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908424" w14:textId="028D8919" w:rsidR="000E2E22" w:rsidRDefault="00ED73D8" w:rsidP="000E2E22">
      <w:pPr>
        <w:pStyle w:val="Heading3"/>
        <w:numPr>
          <w:ilvl w:val="0"/>
          <w:numId w:val="0"/>
        </w:numPr>
      </w:pPr>
      <w:r>
        <w:t xml:space="preserve">Supplementary information </w:t>
      </w:r>
      <w:r w:rsidR="00A25684">
        <w:t>2</w:t>
      </w:r>
      <w:r>
        <w:t xml:space="preserve">: </w:t>
      </w:r>
      <w:r w:rsidR="000E2E22">
        <w:t>Incident data</w:t>
      </w:r>
    </w:p>
    <w:p w14:paraId="5F2A2654" w14:textId="77777777" w:rsidR="000E2E22" w:rsidRDefault="000E2E22" w:rsidP="000E2E22">
      <w:r>
        <w:t>The following incidents were selected from the NRLS data to represent different aspects of PWDI journeys across ToC.</w:t>
      </w:r>
    </w:p>
    <w:p w14:paraId="6F0D48C4" w14:textId="77777777" w:rsidR="000E2E22" w:rsidRDefault="000E2E22" w:rsidP="003F5ACD">
      <w:pPr>
        <w:pStyle w:val="ListParagraph"/>
        <w:numPr>
          <w:ilvl w:val="0"/>
          <w:numId w:val="3"/>
        </w:numPr>
      </w:pPr>
      <w:r>
        <w:t xml:space="preserve">A PWDI was </w:t>
      </w:r>
      <w:r w:rsidRPr="00CE6D33">
        <w:t>admitted to hospital</w:t>
      </w:r>
      <w:r>
        <w:t xml:space="preserve"> with </w:t>
      </w:r>
      <w:r w:rsidRPr="00CE6D33">
        <w:t>gastroenteritis.</w:t>
      </w:r>
      <w:r>
        <w:t xml:space="preserve"> Because he was eating and drinking less, his insulin doses were reduced. He was d</w:t>
      </w:r>
      <w:r w:rsidRPr="00CE6D33">
        <w:t>ischarged home</w:t>
      </w:r>
      <w:r>
        <w:t xml:space="preserve"> without being </w:t>
      </w:r>
      <w:r w:rsidRPr="00CE6D33">
        <w:t xml:space="preserve">referred to </w:t>
      </w:r>
      <w:r>
        <w:t>the d</w:t>
      </w:r>
      <w:r w:rsidRPr="00CE6D33">
        <w:t xml:space="preserve">istrict nurses. </w:t>
      </w:r>
      <w:r>
        <w:t>He was already on the district nursing list of patients from before admission. When a d</w:t>
      </w:r>
      <w:r w:rsidRPr="00CE6D33">
        <w:t xml:space="preserve">istrict nurse </w:t>
      </w:r>
      <w:r>
        <w:t xml:space="preserve">visited him, the difference between the hospital doses and their records was identified. The </w:t>
      </w:r>
      <w:r w:rsidRPr="00CE6D33">
        <w:t xml:space="preserve">GP </w:t>
      </w:r>
      <w:r>
        <w:t xml:space="preserve">was </w:t>
      </w:r>
      <w:r w:rsidRPr="00CE6D33">
        <w:t xml:space="preserve">requested </w:t>
      </w:r>
      <w:r>
        <w:t xml:space="preserve">to update their </w:t>
      </w:r>
      <w:proofErr w:type="gramStart"/>
      <w:r w:rsidRPr="00CE6D33">
        <w:t>prescription</w:t>
      </w:r>
      <w:proofErr w:type="gramEnd"/>
      <w:r>
        <w:t xml:space="preserve"> and the district nurse monitored the </w:t>
      </w:r>
      <w:proofErr w:type="spellStart"/>
      <w:r>
        <w:t>PWDI’s</w:t>
      </w:r>
      <w:proofErr w:type="spellEnd"/>
      <w:r>
        <w:t xml:space="preserve"> blood sugars</w:t>
      </w:r>
      <w:r w:rsidRPr="00CE6D33">
        <w:t xml:space="preserve">. </w:t>
      </w:r>
      <w:r>
        <w:t xml:space="preserve">The </w:t>
      </w:r>
      <w:r w:rsidRPr="00CE6D33">
        <w:t>GP reviewed blood sugars and discharge letter</w:t>
      </w:r>
      <w:r>
        <w:t xml:space="preserve"> and</w:t>
      </w:r>
      <w:r w:rsidRPr="00CE6D33">
        <w:t xml:space="preserve"> decided </w:t>
      </w:r>
      <w:r>
        <w:t>that the PWDI should return to his previous insulin dose now that the gastroenteritis had resolved</w:t>
      </w:r>
      <w:r w:rsidRPr="00CE6D33">
        <w:t xml:space="preserve">.  </w:t>
      </w:r>
    </w:p>
    <w:p w14:paraId="6BAD88C0" w14:textId="77777777" w:rsidR="000E2E22" w:rsidRDefault="000E2E22" w:rsidP="003F5ACD">
      <w:pPr>
        <w:pStyle w:val="ListParagraph"/>
        <w:numPr>
          <w:ilvl w:val="0"/>
          <w:numId w:val="3"/>
        </w:numPr>
      </w:pPr>
      <w:r>
        <w:t xml:space="preserve">A person was started on insulin during a hospital admission, but no referral was made to the district nurses.  The </w:t>
      </w:r>
      <w:proofErr w:type="spellStart"/>
      <w:r>
        <w:t>PWDIs</w:t>
      </w:r>
      <w:proofErr w:type="spellEnd"/>
      <w:r>
        <w:t xml:space="preserve"> daughter was not taught how to manage diabetes and insulin.  The GP made a referral to the district nurses to provide training for diabetes management and to administer insulin.</w:t>
      </w:r>
    </w:p>
    <w:p w14:paraId="7B643032" w14:textId="77777777" w:rsidR="000E2E22" w:rsidRDefault="000E2E22" w:rsidP="003F5ACD">
      <w:pPr>
        <w:pStyle w:val="ListParagraph"/>
        <w:numPr>
          <w:ilvl w:val="0"/>
          <w:numId w:val="3"/>
        </w:numPr>
      </w:pPr>
      <w:r>
        <w:t>A PWDI was admitted to hospital for surgery. Before the surgery she was fasting.  The nurse administered her normal dose of insulin, despite the PWDI asking whether she should have this dose.  The lady subsequently experienced hypoglycaemia and required an infusion of glucose.  A referral was made to the hospital diabetes specialist nurses who advised on further management.</w:t>
      </w:r>
    </w:p>
    <w:p w14:paraId="4D99F782" w14:textId="77777777" w:rsidR="000E2E22" w:rsidRDefault="000E2E22" w:rsidP="003F5ACD">
      <w:pPr>
        <w:pStyle w:val="ListParagraph"/>
        <w:numPr>
          <w:ilvl w:val="0"/>
          <w:numId w:val="3"/>
        </w:numPr>
      </w:pPr>
      <w:r>
        <w:t>A PWDI was admitted to hospital.  His usual insulin doses were prescribed to be given only “when required.” He missed several doses of insulin before this was identified.</w:t>
      </w:r>
    </w:p>
    <w:p w14:paraId="26B90E1F" w14:textId="77777777" w:rsidR="000E2E22" w:rsidRDefault="000E2E22" w:rsidP="003F5ACD">
      <w:pPr>
        <w:pStyle w:val="ListParagraph"/>
        <w:numPr>
          <w:ilvl w:val="0"/>
          <w:numId w:val="3"/>
        </w:numPr>
      </w:pPr>
      <w:r>
        <w:t>A PWDI was due to have surgery. Before he went into hospital, he was unable to source his normal insulin and missed about two doses. When he was admitted to hospital, the ward did not stock his normal insulin, and he missed further doses.  He was not eating or drinking because he was due to have surgery, and when his blood sugars were checked, they were very high.  This was treated with an insulin infusion.  His normal insulins were supplied by the pharmacy, but there was a delay in administering them.</w:t>
      </w:r>
    </w:p>
    <w:p w14:paraId="245F7136" w14:textId="77777777" w:rsidR="000E2E22" w:rsidRDefault="000E2E22" w:rsidP="003F5ACD">
      <w:pPr>
        <w:pStyle w:val="ListParagraph"/>
        <w:numPr>
          <w:ilvl w:val="0"/>
          <w:numId w:val="3"/>
        </w:numPr>
      </w:pPr>
      <w:r>
        <w:t>A PWDI attended the emergency department. His family were with him.  When he was moved to the ward, a nurse tried to identify whether he was due to have his insulin dose.  His family said that he had been given his insulin, but this had not been documented on the electronic health record.</w:t>
      </w:r>
    </w:p>
    <w:p w14:paraId="7C86F610" w14:textId="77777777" w:rsidR="000E2E22" w:rsidRDefault="000E2E22" w:rsidP="003F5ACD">
      <w:pPr>
        <w:pStyle w:val="ListParagraph"/>
        <w:numPr>
          <w:ilvl w:val="0"/>
          <w:numId w:val="3"/>
        </w:numPr>
      </w:pPr>
      <w:r>
        <w:t>Insulins and other medications were given to a PWDI ready to be discharged from the hospital. While waiting to go, his blood glucose levels were checked and were high.  The PWDI took his insulins to manage the high levels. He was kept in hospital for three hours to monitor his blood glucose.</w:t>
      </w:r>
    </w:p>
    <w:p w14:paraId="609AAEA9" w14:textId="77777777" w:rsidR="000E2E22" w:rsidRDefault="000E2E22" w:rsidP="003F5ACD">
      <w:pPr>
        <w:pStyle w:val="ListParagraph"/>
        <w:numPr>
          <w:ilvl w:val="0"/>
          <w:numId w:val="3"/>
        </w:numPr>
      </w:pPr>
      <w:r>
        <w:t xml:space="preserve">A PWDI started on insulin was discharged from hospital.  He noticed that his blood glucose levels were high despite administering his insulin.  He went to the GP who identified that he had been given a placebo insulin pen that had been used for training to take </w:t>
      </w:r>
      <w:proofErr w:type="gramStart"/>
      <w:r>
        <w:t>home, and</w:t>
      </w:r>
      <w:proofErr w:type="gramEnd"/>
      <w:r>
        <w:t xml:space="preserve"> was therefore not getting any insulin.</w:t>
      </w:r>
    </w:p>
    <w:p w14:paraId="292B6422" w14:textId="77777777" w:rsidR="000E2E22" w:rsidRDefault="000E2E22" w:rsidP="003F5ACD">
      <w:pPr>
        <w:pStyle w:val="ListParagraph"/>
        <w:numPr>
          <w:ilvl w:val="0"/>
          <w:numId w:val="3"/>
        </w:numPr>
      </w:pPr>
      <w:r>
        <w:t>A PWDI was admitted to hospital.  He usually took a mixed insulin (Mix 50), however because this was not kept on the ward, a doctor prescribed a smaller dose of the same type of mixed insulin but with different proportions (Mix 25). His blood glucose levels were monitored regularly to review the impact of this change. The pharmacists identified the change and arranged a supply of his normal insulin the following morning.</w:t>
      </w:r>
    </w:p>
    <w:p w14:paraId="00AD44EC" w14:textId="08DF0EAC" w:rsidR="000E2E22" w:rsidRDefault="000E2E22" w:rsidP="003F5ACD">
      <w:pPr>
        <w:pStyle w:val="ListParagraph"/>
        <w:numPr>
          <w:ilvl w:val="0"/>
          <w:numId w:val="3"/>
        </w:numPr>
      </w:pPr>
      <w:r>
        <w:lastRenderedPageBreak/>
        <w:t>A PWDI was discharged from hospital without a supply of any equipment, needles, sharps bin, lancets or monitoring strips.  The PWDI was then unable to monitor his blood glucose levels or administer his insulin.</w:t>
      </w:r>
    </w:p>
    <w:p w14:paraId="2AAF5032" w14:textId="2FDDE65C" w:rsidR="0028292F" w:rsidRPr="0028292F" w:rsidRDefault="0028292F" w:rsidP="0028292F"/>
    <w:sectPr w:rsidR="0028292F" w:rsidRPr="0028292F" w:rsidSect="00CA1A4E">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A969B2" w14:textId="77777777" w:rsidR="00335310" w:rsidRDefault="00335310" w:rsidP="00A509CA">
      <w:pPr>
        <w:spacing w:after="0" w:line="240" w:lineRule="auto"/>
      </w:pPr>
      <w:r>
        <w:separator/>
      </w:r>
    </w:p>
  </w:endnote>
  <w:endnote w:type="continuationSeparator" w:id="0">
    <w:p w14:paraId="4CF8D6B8" w14:textId="77777777" w:rsidR="00335310" w:rsidRDefault="00335310" w:rsidP="00A509CA">
      <w:pPr>
        <w:spacing w:after="0" w:line="240" w:lineRule="auto"/>
      </w:pPr>
      <w:r>
        <w:continuationSeparator/>
      </w:r>
    </w:p>
  </w:endnote>
  <w:endnote w:type="continuationNotice" w:id="1">
    <w:p w14:paraId="48D1C685" w14:textId="77777777" w:rsidR="00335310" w:rsidRDefault="0033531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06664754"/>
      <w:docPartObj>
        <w:docPartGallery w:val="Page Numbers (Bottom of Page)"/>
        <w:docPartUnique/>
      </w:docPartObj>
    </w:sdtPr>
    <w:sdtEndPr>
      <w:rPr>
        <w:noProof/>
      </w:rPr>
    </w:sdtEndPr>
    <w:sdtContent>
      <w:p w14:paraId="5B153DE9" w14:textId="77777777" w:rsidR="00A509CA" w:rsidRDefault="00A509C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8F503BC" w14:textId="77777777" w:rsidR="00A509CA" w:rsidRDefault="00A509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C34A7C" w14:textId="77777777" w:rsidR="00335310" w:rsidRDefault="00335310" w:rsidP="00A509CA">
      <w:pPr>
        <w:spacing w:after="0" w:line="240" w:lineRule="auto"/>
      </w:pPr>
      <w:r>
        <w:separator/>
      </w:r>
    </w:p>
  </w:footnote>
  <w:footnote w:type="continuationSeparator" w:id="0">
    <w:p w14:paraId="6CD966A7" w14:textId="77777777" w:rsidR="00335310" w:rsidRDefault="00335310" w:rsidP="00A509CA">
      <w:pPr>
        <w:spacing w:after="0" w:line="240" w:lineRule="auto"/>
      </w:pPr>
      <w:r>
        <w:continuationSeparator/>
      </w:r>
    </w:p>
  </w:footnote>
  <w:footnote w:type="continuationNotice" w:id="1">
    <w:p w14:paraId="2A8EA70A" w14:textId="77777777" w:rsidR="00335310" w:rsidRDefault="0033531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6956EC"/>
    <w:multiLevelType w:val="hybridMultilevel"/>
    <w:tmpl w:val="C9CE75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18639F"/>
    <w:multiLevelType w:val="hybridMultilevel"/>
    <w:tmpl w:val="9B4656E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0FC5247"/>
    <w:multiLevelType w:val="multilevel"/>
    <w:tmpl w:val="FEACD806"/>
    <w:lvl w:ilvl="0">
      <w:start w:val="1"/>
      <w:numFmt w:val="decimal"/>
      <w:pStyle w:val="Heading1"/>
      <w:lvlText w:val="Chapter %1:"/>
      <w:lvlJc w:val="left"/>
      <w:pPr>
        <w:ind w:left="360" w:hanging="360"/>
      </w:pPr>
      <w:rPr>
        <w:rFonts w:hint="default"/>
      </w:rPr>
    </w:lvl>
    <w:lvl w:ilvl="1">
      <w:start w:val="1"/>
      <w:numFmt w:val="decimal"/>
      <w:pStyle w:val="Heading2"/>
      <w:suff w:val="nothing"/>
      <w:lvlText w:val="%1.%2 "/>
      <w:lvlJc w:val="left"/>
      <w:pPr>
        <w:ind w:left="0" w:firstLine="0"/>
      </w:pPr>
      <w:rPr>
        <w:rFonts w:hint="default"/>
      </w:rPr>
    </w:lvl>
    <w:lvl w:ilvl="2">
      <w:start w:val="1"/>
      <w:numFmt w:val="decimal"/>
      <w:pStyle w:val="Heading3"/>
      <w:suff w:val="nothing"/>
      <w:lvlText w:val="%1.%2.%3 "/>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decimal"/>
      <w:pStyle w:val="Heading7"/>
      <w:suff w:val="nothing"/>
      <w:lvlText w:val="Work Package %7:"/>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3" w15:restartNumberingAfterBreak="0">
    <w:nsid w:val="1917369D"/>
    <w:multiLevelType w:val="hybridMultilevel"/>
    <w:tmpl w:val="E646CF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5D48D1"/>
    <w:multiLevelType w:val="hybridMultilevel"/>
    <w:tmpl w:val="99409A2C"/>
    <w:lvl w:ilvl="0" w:tplc="25F447D4">
      <w:start w:val="1"/>
      <w:numFmt w:val="bullet"/>
      <w:lvlText w:val=""/>
      <w:lvlJc w:val="left"/>
      <w:pPr>
        <w:ind w:left="720" w:hanging="360"/>
      </w:pPr>
      <w:rPr>
        <w:rFonts w:ascii="Symbol" w:hAnsi="Symbol"/>
      </w:rPr>
    </w:lvl>
    <w:lvl w:ilvl="1" w:tplc="25DCC61E">
      <w:start w:val="1"/>
      <w:numFmt w:val="bullet"/>
      <w:lvlText w:val=""/>
      <w:lvlJc w:val="left"/>
      <w:pPr>
        <w:ind w:left="720" w:hanging="360"/>
      </w:pPr>
      <w:rPr>
        <w:rFonts w:ascii="Symbol" w:hAnsi="Symbol"/>
      </w:rPr>
    </w:lvl>
    <w:lvl w:ilvl="2" w:tplc="22684B90">
      <w:start w:val="1"/>
      <w:numFmt w:val="bullet"/>
      <w:lvlText w:val=""/>
      <w:lvlJc w:val="left"/>
      <w:pPr>
        <w:ind w:left="720" w:hanging="360"/>
      </w:pPr>
      <w:rPr>
        <w:rFonts w:ascii="Symbol" w:hAnsi="Symbol"/>
      </w:rPr>
    </w:lvl>
    <w:lvl w:ilvl="3" w:tplc="54DE3D46">
      <w:start w:val="1"/>
      <w:numFmt w:val="bullet"/>
      <w:lvlText w:val=""/>
      <w:lvlJc w:val="left"/>
      <w:pPr>
        <w:ind w:left="720" w:hanging="360"/>
      </w:pPr>
      <w:rPr>
        <w:rFonts w:ascii="Symbol" w:hAnsi="Symbol"/>
      </w:rPr>
    </w:lvl>
    <w:lvl w:ilvl="4" w:tplc="2C96E9B0">
      <w:start w:val="1"/>
      <w:numFmt w:val="bullet"/>
      <w:lvlText w:val=""/>
      <w:lvlJc w:val="left"/>
      <w:pPr>
        <w:ind w:left="720" w:hanging="360"/>
      </w:pPr>
      <w:rPr>
        <w:rFonts w:ascii="Symbol" w:hAnsi="Symbol"/>
      </w:rPr>
    </w:lvl>
    <w:lvl w:ilvl="5" w:tplc="98348E0A">
      <w:start w:val="1"/>
      <w:numFmt w:val="bullet"/>
      <w:lvlText w:val=""/>
      <w:lvlJc w:val="left"/>
      <w:pPr>
        <w:ind w:left="720" w:hanging="360"/>
      </w:pPr>
      <w:rPr>
        <w:rFonts w:ascii="Symbol" w:hAnsi="Symbol"/>
      </w:rPr>
    </w:lvl>
    <w:lvl w:ilvl="6" w:tplc="A83C7CE0">
      <w:start w:val="1"/>
      <w:numFmt w:val="bullet"/>
      <w:lvlText w:val=""/>
      <w:lvlJc w:val="left"/>
      <w:pPr>
        <w:ind w:left="720" w:hanging="360"/>
      </w:pPr>
      <w:rPr>
        <w:rFonts w:ascii="Symbol" w:hAnsi="Symbol"/>
      </w:rPr>
    </w:lvl>
    <w:lvl w:ilvl="7" w:tplc="F92E2276">
      <w:start w:val="1"/>
      <w:numFmt w:val="bullet"/>
      <w:lvlText w:val=""/>
      <w:lvlJc w:val="left"/>
      <w:pPr>
        <w:ind w:left="720" w:hanging="360"/>
      </w:pPr>
      <w:rPr>
        <w:rFonts w:ascii="Symbol" w:hAnsi="Symbol"/>
      </w:rPr>
    </w:lvl>
    <w:lvl w:ilvl="8" w:tplc="680C198C">
      <w:start w:val="1"/>
      <w:numFmt w:val="bullet"/>
      <w:lvlText w:val=""/>
      <w:lvlJc w:val="left"/>
      <w:pPr>
        <w:ind w:left="720" w:hanging="360"/>
      </w:pPr>
      <w:rPr>
        <w:rFonts w:ascii="Symbol" w:hAnsi="Symbol"/>
      </w:rPr>
    </w:lvl>
  </w:abstractNum>
  <w:abstractNum w:abstractNumId="5" w15:restartNumberingAfterBreak="0">
    <w:nsid w:val="1D0D3764"/>
    <w:multiLevelType w:val="hybridMultilevel"/>
    <w:tmpl w:val="52B2D48A"/>
    <w:lvl w:ilvl="0" w:tplc="08090001">
      <w:start w:val="1"/>
      <w:numFmt w:val="bullet"/>
      <w:lvlText w:val=""/>
      <w:lvlJc w:val="left"/>
      <w:pPr>
        <w:ind w:left="759" w:hanging="360"/>
      </w:pPr>
      <w:rPr>
        <w:rFonts w:ascii="Symbol" w:hAnsi="Symbol" w:hint="default"/>
      </w:rPr>
    </w:lvl>
    <w:lvl w:ilvl="1" w:tplc="08090003" w:tentative="1">
      <w:start w:val="1"/>
      <w:numFmt w:val="bullet"/>
      <w:lvlText w:val="o"/>
      <w:lvlJc w:val="left"/>
      <w:pPr>
        <w:ind w:left="1479" w:hanging="360"/>
      </w:pPr>
      <w:rPr>
        <w:rFonts w:ascii="Courier New" w:hAnsi="Courier New" w:cs="Courier New" w:hint="default"/>
      </w:rPr>
    </w:lvl>
    <w:lvl w:ilvl="2" w:tplc="08090005" w:tentative="1">
      <w:start w:val="1"/>
      <w:numFmt w:val="bullet"/>
      <w:lvlText w:val=""/>
      <w:lvlJc w:val="left"/>
      <w:pPr>
        <w:ind w:left="2199" w:hanging="360"/>
      </w:pPr>
      <w:rPr>
        <w:rFonts w:ascii="Wingdings" w:hAnsi="Wingdings" w:hint="default"/>
      </w:rPr>
    </w:lvl>
    <w:lvl w:ilvl="3" w:tplc="08090001" w:tentative="1">
      <w:start w:val="1"/>
      <w:numFmt w:val="bullet"/>
      <w:lvlText w:val=""/>
      <w:lvlJc w:val="left"/>
      <w:pPr>
        <w:ind w:left="2919" w:hanging="360"/>
      </w:pPr>
      <w:rPr>
        <w:rFonts w:ascii="Symbol" w:hAnsi="Symbol" w:hint="default"/>
      </w:rPr>
    </w:lvl>
    <w:lvl w:ilvl="4" w:tplc="08090003" w:tentative="1">
      <w:start w:val="1"/>
      <w:numFmt w:val="bullet"/>
      <w:lvlText w:val="o"/>
      <w:lvlJc w:val="left"/>
      <w:pPr>
        <w:ind w:left="3639" w:hanging="360"/>
      </w:pPr>
      <w:rPr>
        <w:rFonts w:ascii="Courier New" w:hAnsi="Courier New" w:cs="Courier New" w:hint="default"/>
      </w:rPr>
    </w:lvl>
    <w:lvl w:ilvl="5" w:tplc="08090005" w:tentative="1">
      <w:start w:val="1"/>
      <w:numFmt w:val="bullet"/>
      <w:lvlText w:val=""/>
      <w:lvlJc w:val="left"/>
      <w:pPr>
        <w:ind w:left="4359" w:hanging="360"/>
      </w:pPr>
      <w:rPr>
        <w:rFonts w:ascii="Wingdings" w:hAnsi="Wingdings" w:hint="default"/>
      </w:rPr>
    </w:lvl>
    <w:lvl w:ilvl="6" w:tplc="08090001" w:tentative="1">
      <w:start w:val="1"/>
      <w:numFmt w:val="bullet"/>
      <w:lvlText w:val=""/>
      <w:lvlJc w:val="left"/>
      <w:pPr>
        <w:ind w:left="5079" w:hanging="360"/>
      </w:pPr>
      <w:rPr>
        <w:rFonts w:ascii="Symbol" w:hAnsi="Symbol" w:hint="default"/>
      </w:rPr>
    </w:lvl>
    <w:lvl w:ilvl="7" w:tplc="08090003" w:tentative="1">
      <w:start w:val="1"/>
      <w:numFmt w:val="bullet"/>
      <w:lvlText w:val="o"/>
      <w:lvlJc w:val="left"/>
      <w:pPr>
        <w:ind w:left="5799" w:hanging="360"/>
      </w:pPr>
      <w:rPr>
        <w:rFonts w:ascii="Courier New" w:hAnsi="Courier New" w:cs="Courier New" w:hint="default"/>
      </w:rPr>
    </w:lvl>
    <w:lvl w:ilvl="8" w:tplc="08090005" w:tentative="1">
      <w:start w:val="1"/>
      <w:numFmt w:val="bullet"/>
      <w:lvlText w:val=""/>
      <w:lvlJc w:val="left"/>
      <w:pPr>
        <w:ind w:left="6519" w:hanging="360"/>
      </w:pPr>
      <w:rPr>
        <w:rFonts w:ascii="Wingdings" w:hAnsi="Wingdings" w:hint="default"/>
      </w:rPr>
    </w:lvl>
  </w:abstractNum>
  <w:abstractNum w:abstractNumId="6" w15:restartNumberingAfterBreak="0">
    <w:nsid w:val="1F4A1790"/>
    <w:multiLevelType w:val="hybridMultilevel"/>
    <w:tmpl w:val="5BD46EFC"/>
    <w:lvl w:ilvl="0" w:tplc="08090001">
      <w:start w:val="1"/>
      <w:numFmt w:val="bullet"/>
      <w:lvlText w:val=""/>
      <w:lvlJc w:val="left"/>
      <w:pPr>
        <w:ind w:left="759" w:hanging="360"/>
      </w:pPr>
      <w:rPr>
        <w:rFonts w:ascii="Symbol" w:hAnsi="Symbol" w:hint="default"/>
      </w:rPr>
    </w:lvl>
    <w:lvl w:ilvl="1" w:tplc="08090003" w:tentative="1">
      <w:start w:val="1"/>
      <w:numFmt w:val="bullet"/>
      <w:lvlText w:val="o"/>
      <w:lvlJc w:val="left"/>
      <w:pPr>
        <w:ind w:left="1479" w:hanging="360"/>
      </w:pPr>
      <w:rPr>
        <w:rFonts w:ascii="Courier New" w:hAnsi="Courier New" w:cs="Courier New" w:hint="default"/>
      </w:rPr>
    </w:lvl>
    <w:lvl w:ilvl="2" w:tplc="08090005" w:tentative="1">
      <w:start w:val="1"/>
      <w:numFmt w:val="bullet"/>
      <w:lvlText w:val=""/>
      <w:lvlJc w:val="left"/>
      <w:pPr>
        <w:ind w:left="2199" w:hanging="360"/>
      </w:pPr>
      <w:rPr>
        <w:rFonts w:ascii="Wingdings" w:hAnsi="Wingdings" w:hint="default"/>
      </w:rPr>
    </w:lvl>
    <w:lvl w:ilvl="3" w:tplc="08090001" w:tentative="1">
      <w:start w:val="1"/>
      <w:numFmt w:val="bullet"/>
      <w:lvlText w:val=""/>
      <w:lvlJc w:val="left"/>
      <w:pPr>
        <w:ind w:left="2919" w:hanging="360"/>
      </w:pPr>
      <w:rPr>
        <w:rFonts w:ascii="Symbol" w:hAnsi="Symbol" w:hint="default"/>
      </w:rPr>
    </w:lvl>
    <w:lvl w:ilvl="4" w:tplc="08090003" w:tentative="1">
      <w:start w:val="1"/>
      <w:numFmt w:val="bullet"/>
      <w:lvlText w:val="o"/>
      <w:lvlJc w:val="left"/>
      <w:pPr>
        <w:ind w:left="3639" w:hanging="360"/>
      </w:pPr>
      <w:rPr>
        <w:rFonts w:ascii="Courier New" w:hAnsi="Courier New" w:cs="Courier New" w:hint="default"/>
      </w:rPr>
    </w:lvl>
    <w:lvl w:ilvl="5" w:tplc="08090005" w:tentative="1">
      <w:start w:val="1"/>
      <w:numFmt w:val="bullet"/>
      <w:lvlText w:val=""/>
      <w:lvlJc w:val="left"/>
      <w:pPr>
        <w:ind w:left="4359" w:hanging="360"/>
      </w:pPr>
      <w:rPr>
        <w:rFonts w:ascii="Wingdings" w:hAnsi="Wingdings" w:hint="default"/>
      </w:rPr>
    </w:lvl>
    <w:lvl w:ilvl="6" w:tplc="08090001" w:tentative="1">
      <w:start w:val="1"/>
      <w:numFmt w:val="bullet"/>
      <w:lvlText w:val=""/>
      <w:lvlJc w:val="left"/>
      <w:pPr>
        <w:ind w:left="5079" w:hanging="360"/>
      </w:pPr>
      <w:rPr>
        <w:rFonts w:ascii="Symbol" w:hAnsi="Symbol" w:hint="default"/>
      </w:rPr>
    </w:lvl>
    <w:lvl w:ilvl="7" w:tplc="08090003" w:tentative="1">
      <w:start w:val="1"/>
      <w:numFmt w:val="bullet"/>
      <w:lvlText w:val="o"/>
      <w:lvlJc w:val="left"/>
      <w:pPr>
        <w:ind w:left="5799" w:hanging="360"/>
      </w:pPr>
      <w:rPr>
        <w:rFonts w:ascii="Courier New" w:hAnsi="Courier New" w:cs="Courier New" w:hint="default"/>
      </w:rPr>
    </w:lvl>
    <w:lvl w:ilvl="8" w:tplc="08090005" w:tentative="1">
      <w:start w:val="1"/>
      <w:numFmt w:val="bullet"/>
      <w:lvlText w:val=""/>
      <w:lvlJc w:val="left"/>
      <w:pPr>
        <w:ind w:left="6519" w:hanging="360"/>
      </w:pPr>
      <w:rPr>
        <w:rFonts w:ascii="Wingdings" w:hAnsi="Wingdings" w:hint="default"/>
      </w:rPr>
    </w:lvl>
  </w:abstractNum>
  <w:abstractNum w:abstractNumId="7" w15:restartNumberingAfterBreak="0">
    <w:nsid w:val="1F4B40D1"/>
    <w:multiLevelType w:val="hybridMultilevel"/>
    <w:tmpl w:val="A7DA033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FA07E49"/>
    <w:multiLevelType w:val="hybridMultilevel"/>
    <w:tmpl w:val="20641D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4EF0B69"/>
    <w:multiLevelType w:val="hybridMultilevel"/>
    <w:tmpl w:val="81CE2A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9CE0D3F"/>
    <w:multiLevelType w:val="hybridMultilevel"/>
    <w:tmpl w:val="D5C44656"/>
    <w:lvl w:ilvl="0" w:tplc="08090001">
      <w:start w:val="1"/>
      <w:numFmt w:val="bullet"/>
      <w:lvlText w:val=""/>
      <w:lvlJc w:val="left"/>
      <w:pPr>
        <w:ind w:left="759" w:hanging="360"/>
      </w:pPr>
      <w:rPr>
        <w:rFonts w:ascii="Symbol" w:hAnsi="Symbol" w:hint="default"/>
      </w:rPr>
    </w:lvl>
    <w:lvl w:ilvl="1" w:tplc="08090003" w:tentative="1">
      <w:start w:val="1"/>
      <w:numFmt w:val="bullet"/>
      <w:lvlText w:val="o"/>
      <w:lvlJc w:val="left"/>
      <w:pPr>
        <w:ind w:left="1479" w:hanging="360"/>
      </w:pPr>
      <w:rPr>
        <w:rFonts w:ascii="Courier New" w:hAnsi="Courier New" w:cs="Courier New" w:hint="default"/>
      </w:rPr>
    </w:lvl>
    <w:lvl w:ilvl="2" w:tplc="08090005" w:tentative="1">
      <w:start w:val="1"/>
      <w:numFmt w:val="bullet"/>
      <w:lvlText w:val=""/>
      <w:lvlJc w:val="left"/>
      <w:pPr>
        <w:ind w:left="2199" w:hanging="360"/>
      </w:pPr>
      <w:rPr>
        <w:rFonts w:ascii="Wingdings" w:hAnsi="Wingdings" w:hint="default"/>
      </w:rPr>
    </w:lvl>
    <w:lvl w:ilvl="3" w:tplc="08090001" w:tentative="1">
      <w:start w:val="1"/>
      <w:numFmt w:val="bullet"/>
      <w:lvlText w:val=""/>
      <w:lvlJc w:val="left"/>
      <w:pPr>
        <w:ind w:left="2919" w:hanging="360"/>
      </w:pPr>
      <w:rPr>
        <w:rFonts w:ascii="Symbol" w:hAnsi="Symbol" w:hint="default"/>
      </w:rPr>
    </w:lvl>
    <w:lvl w:ilvl="4" w:tplc="08090003" w:tentative="1">
      <w:start w:val="1"/>
      <w:numFmt w:val="bullet"/>
      <w:lvlText w:val="o"/>
      <w:lvlJc w:val="left"/>
      <w:pPr>
        <w:ind w:left="3639" w:hanging="360"/>
      </w:pPr>
      <w:rPr>
        <w:rFonts w:ascii="Courier New" w:hAnsi="Courier New" w:cs="Courier New" w:hint="default"/>
      </w:rPr>
    </w:lvl>
    <w:lvl w:ilvl="5" w:tplc="08090005" w:tentative="1">
      <w:start w:val="1"/>
      <w:numFmt w:val="bullet"/>
      <w:lvlText w:val=""/>
      <w:lvlJc w:val="left"/>
      <w:pPr>
        <w:ind w:left="4359" w:hanging="360"/>
      </w:pPr>
      <w:rPr>
        <w:rFonts w:ascii="Wingdings" w:hAnsi="Wingdings" w:hint="default"/>
      </w:rPr>
    </w:lvl>
    <w:lvl w:ilvl="6" w:tplc="08090001" w:tentative="1">
      <w:start w:val="1"/>
      <w:numFmt w:val="bullet"/>
      <w:lvlText w:val=""/>
      <w:lvlJc w:val="left"/>
      <w:pPr>
        <w:ind w:left="5079" w:hanging="360"/>
      </w:pPr>
      <w:rPr>
        <w:rFonts w:ascii="Symbol" w:hAnsi="Symbol" w:hint="default"/>
      </w:rPr>
    </w:lvl>
    <w:lvl w:ilvl="7" w:tplc="08090003" w:tentative="1">
      <w:start w:val="1"/>
      <w:numFmt w:val="bullet"/>
      <w:lvlText w:val="o"/>
      <w:lvlJc w:val="left"/>
      <w:pPr>
        <w:ind w:left="5799" w:hanging="360"/>
      </w:pPr>
      <w:rPr>
        <w:rFonts w:ascii="Courier New" w:hAnsi="Courier New" w:cs="Courier New" w:hint="default"/>
      </w:rPr>
    </w:lvl>
    <w:lvl w:ilvl="8" w:tplc="08090005" w:tentative="1">
      <w:start w:val="1"/>
      <w:numFmt w:val="bullet"/>
      <w:lvlText w:val=""/>
      <w:lvlJc w:val="left"/>
      <w:pPr>
        <w:ind w:left="6519" w:hanging="360"/>
      </w:pPr>
      <w:rPr>
        <w:rFonts w:ascii="Wingdings" w:hAnsi="Wingdings" w:hint="default"/>
      </w:rPr>
    </w:lvl>
  </w:abstractNum>
  <w:abstractNum w:abstractNumId="11" w15:restartNumberingAfterBreak="0">
    <w:nsid w:val="2E0815A8"/>
    <w:multiLevelType w:val="hybridMultilevel"/>
    <w:tmpl w:val="E66C4D44"/>
    <w:lvl w:ilvl="0" w:tplc="08090001">
      <w:start w:val="1"/>
      <w:numFmt w:val="bullet"/>
      <w:lvlText w:val=""/>
      <w:lvlJc w:val="left"/>
      <w:pPr>
        <w:ind w:left="759" w:hanging="360"/>
      </w:pPr>
      <w:rPr>
        <w:rFonts w:ascii="Symbol" w:hAnsi="Symbol" w:hint="default"/>
      </w:rPr>
    </w:lvl>
    <w:lvl w:ilvl="1" w:tplc="08090003" w:tentative="1">
      <w:start w:val="1"/>
      <w:numFmt w:val="bullet"/>
      <w:lvlText w:val="o"/>
      <w:lvlJc w:val="left"/>
      <w:pPr>
        <w:ind w:left="1479" w:hanging="360"/>
      </w:pPr>
      <w:rPr>
        <w:rFonts w:ascii="Courier New" w:hAnsi="Courier New" w:cs="Courier New" w:hint="default"/>
      </w:rPr>
    </w:lvl>
    <w:lvl w:ilvl="2" w:tplc="08090005" w:tentative="1">
      <w:start w:val="1"/>
      <w:numFmt w:val="bullet"/>
      <w:lvlText w:val=""/>
      <w:lvlJc w:val="left"/>
      <w:pPr>
        <w:ind w:left="2199" w:hanging="360"/>
      </w:pPr>
      <w:rPr>
        <w:rFonts w:ascii="Wingdings" w:hAnsi="Wingdings" w:hint="default"/>
      </w:rPr>
    </w:lvl>
    <w:lvl w:ilvl="3" w:tplc="08090001" w:tentative="1">
      <w:start w:val="1"/>
      <w:numFmt w:val="bullet"/>
      <w:lvlText w:val=""/>
      <w:lvlJc w:val="left"/>
      <w:pPr>
        <w:ind w:left="2919" w:hanging="360"/>
      </w:pPr>
      <w:rPr>
        <w:rFonts w:ascii="Symbol" w:hAnsi="Symbol" w:hint="default"/>
      </w:rPr>
    </w:lvl>
    <w:lvl w:ilvl="4" w:tplc="08090003" w:tentative="1">
      <w:start w:val="1"/>
      <w:numFmt w:val="bullet"/>
      <w:lvlText w:val="o"/>
      <w:lvlJc w:val="left"/>
      <w:pPr>
        <w:ind w:left="3639" w:hanging="360"/>
      </w:pPr>
      <w:rPr>
        <w:rFonts w:ascii="Courier New" w:hAnsi="Courier New" w:cs="Courier New" w:hint="default"/>
      </w:rPr>
    </w:lvl>
    <w:lvl w:ilvl="5" w:tplc="08090005" w:tentative="1">
      <w:start w:val="1"/>
      <w:numFmt w:val="bullet"/>
      <w:lvlText w:val=""/>
      <w:lvlJc w:val="left"/>
      <w:pPr>
        <w:ind w:left="4359" w:hanging="360"/>
      </w:pPr>
      <w:rPr>
        <w:rFonts w:ascii="Wingdings" w:hAnsi="Wingdings" w:hint="default"/>
      </w:rPr>
    </w:lvl>
    <w:lvl w:ilvl="6" w:tplc="08090001" w:tentative="1">
      <w:start w:val="1"/>
      <w:numFmt w:val="bullet"/>
      <w:lvlText w:val=""/>
      <w:lvlJc w:val="left"/>
      <w:pPr>
        <w:ind w:left="5079" w:hanging="360"/>
      </w:pPr>
      <w:rPr>
        <w:rFonts w:ascii="Symbol" w:hAnsi="Symbol" w:hint="default"/>
      </w:rPr>
    </w:lvl>
    <w:lvl w:ilvl="7" w:tplc="08090003" w:tentative="1">
      <w:start w:val="1"/>
      <w:numFmt w:val="bullet"/>
      <w:lvlText w:val="o"/>
      <w:lvlJc w:val="left"/>
      <w:pPr>
        <w:ind w:left="5799" w:hanging="360"/>
      </w:pPr>
      <w:rPr>
        <w:rFonts w:ascii="Courier New" w:hAnsi="Courier New" w:cs="Courier New" w:hint="default"/>
      </w:rPr>
    </w:lvl>
    <w:lvl w:ilvl="8" w:tplc="08090005" w:tentative="1">
      <w:start w:val="1"/>
      <w:numFmt w:val="bullet"/>
      <w:lvlText w:val=""/>
      <w:lvlJc w:val="left"/>
      <w:pPr>
        <w:ind w:left="6519" w:hanging="360"/>
      </w:pPr>
      <w:rPr>
        <w:rFonts w:ascii="Wingdings" w:hAnsi="Wingdings" w:hint="default"/>
      </w:rPr>
    </w:lvl>
  </w:abstractNum>
  <w:abstractNum w:abstractNumId="12" w15:restartNumberingAfterBreak="0">
    <w:nsid w:val="2F81309C"/>
    <w:multiLevelType w:val="hybridMultilevel"/>
    <w:tmpl w:val="27B82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1A756B"/>
    <w:multiLevelType w:val="hybridMultilevel"/>
    <w:tmpl w:val="A2C876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E1609D3"/>
    <w:multiLevelType w:val="hybridMultilevel"/>
    <w:tmpl w:val="2858323A"/>
    <w:lvl w:ilvl="0" w:tplc="08090001">
      <w:start w:val="1"/>
      <w:numFmt w:val="bullet"/>
      <w:lvlText w:val=""/>
      <w:lvlJc w:val="left"/>
      <w:pPr>
        <w:ind w:left="759" w:hanging="360"/>
      </w:pPr>
      <w:rPr>
        <w:rFonts w:ascii="Symbol" w:hAnsi="Symbol" w:hint="default"/>
      </w:rPr>
    </w:lvl>
    <w:lvl w:ilvl="1" w:tplc="08090003" w:tentative="1">
      <w:start w:val="1"/>
      <w:numFmt w:val="bullet"/>
      <w:lvlText w:val="o"/>
      <w:lvlJc w:val="left"/>
      <w:pPr>
        <w:ind w:left="1479" w:hanging="360"/>
      </w:pPr>
      <w:rPr>
        <w:rFonts w:ascii="Courier New" w:hAnsi="Courier New" w:cs="Courier New" w:hint="default"/>
      </w:rPr>
    </w:lvl>
    <w:lvl w:ilvl="2" w:tplc="08090005" w:tentative="1">
      <w:start w:val="1"/>
      <w:numFmt w:val="bullet"/>
      <w:lvlText w:val=""/>
      <w:lvlJc w:val="left"/>
      <w:pPr>
        <w:ind w:left="2199" w:hanging="360"/>
      </w:pPr>
      <w:rPr>
        <w:rFonts w:ascii="Wingdings" w:hAnsi="Wingdings" w:hint="default"/>
      </w:rPr>
    </w:lvl>
    <w:lvl w:ilvl="3" w:tplc="08090001" w:tentative="1">
      <w:start w:val="1"/>
      <w:numFmt w:val="bullet"/>
      <w:lvlText w:val=""/>
      <w:lvlJc w:val="left"/>
      <w:pPr>
        <w:ind w:left="2919" w:hanging="360"/>
      </w:pPr>
      <w:rPr>
        <w:rFonts w:ascii="Symbol" w:hAnsi="Symbol" w:hint="default"/>
      </w:rPr>
    </w:lvl>
    <w:lvl w:ilvl="4" w:tplc="08090003" w:tentative="1">
      <w:start w:val="1"/>
      <w:numFmt w:val="bullet"/>
      <w:lvlText w:val="o"/>
      <w:lvlJc w:val="left"/>
      <w:pPr>
        <w:ind w:left="3639" w:hanging="360"/>
      </w:pPr>
      <w:rPr>
        <w:rFonts w:ascii="Courier New" w:hAnsi="Courier New" w:cs="Courier New" w:hint="default"/>
      </w:rPr>
    </w:lvl>
    <w:lvl w:ilvl="5" w:tplc="08090005" w:tentative="1">
      <w:start w:val="1"/>
      <w:numFmt w:val="bullet"/>
      <w:lvlText w:val=""/>
      <w:lvlJc w:val="left"/>
      <w:pPr>
        <w:ind w:left="4359" w:hanging="360"/>
      </w:pPr>
      <w:rPr>
        <w:rFonts w:ascii="Wingdings" w:hAnsi="Wingdings" w:hint="default"/>
      </w:rPr>
    </w:lvl>
    <w:lvl w:ilvl="6" w:tplc="08090001" w:tentative="1">
      <w:start w:val="1"/>
      <w:numFmt w:val="bullet"/>
      <w:lvlText w:val=""/>
      <w:lvlJc w:val="left"/>
      <w:pPr>
        <w:ind w:left="5079" w:hanging="360"/>
      </w:pPr>
      <w:rPr>
        <w:rFonts w:ascii="Symbol" w:hAnsi="Symbol" w:hint="default"/>
      </w:rPr>
    </w:lvl>
    <w:lvl w:ilvl="7" w:tplc="08090003" w:tentative="1">
      <w:start w:val="1"/>
      <w:numFmt w:val="bullet"/>
      <w:lvlText w:val="o"/>
      <w:lvlJc w:val="left"/>
      <w:pPr>
        <w:ind w:left="5799" w:hanging="360"/>
      </w:pPr>
      <w:rPr>
        <w:rFonts w:ascii="Courier New" w:hAnsi="Courier New" w:cs="Courier New" w:hint="default"/>
      </w:rPr>
    </w:lvl>
    <w:lvl w:ilvl="8" w:tplc="08090005" w:tentative="1">
      <w:start w:val="1"/>
      <w:numFmt w:val="bullet"/>
      <w:lvlText w:val=""/>
      <w:lvlJc w:val="left"/>
      <w:pPr>
        <w:ind w:left="6519" w:hanging="360"/>
      </w:pPr>
      <w:rPr>
        <w:rFonts w:ascii="Wingdings" w:hAnsi="Wingdings" w:hint="default"/>
      </w:rPr>
    </w:lvl>
  </w:abstractNum>
  <w:abstractNum w:abstractNumId="15" w15:restartNumberingAfterBreak="0">
    <w:nsid w:val="41371A76"/>
    <w:multiLevelType w:val="hybridMultilevel"/>
    <w:tmpl w:val="2396A3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7A95821"/>
    <w:multiLevelType w:val="hybridMultilevel"/>
    <w:tmpl w:val="68643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CBE53BC"/>
    <w:multiLevelType w:val="hybridMultilevel"/>
    <w:tmpl w:val="566857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D172BEE"/>
    <w:multiLevelType w:val="hybridMultilevel"/>
    <w:tmpl w:val="01D48B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E3F0794"/>
    <w:multiLevelType w:val="hybridMultilevel"/>
    <w:tmpl w:val="D76E17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EB91A0A"/>
    <w:multiLevelType w:val="hybridMultilevel"/>
    <w:tmpl w:val="403490A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F9E7F63"/>
    <w:multiLevelType w:val="hybridMultilevel"/>
    <w:tmpl w:val="8B188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6FB084F"/>
    <w:multiLevelType w:val="hybridMultilevel"/>
    <w:tmpl w:val="D15A11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86C51C7"/>
    <w:multiLevelType w:val="hybridMultilevel"/>
    <w:tmpl w:val="2028E7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AD07F4C"/>
    <w:multiLevelType w:val="hybridMultilevel"/>
    <w:tmpl w:val="B3008B2C"/>
    <w:lvl w:ilvl="0" w:tplc="08090001">
      <w:start w:val="1"/>
      <w:numFmt w:val="bullet"/>
      <w:lvlText w:val=""/>
      <w:lvlJc w:val="left"/>
      <w:pPr>
        <w:ind w:left="759" w:hanging="360"/>
      </w:pPr>
      <w:rPr>
        <w:rFonts w:ascii="Symbol" w:hAnsi="Symbol" w:hint="default"/>
      </w:rPr>
    </w:lvl>
    <w:lvl w:ilvl="1" w:tplc="08090003" w:tentative="1">
      <w:start w:val="1"/>
      <w:numFmt w:val="bullet"/>
      <w:lvlText w:val="o"/>
      <w:lvlJc w:val="left"/>
      <w:pPr>
        <w:ind w:left="1479" w:hanging="360"/>
      </w:pPr>
      <w:rPr>
        <w:rFonts w:ascii="Courier New" w:hAnsi="Courier New" w:cs="Courier New" w:hint="default"/>
      </w:rPr>
    </w:lvl>
    <w:lvl w:ilvl="2" w:tplc="08090005" w:tentative="1">
      <w:start w:val="1"/>
      <w:numFmt w:val="bullet"/>
      <w:lvlText w:val=""/>
      <w:lvlJc w:val="left"/>
      <w:pPr>
        <w:ind w:left="2199" w:hanging="360"/>
      </w:pPr>
      <w:rPr>
        <w:rFonts w:ascii="Wingdings" w:hAnsi="Wingdings" w:hint="default"/>
      </w:rPr>
    </w:lvl>
    <w:lvl w:ilvl="3" w:tplc="08090001" w:tentative="1">
      <w:start w:val="1"/>
      <w:numFmt w:val="bullet"/>
      <w:lvlText w:val=""/>
      <w:lvlJc w:val="left"/>
      <w:pPr>
        <w:ind w:left="2919" w:hanging="360"/>
      </w:pPr>
      <w:rPr>
        <w:rFonts w:ascii="Symbol" w:hAnsi="Symbol" w:hint="default"/>
      </w:rPr>
    </w:lvl>
    <w:lvl w:ilvl="4" w:tplc="08090003" w:tentative="1">
      <w:start w:val="1"/>
      <w:numFmt w:val="bullet"/>
      <w:lvlText w:val="o"/>
      <w:lvlJc w:val="left"/>
      <w:pPr>
        <w:ind w:left="3639" w:hanging="360"/>
      </w:pPr>
      <w:rPr>
        <w:rFonts w:ascii="Courier New" w:hAnsi="Courier New" w:cs="Courier New" w:hint="default"/>
      </w:rPr>
    </w:lvl>
    <w:lvl w:ilvl="5" w:tplc="08090005" w:tentative="1">
      <w:start w:val="1"/>
      <w:numFmt w:val="bullet"/>
      <w:lvlText w:val=""/>
      <w:lvlJc w:val="left"/>
      <w:pPr>
        <w:ind w:left="4359" w:hanging="360"/>
      </w:pPr>
      <w:rPr>
        <w:rFonts w:ascii="Wingdings" w:hAnsi="Wingdings" w:hint="default"/>
      </w:rPr>
    </w:lvl>
    <w:lvl w:ilvl="6" w:tplc="08090001" w:tentative="1">
      <w:start w:val="1"/>
      <w:numFmt w:val="bullet"/>
      <w:lvlText w:val=""/>
      <w:lvlJc w:val="left"/>
      <w:pPr>
        <w:ind w:left="5079" w:hanging="360"/>
      </w:pPr>
      <w:rPr>
        <w:rFonts w:ascii="Symbol" w:hAnsi="Symbol" w:hint="default"/>
      </w:rPr>
    </w:lvl>
    <w:lvl w:ilvl="7" w:tplc="08090003" w:tentative="1">
      <w:start w:val="1"/>
      <w:numFmt w:val="bullet"/>
      <w:lvlText w:val="o"/>
      <w:lvlJc w:val="left"/>
      <w:pPr>
        <w:ind w:left="5799" w:hanging="360"/>
      </w:pPr>
      <w:rPr>
        <w:rFonts w:ascii="Courier New" w:hAnsi="Courier New" w:cs="Courier New" w:hint="default"/>
      </w:rPr>
    </w:lvl>
    <w:lvl w:ilvl="8" w:tplc="08090005" w:tentative="1">
      <w:start w:val="1"/>
      <w:numFmt w:val="bullet"/>
      <w:lvlText w:val=""/>
      <w:lvlJc w:val="left"/>
      <w:pPr>
        <w:ind w:left="6519" w:hanging="360"/>
      </w:pPr>
      <w:rPr>
        <w:rFonts w:ascii="Wingdings" w:hAnsi="Wingdings" w:hint="default"/>
      </w:rPr>
    </w:lvl>
  </w:abstractNum>
  <w:abstractNum w:abstractNumId="25" w15:restartNumberingAfterBreak="0">
    <w:nsid w:val="6B0E38B6"/>
    <w:multiLevelType w:val="hybridMultilevel"/>
    <w:tmpl w:val="CD3E74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DF344CB"/>
    <w:multiLevelType w:val="hybridMultilevel"/>
    <w:tmpl w:val="E800FD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E771ADF"/>
    <w:multiLevelType w:val="hybridMultilevel"/>
    <w:tmpl w:val="F9B2C5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CD601B6"/>
    <w:multiLevelType w:val="hybridMultilevel"/>
    <w:tmpl w:val="82D8F9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EA267C6"/>
    <w:multiLevelType w:val="hybridMultilevel"/>
    <w:tmpl w:val="CA2A2B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70884647">
    <w:abstractNumId w:val="2"/>
  </w:num>
  <w:num w:numId="2" w16cid:durableId="1988896159">
    <w:abstractNumId w:val="3"/>
  </w:num>
  <w:num w:numId="3" w16cid:durableId="840975749">
    <w:abstractNumId w:val="9"/>
  </w:num>
  <w:num w:numId="4" w16cid:durableId="303045582">
    <w:abstractNumId w:val="20"/>
  </w:num>
  <w:num w:numId="5" w16cid:durableId="108404478">
    <w:abstractNumId w:val="7"/>
  </w:num>
  <w:num w:numId="6" w16cid:durableId="1871406450">
    <w:abstractNumId w:val="1"/>
  </w:num>
  <w:num w:numId="7" w16cid:durableId="1561013689">
    <w:abstractNumId w:val="15"/>
  </w:num>
  <w:num w:numId="8" w16cid:durableId="1262832382">
    <w:abstractNumId w:val="4"/>
  </w:num>
  <w:num w:numId="9" w16cid:durableId="1020278129">
    <w:abstractNumId w:val="28"/>
  </w:num>
  <w:num w:numId="10" w16cid:durableId="352540965">
    <w:abstractNumId w:val="11"/>
  </w:num>
  <w:num w:numId="11" w16cid:durableId="443037511">
    <w:abstractNumId w:val="22"/>
  </w:num>
  <w:num w:numId="12" w16cid:durableId="1103185108">
    <w:abstractNumId w:val="13"/>
  </w:num>
  <w:num w:numId="13" w16cid:durableId="205028155">
    <w:abstractNumId w:val="17"/>
  </w:num>
  <w:num w:numId="14" w16cid:durableId="1093167771">
    <w:abstractNumId w:val="29"/>
  </w:num>
  <w:num w:numId="15" w16cid:durableId="651174272">
    <w:abstractNumId w:val="23"/>
  </w:num>
  <w:num w:numId="16" w16cid:durableId="108671395">
    <w:abstractNumId w:val="0"/>
  </w:num>
  <w:num w:numId="17" w16cid:durableId="1457992213">
    <w:abstractNumId w:val="8"/>
  </w:num>
  <w:num w:numId="18" w16cid:durableId="2071420549">
    <w:abstractNumId w:val="24"/>
  </w:num>
  <w:num w:numId="19" w16cid:durableId="66078474">
    <w:abstractNumId w:val="6"/>
  </w:num>
  <w:num w:numId="20" w16cid:durableId="1922323919">
    <w:abstractNumId w:val="12"/>
  </w:num>
  <w:num w:numId="21" w16cid:durableId="1274284323">
    <w:abstractNumId w:val="10"/>
  </w:num>
  <w:num w:numId="22" w16cid:durableId="1379817763">
    <w:abstractNumId w:val="19"/>
  </w:num>
  <w:num w:numId="23" w16cid:durableId="2110813529">
    <w:abstractNumId w:val="5"/>
  </w:num>
  <w:num w:numId="24" w16cid:durableId="1944846588">
    <w:abstractNumId w:val="21"/>
  </w:num>
  <w:num w:numId="25" w16cid:durableId="924994569">
    <w:abstractNumId w:val="18"/>
  </w:num>
  <w:num w:numId="26" w16cid:durableId="924463421">
    <w:abstractNumId w:val="14"/>
  </w:num>
  <w:num w:numId="27" w16cid:durableId="243879103">
    <w:abstractNumId w:val="26"/>
  </w:num>
  <w:num w:numId="28" w16cid:durableId="1172601304">
    <w:abstractNumId w:val="27"/>
  </w:num>
  <w:num w:numId="29" w16cid:durableId="731273317">
    <w:abstractNumId w:val="25"/>
  </w:num>
  <w:num w:numId="30" w16cid:durableId="1644626745">
    <w:abstractNumId w:val="16"/>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2"/>
  <w:proofState w:spelling="clean" w:grammar="clean"/>
  <w:attachedTemplate r:id="rId1"/>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B9C"/>
    <w:rsid w:val="0000071E"/>
    <w:rsid w:val="00001780"/>
    <w:rsid w:val="00002041"/>
    <w:rsid w:val="00002200"/>
    <w:rsid w:val="00002401"/>
    <w:rsid w:val="00002707"/>
    <w:rsid w:val="00003635"/>
    <w:rsid w:val="0000365A"/>
    <w:rsid w:val="00004EC2"/>
    <w:rsid w:val="000050A3"/>
    <w:rsid w:val="00005208"/>
    <w:rsid w:val="000054C9"/>
    <w:rsid w:val="00006C42"/>
    <w:rsid w:val="00006D8A"/>
    <w:rsid w:val="00013702"/>
    <w:rsid w:val="000142B0"/>
    <w:rsid w:val="00014DD6"/>
    <w:rsid w:val="00015910"/>
    <w:rsid w:val="00017873"/>
    <w:rsid w:val="00017F63"/>
    <w:rsid w:val="0002032D"/>
    <w:rsid w:val="00020D68"/>
    <w:rsid w:val="00020F2A"/>
    <w:rsid w:val="00023758"/>
    <w:rsid w:val="00023977"/>
    <w:rsid w:val="00024523"/>
    <w:rsid w:val="00024F11"/>
    <w:rsid w:val="00027272"/>
    <w:rsid w:val="00030A57"/>
    <w:rsid w:val="000324B5"/>
    <w:rsid w:val="0003258D"/>
    <w:rsid w:val="000337C6"/>
    <w:rsid w:val="00034912"/>
    <w:rsid w:val="00035EE9"/>
    <w:rsid w:val="000373F6"/>
    <w:rsid w:val="00037AFB"/>
    <w:rsid w:val="00040790"/>
    <w:rsid w:val="00042499"/>
    <w:rsid w:val="000447D4"/>
    <w:rsid w:val="00044C92"/>
    <w:rsid w:val="00045CF0"/>
    <w:rsid w:val="00046039"/>
    <w:rsid w:val="0004621B"/>
    <w:rsid w:val="00050892"/>
    <w:rsid w:val="00050CB4"/>
    <w:rsid w:val="00051D2E"/>
    <w:rsid w:val="00057368"/>
    <w:rsid w:val="00057D02"/>
    <w:rsid w:val="0006198C"/>
    <w:rsid w:val="00061C57"/>
    <w:rsid w:val="00061E5B"/>
    <w:rsid w:val="000628C3"/>
    <w:rsid w:val="00062FE0"/>
    <w:rsid w:val="000645FA"/>
    <w:rsid w:val="00064733"/>
    <w:rsid w:val="00064889"/>
    <w:rsid w:val="000648AC"/>
    <w:rsid w:val="00065DB6"/>
    <w:rsid w:val="0006624E"/>
    <w:rsid w:val="000669B2"/>
    <w:rsid w:val="00067B25"/>
    <w:rsid w:val="00067BF6"/>
    <w:rsid w:val="00070038"/>
    <w:rsid w:val="00072E01"/>
    <w:rsid w:val="00074792"/>
    <w:rsid w:val="00075177"/>
    <w:rsid w:val="000757FA"/>
    <w:rsid w:val="00076B80"/>
    <w:rsid w:val="00080156"/>
    <w:rsid w:val="00081868"/>
    <w:rsid w:val="00081A50"/>
    <w:rsid w:val="00081F2C"/>
    <w:rsid w:val="00083E92"/>
    <w:rsid w:val="00083FB4"/>
    <w:rsid w:val="0008435F"/>
    <w:rsid w:val="00084639"/>
    <w:rsid w:val="000846F2"/>
    <w:rsid w:val="0009032D"/>
    <w:rsid w:val="00090D9B"/>
    <w:rsid w:val="00090FC5"/>
    <w:rsid w:val="00090FF7"/>
    <w:rsid w:val="00093168"/>
    <w:rsid w:val="0009386B"/>
    <w:rsid w:val="00095719"/>
    <w:rsid w:val="00095CA4"/>
    <w:rsid w:val="0009666B"/>
    <w:rsid w:val="00096A26"/>
    <w:rsid w:val="000971FD"/>
    <w:rsid w:val="000976CB"/>
    <w:rsid w:val="000A03F1"/>
    <w:rsid w:val="000A09D7"/>
    <w:rsid w:val="000A122E"/>
    <w:rsid w:val="000A2C89"/>
    <w:rsid w:val="000A3267"/>
    <w:rsid w:val="000A38D7"/>
    <w:rsid w:val="000A402A"/>
    <w:rsid w:val="000A4B89"/>
    <w:rsid w:val="000A4D31"/>
    <w:rsid w:val="000A5913"/>
    <w:rsid w:val="000A5D3E"/>
    <w:rsid w:val="000A60B7"/>
    <w:rsid w:val="000B012E"/>
    <w:rsid w:val="000B095A"/>
    <w:rsid w:val="000B1020"/>
    <w:rsid w:val="000B142A"/>
    <w:rsid w:val="000B202A"/>
    <w:rsid w:val="000B2F91"/>
    <w:rsid w:val="000B3323"/>
    <w:rsid w:val="000B3492"/>
    <w:rsid w:val="000B40C8"/>
    <w:rsid w:val="000B4312"/>
    <w:rsid w:val="000B5283"/>
    <w:rsid w:val="000B66BD"/>
    <w:rsid w:val="000B6792"/>
    <w:rsid w:val="000B6D92"/>
    <w:rsid w:val="000B78CC"/>
    <w:rsid w:val="000B79DB"/>
    <w:rsid w:val="000C05BB"/>
    <w:rsid w:val="000C06F2"/>
    <w:rsid w:val="000C0FDF"/>
    <w:rsid w:val="000C1086"/>
    <w:rsid w:val="000C20B7"/>
    <w:rsid w:val="000C2289"/>
    <w:rsid w:val="000C3E59"/>
    <w:rsid w:val="000C5266"/>
    <w:rsid w:val="000C52AF"/>
    <w:rsid w:val="000C538D"/>
    <w:rsid w:val="000C5FC9"/>
    <w:rsid w:val="000D13F7"/>
    <w:rsid w:val="000D2168"/>
    <w:rsid w:val="000D26DD"/>
    <w:rsid w:val="000D2CED"/>
    <w:rsid w:val="000D3CB5"/>
    <w:rsid w:val="000D3D56"/>
    <w:rsid w:val="000D4C26"/>
    <w:rsid w:val="000D6693"/>
    <w:rsid w:val="000D67DD"/>
    <w:rsid w:val="000D687A"/>
    <w:rsid w:val="000D6966"/>
    <w:rsid w:val="000D73D1"/>
    <w:rsid w:val="000D7662"/>
    <w:rsid w:val="000D7B10"/>
    <w:rsid w:val="000E0B60"/>
    <w:rsid w:val="000E0B69"/>
    <w:rsid w:val="000E0C96"/>
    <w:rsid w:val="000E1602"/>
    <w:rsid w:val="000E1E7D"/>
    <w:rsid w:val="000E2E22"/>
    <w:rsid w:val="000E3498"/>
    <w:rsid w:val="000E5DFF"/>
    <w:rsid w:val="000E67CA"/>
    <w:rsid w:val="000E7800"/>
    <w:rsid w:val="000E7EF8"/>
    <w:rsid w:val="000F2131"/>
    <w:rsid w:val="000F300F"/>
    <w:rsid w:val="000F3EDB"/>
    <w:rsid w:val="000F40D7"/>
    <w:rsid w:val="000F4230"/>
    <w:rsid w:val="000F43BE"/>
    <w:rsid w:val="000F480E"/>
    <w:rsid w:val="000F57B5"/>
    <w:rsid w:val="000F75FA"/>
    <w:rsid w:val="00101175"/>
    <w:rsid w:val="00101AB4"/>
    <w:rsid w:val="0010256D"/>
    <w:rsid w:val="0010429E"/>
    <w:rsid w:val="00104C8E"/>
    <w:rsid w:val="00105AF4"/>
    <w:rsid w:val="00106FD7"/>
    <w:rsid w:val="00111577"/>
    <w:rsid w:val="00111654"/>
    <w:rsid w:val="00112CDE"/>
    <w:rsid w:val="001156B8"/>
    <w:rsid w:val="00115915"/>
    <w:rsid w:val="001162C8"/>
    <w:rsid w:val="00116966"/>
    <w:rsid w:val="0011770E"/>
    <w:rsid w:val="0012008D"/>
    <w:rsid w:val="0012028E"/>
    <w:rsid w:val="00121724"/>
    <w:rsid w:val="001256D3"/>
    <w:rsid w:val="00125F5E"/>
    <w:rsid w:val="00126908"/>
    <w:rsid w:val="00126FB9"/>
    <w:rsid w:val="001326BE"/>
    <w:rsid w:val="00132973"/>
    <w:rsid w:val="00133260"/>
    <w:rsid w:val="001348B1"/>
    <w:rsid w:val="00134B1C"/>
    <w:rsid w:val="00135386"/>
    <w:rsid w:val="00135897"/>
    <w:rsid w:val="001361FA"/>
    <w:rsid w:val="00136E44"/>
    <w:rsid w:val="00140231"/>
    <w:rsid w:val="00140510"/>
    <w:rsid w:val="00140925"/>
    <w:rsid w:val="00140F77"/>
    <w:rsid w:val="001412C7"/>
    <w:rsid w:val="0014142F"/>
    <w:rsid w:val="00144027"/>
    <w:rsid w:val="0014528E"/>
    <w:rsid w:val="00147B8A"/>
    <w:rsid w:val="0014AF2A"/>
    <w:rsid w:val="0015087A"/>
    <w:rsid w:val="0015138B"/>
    <w:rsid w:val="00151D67"/>
    <w:rsid w:val="0015208A"/>
    <w:rsid w:val="001531D0"/>
    <w:rsid w:val="00153DF8"/>
    <w:rsid w:val="00155012"/>
    <w:rsid w:val="00155861"/>
    <w:rsid w:val="00156932"/>
    <w:rsid w:val="00157670"/>
    <w:rsid w:val="0016199B"/>
    <w:rsid w:val="00161A37"/>
    <w:rsid w:val="001624E0"/>
    <w:rsid w:val="00162F9C"/>
    <w:rsid w:val="00163273"/>
    <w:rsid w:val="001637C4"/>
    <w:rsid w:val="00163DF6"/>
    <w:rsid w:val="00164038"/>
    <w:rsid w:val="00164193"/>
    <w:rsid w:val="0016476A"/>
    <w:rsid w:val="0016550B"/>
    <w:rsid w:val="001659F4"/>
    <w:rsid w:val="00166961"/>
    <w:rsid w:val="00170260"/>
    <w:rsid w:val="00170299"/>
    <w:rsid w:val="001703F5"/>
    <w:rsid w:val="00170835"/>
    <w:rsid w:val="001712E6"/>
    <w:rsid w:val="0017463B"/>
    <w:rsid w:val="00174FC4"/>
    <w:rsid w:val="00175706"/>
    <w:rsid w:val="00175833"/>
    <w:rsid w:val="00176AD5"/>
    <w:rsid w:val="0017744C"/>
    <w:rsid w:val="00177840"/>
    <w:rsid w:val="00177A30"/>
    <w:rsid w:val="00180331"/>
    <w:rsid w:val="001807E2"/>
    <w:rsid w:val="001809FB"/>
    <w:rsid w:val="00180F3B"/>
    <w:rsid w:val="00181D59"/>
    <w:rsid w:val="00182529"/>
    <w:rsid w:val="001839C4"/>
    <w:rsid w:val="00184441"/>
    <w:rsid w:val="00184563"/>
    <w:rsid w:val="00184727"/>
    <w:rsid w:val="0018569B"/>
    <w:rsid w:val="00185B4E"/>
    <w:rsid w:val="00186D75"/>
    <w:rsid w:val="001908C2"/>
    <w:rsid w:val="001913D0"/>
    <w:rsid w:val="00193084"/>
    <w:rsid w:val="0019380C"/>
    <w:rsid w:val="00193822"/>
    <w:rsid w:val="00193BAC"/>
    <w:rsid w:val="00194F51"/>
    <w:rsid w:val="0019598F"/>
    <w:rsid w:val="001975CA"/>
    <w:rsid w:val="001A0B30"/>
    <w:rsid w:val="001A0D9D"/>
    <w:rsid w:val="001A1BF9"/>
    <w:rsid w:val="001A34AF"/>
    <w:rsid w:val="001A3DD5"/>
    <w:rsid w:val="001A6EAB"/>
    <w:rsid w:val="001A7331"/>
    <w:rsid w:val="001B14DB"/>
    <w:rsid w:val="001B169A"/>
    <w:rsid w:val="001B2310"/>
    <w:rsid w:val="001B2D87"/>
    <w:rsid w:val="001B2FFE"/>
    <w:rsid w:val="001B57CB"/>
    <w:rsid w:val="001B5AF7"/>
    <w:rsid w:val="001B5C2A"/>
    <w:rsid w:val="001B6DBE"/>
    <w:rsid w:val="001B732C"/>
    <w:rsid w:val="001B7DD6"/>
    <w:rsid w:val="001C0BA1"/>
    <w:rsid w:val="001C2E7B"/>
    <w:rsid w:val="001C40AF"/>
    <w:rsid w:val="001C52D7"/>
    <w:rsid w:val="001C56D0"/>
    <w:rsid w:val="001C56F8"/>
    <w:rsid w:val="001C5776"/>
    <w:rsid w:val="001C6007"/>
    <w:rsid w:val="001C623B"/>
    <w:rsid w:val="001C7D23"/>
    <w:rsid w:val="001C7F3E"/>
    <w:rsid w:val="001D08B5"/>
    <w:rsid w:val="001D0A54"/>
    <w:rsid w:val="001D1873"/>
    <w:rsid w:val="001D1D21"/>
    <w:rsid w:val="001D47EC"/>
    <w:rsid w:val="001D49EB"/>
    <w:rsid w:val="001D5A73"/>
    <w:rsid w:val="001D64A2"/>
    <w:rsid w:val="001D6D6A"/>
    <w:rsid w:val="001D6ECB"/>
    <w:rsid w:val="001D723F"/>
    <w:rsid w:val="001D7290"/>
    <w:rsid w:val="001D7FFB"/>
    <w:rsid w:val="001E03A6"/>
    <w:rsid w:val="001E09ED"/>
    <w:rsid w:val="001E155D"/>
    <w:rsid w:val="001E1598"/>
    <w:rsid w:val="001E18F6"/>
    <w:rsid w:val="001E1961"/>
    <w:rsid w:val="001E1BD9"/>
    <w:rsid w:val="001E3A69"/>
    <w:rsid w:val="001E45C4"/>
    <w:rsid w:val="001E479A"/>
    <w:rsid w:val="001E4855"/>
    <w:rsid w:val="001E4C6E"/>
    <w:rsid w:val="001E5FF7"/>
    <w:rsid w:val="001E79BB"/>
    <w:rsid w:val="001F10C0"/>
    <w:rsid w:val="001F1E11"/>
    <w:rsid w:val="001F260A"/>
    <w:rsid w:val="001F2D73"/>
    <w:rsid w:val="001F31B9"/>
    <w:rsid w:val="001F3347"/>
    <w:rsid w:val="001F3966"/>
    <w:rsid w:val="001F61BD"/>
    <w:rsid w:val="001F79F9"/>
    <w:rsid w:val="002001CE"/>
    <w:rsid w:val="00200739"/>
    <w:rsid w:val="00200E03"/>
    <w:rsid w:val="00201110"/>
    <w:rsid w:val="002013F4"/>
    <w:rsid w:val="00201E5C"/>
    <w:rsid w:val="002020B0"/>
    <w:rsid w:val="002022B9"/>
    <w:rsid w:val="00202D12"/>
    <w:rsid w:val="00203A3D"/>
    <w:rsid w:val="00204130"/>
    <w:rsid w:val="00205C87"/>
    <w:rsid w:val="00205DCD"/>
    <w:rsid w:val="00210D1A"/>
    <w:rsid w:val="002117B3"/>
    <w:rsid w:val="00211BDD"/>
    <w:rsid w:val="002122D3"/>
    <w:rsid w:val="00213C4D"/>
    <w:rsid w:val="002140B0"/>
    <w:rsid w:val="00214541"/>
    <w:rsid w:val="00215B02"/>
    <w:rsid w:val="00216F3C"/>
    <w:rsid w:val="00217639"/>
    <w:rsid w:val="00217BD4"/>
    <w:rsid w:val="002215C0"/>
    <w:rsid w:val="00222729"/>
    <w:rsid w:val="00224BBF"/>
    <w:rsid w:val="00224C7A"/>
    <w:rsid w:val="00225830"/>
    <w:rsid w:val="00225AFF"/>
    <w:rsid w:val="00226172"/>
    <w:rsid w:val="0022680E"/>
    <w:rsid w:val="00226938"/>
    <w:rsid w:val="00227359"/>
    <w:rsid w:val="002274C5"/>
    <w:rsid w:val="00227987"/>
    <w:rsid w:val="00227F50"/>
    <w:rsid w:val="0023271F"/>
    <w:rsid w:val="00232E4F"/>
    <w:rsid w:val="00233135"/>
    <w:rsid w:val="00234411"/>
    <w:rsid w:val="00234A27"/>
    <w:rsid w:val="002359F8"/>
    <w:rsid w:val="00236B4B"/>
    <w:rsid w:val="00236D3C"/>
    <w:rsid w:val="0023745D"/>
    <w:rsid w:val="00237612"/>
    <w:rsid w:val="002376E7"/>
    <w:rsid w:val="00237729"/>
    <w:rsid w:val="00241AB4"/>
    <w:rsid w:val="00241AF1"/>
    <w:rsid w:val="00241B12"/>
    <w:rsid w:val="00242861"/>
    <w:rsid w:val="002433C4"/>
    <w:rsid w:val="00244903"/>
    <w:rsid w:val="00245714"/>
    <w:rsid w:val="00245850"/>
    <w:rsid w:val="00245EAA"/>
    <w:rsid w:val="00246374"/>
    <w:rsid w:val="002466E4"/>
    <w:rsid w:val="00250B96"/>
    <w:rsid w:val="00250DDE"/>
    <w:rsid w:val="00251130"/>
    <w:rsid w:val="00252519"/>
    <w:rsid w:val="002526C3"/>
    <w:rsid w:val="002547E4"/>
    <w:rsid w:val="002554F1"/>
    <w:rsid w:val="002565BE"/>
    <w:rsid w:val="0025667D"/>
    <w:rsid w:val="00256ACB"/>
    <w:rsid w:val="0025707A"/>
    <w:rsid w:val="0025772F"/>
    <w:rsid w:val="0025793C"/>
    <w:rsid w:val="00257DBD"/>
    <w:rsid w:val="00261DAF"/>
    <w:rsid w:val="00262209"/>
    <w:rsid w:val="00264617"/>
    <w:rsid w:val="0026491C"/>
    <w:rsid w:val="00267FD7"/>
    <w:rsid w:val="002706E4"/>
    <w:rsid w:val="00270A6E"/>
    <w:rsid w:val="00270F58"/>
    <w:rsid w:val="002710FF"/>
    <w:rsid w:val="002717F0"/>
    <w:rsid w:val="002724DD"/>
    <w:rsid w:val="00274561"/>
    <w:rsid w:val="0027529F"/>
    <w:rsid w:val="00277A6B"/>
    <w:rsid w:val="00277EF2"/>
    <w:rsid w:val="00280FBB"/>
    <w:rsid w:val="00282339"/>
    <w:rsid w:val="0028292F"/>
    <w:rsid w:val="0028375B"/>
    <w:rsid w:val="002844BF"/>
    <w:rsid w:val="002844E6"/>
    <w:rsid w:val="0028544E"/>
    <w:rsid w:val="00285D2F"/>
    <w:rsid w:val="0028765C"/>
    <w:rsid w:val="00287C5C"/>
    <w:rsid w:val="00291005"/>
    <w:rsid w:val="0029221A"/>
    <w:rsid w:val="0029388D"/>
    <w:rsid w:val="00293B22"/>
    <w:rsid w:val="00294C49"/>
    <w:rsid w:val="00295FA1"/>
    <w:rsid w:val="00297E9B"/>
    <w:rsid w:val="00297F08"/>
    <w:rsid w:val="002A0DE7"/>
    <w:rsid w:val="002A3BE9"/>
    <w:rsid w:val="002A3C86"/>
    <w:rsid w:val="002A4053"/>
    <w:rsid w:val="002A4B8A"/>
    <w:rsid w:val="002A5DCF"/>
    <w:rsid w:val="002A5FB8"/>
    <w:rsid w:val="002A7849"/>
    <w:rsid w:val="002A795F"/>
    <w:rsid w:val="002B12A2"/>
    <w:rsid w:val="002B272B"/>
    <w:rsid w:val="002B44D3"/>
    <w:rsid w:val="002B4F12"/>
    <w:rsid w:val="002B6715"/>
    <w:rsid w:val="002B6AB8"/>
    <w:rsid w:val="002C0FB9"/>
    <w:rsid w:val="002C1669"/>
    <w:rsid w:val="002C19F1"/>
    <w:rsid w:val="002C401B"/>
    <w:rsid w:val="002C4E79"/>
    <w:rsid w:val="002C53F9"/>
    <w:rsid w:val="002C5C38"/>
    <w:rsid w:val="002C63F1"/>
    <w:rsid w:val="002C6611"/>
    <w:rsid w:val="002C7E39"/>
    <w:rsid w:val="002D0130"/>
    <w:rsid w:val="002D04F9"/>
    <w:rsid w:val="002D061E"/>
    <w:rsid w:val="002D1C3C"/>
    <w:rsid w:val="002D2C73"/>
    <w:rsid w:val="002D4EE3"/>
    <w:rsid w:val="002D694D"/>
    <w:rsid w:val="002D7526"/>
    <w:rsid w:val="002E0271"/>
    <w:rsid w:val="002E0C34"/>
    <w:rsid w:val="002E159D"/>
    <w:rsid w:val="002E175E"/>
    <w:rsid w:val="002E2F10"/>
    <w:rsid w:val="002E39B7"/>
    <w:rsid w:val="002E5E16"/>
    <w:rsid w:val="002E7643"/>
    <w:rsid w:val="002F073D"/>
    <w:rsid w:val="002F1110"/>
    <w:rsid w:val="002F2426"/>
    <w:rsid w:val="002F2467"/>
    <w:rsid w:val="002F441C"/>
    <w:rsid w:val="002F46A5"/>
    <w:rsid w:val="002F52F9"/>
    <w:rsid w:val="002F62A4"/>
    <w:rsid w:val="002F6CBE"/>
    <w:rsid w:val="002F75DA"/>
    <w:rsid w:val="002F79DF"/>
    <w:rsid w:val="002F7F29"/>
    <w:rsid w:val="003005BF"/>
    <w:rsid w:val="00300AF6"/>
    <w:rsid w:val="00302813"/>
    <w:rsid w:val="003028CA"/>
    <w:rsid w:val="00303082"/>
    <w:rsid w:val="00303E40"/>
    <w:rsid w:val="00304A42"/>
    <w:rsid w:val="00305064"/>
    <w:rsid w:val="003054B8"/>
    <w:rsid w:val="0030560B"/>
    <w:rsid w:val="0030645B"/>
    <w:rsid w:val="00306957"/>
    <w:rsid w:val="00307E74"/>
    <w:rsid w:val="00307E9F"/>
    <w:rsid w:val="0031134C"/>
    <w:rsid w:val="003114A0"/>
    <w:rsid w:val="00311BCA"/>
    <w:rsid w:val="00311C2B"/>
    <w:rsid w:val="00312275"/>
    <w:rsid w:val="00312E69"/>
    <w:rsid w:val="00313660"/>
    <w:rsid w:val="00314277"/>
    <w:rsid w:val="00314430"/>
    <w:rsid w:val="00314A29"/>
    <w:rsid w:val="00314BE4"/>
    <w:rsid w:val="00315709"/>
    <w:rsid w:val="00315C3D"/>
    <w:rsid w:val="00315D0D"/>
    <w:rsid w:val="00316564"/>
    <w:rsid w:val="003170E0"/>
    <w:rsid w:val="003172DC"/>
    <w:rsid w:val="00317434"/>
    <w:rsid w:val="00317539"/>
    <w:rsid w:val="00317D8B"/>
    <w:rsid w:val="00321121"/>
    <w:rsid w:val="0032254C"/>
    <w:rsid w:val="00322F30"/>
    <w:rsid w:val="003237DA"/>
    <w:rsid w:val="00324C65"/>
    <w:rsid w:val="00324DA4"/>
    <w:rsid w:val="00325BC8"/>
    <w:rsid w:val="003260A6"/>
    <w:rsid w:val="003267E4"/>
    <w:rsid w:val="00327122"/>
    <w:rsid w:val="0032774C"/>
    <w:rsid w:val="00327AC1"/>
    <w:rsid w:val="00327B95"/>
    <w:rsid w:val="0033039F"/>
    <w:rsid w:val="00330ADC"/>
    <w:rsid w:val="00332506"/>
    <w:rsid w:val="00332A8E"/>
    <w:rsid w:val="00334161"/>
    <w:rsid w:val="003349FF"/>
    <w:rsid w:val="003352E6"/>
    <w:rsid w:val="00335310"/>
    <w:rsid w:val="00340D31"/>
    <w:rsid w:val="003410A5"/>
    <w:rsid w:val="00341B52"/>
    <w:rsid w:val="00341CE8"/>
    <w:rsid w:val="0034240D"/>
    <w:rsid w:val="0034275F"/>
    <w:rsid w:val="00342E31"/>
    <w:rsid w:val="00346D00"/>
    <w:rsid w:val="00346F3C"/>
    <w:rsid w:val="00347140"/>
    <w:rsid w:val="00347E5E"/>
    <w:rsid w:val="00350766"/>
    <w:rsid w:val="00355C25"/>
    <w:rsid w:val="00355D29"/>
    <w:rsid w:val="00355F8F"/>
    <w:rsid w:val="003562CB"/>
    <w:rsid w:val="00356FF7"/>
    <w:rsid w:val="0035715D"/>
    <w:rsid w:val="0036028C"/>
    <w:rsid w:val="00360700"/>
    <w:rsid w:val="00361D79"/>
    <w:rsid w:val="00364AA4"/>
    <w:rsid w:val="00364F04"/>
    <w:rsid w:val="003650D2"/>
    <w:rsid w:val="003658EB"/>
    <w:rsid w:val="003667A4"/>
    <w:rsid w:val="00367315"/>
    <w:rsid w:val="0036751D"/>
    <w:rsid w:val="003702B4"/>
    <w:rsid w:val="00372A16"/>
    <w:rsid w:val="003736AF"/>
    <w:rsid w:val="003743EE"/>
    <w:rsid w:val="00375005"/>
    <w:rsid w:val="0037584D"/>
    <w:rsid w:val="003764C6"/>
    <w:rsid w:val="00376E93"/>
    <w:rsid w:val="0038034C"/>
    <w:rsid w:val="00381328"/>
    <w:rsid w:val="00381584"/>
    <w:rsid w:val="00381F77"/>
    <w:rsid w:val="0038213A"/>
    <w:rsid w:val="003838A4"/>
    <w:rsid w:val="00384530"/>
    <w:rsid w:val="00386A64"/>
    <w:rsid w:val="00386BDB"/>
    <w:rsid w:val="00387373"/>
    <w:rsid w:val="00387B6F"/>
    <w:rsid w:val="00387CB6"/>
    <w:rsid w:val="00387E26"/>
    <w:rsid w:val="0039050C"/>
    <w:rsid w:val="00391C82"/>
    <w:rsid w:val="00392167"/>
    <w:rsid w:val="003923D6"/>
    <w:rsid w:val="00392806"/>
    <w:rsid w:val="00393058"/>
    <w:rsid w:val="0039308A"/>
    <w:rsid w:val="00393AF4"/>
    <w:rsid w:val="00393B37"/>
    <w:rsid w:val="00393CC6"/>
    <w:rsid w:val="0039459D"/>
    <w:rsid w:val="003946D9"/>
    <w:rsid w:val="00395E61"/>
    <w:rsid w:val="003964ED"/>
    <w:rsid w:val="00396BB8"/>
    <w:rsid w:val="003976C0"/>
    <w:rsid w:val="00397904"/>
    <w:rsid w:val="003A07F6"/>
    <w:rsid w:val="003A1AB4"/>
    <w:rsid w:val="003A1DF5"/>
    <w:rsid w:val="003A278C"/>
    <w:rsid w:val="003A3CB9"/>
    <w:rsid w:val="003A509D"/>
    <w:rsid w:val="003A6396"/>
    <w:rsid w:val="003A6A86"/>
    <w:rsid w:val="003A6B50"/>
    <w:rsid w:val="003A7107"/>
    <w:rsid w:val="003A751B"/>
    <w:rsid w:val="003B01D9"/>
    <w:rsid w:val="003B081C"/>
    <w:rsid w:val="003B1556"/>
    <w:rsid w:val="003B1673"/>
    <w:rsid w:val="003B16FC"/>
    <w:rsid w:val="003B1A6C"/>
    <w:rsid w:val="003B1ADB"/>
    <w:rsid w:val="003B4379"/>
    <w:rsid w:val="003B5845"/>
    <w:rsid w:val="003B6188"/>
    <w:rsid w:val="003B6C11"/>
    <w:rsid w:val="003B7A6B"/>
    <w:rsid w:val="003C0AC9"/>
    <w:rsid w:val="003C1242"/>
    <w:rsid w:val="003C2A05"/>
    <w:rsid w:val="003C2B8A"/>
    <w:rsid w:val="003C3203"/>
    <w:rsid w:val="003C4A0D"/>
    <w:rsid w:val="003C4EA9"/>
    <w:rsid w:val="003C5334"/>
    <w:rsid w:val="003C63D8"/>
    <w:rsid w:val="003C786E"/>
    <w:rsid w:val="003C7A85"/>
    <w:rsid w:val="003D0E97"/>
    <w:rsid w:val="003D1ECB"/>
    <w:rsid w:val="003D1FAD"/>
    <w:rsid w:val="003D26F3"/>
    <w:rsid w:val="003D2A7F"/>
    <w:rsid w:val="003D3C9F"/>
    <w:rsid w:val="003D4AFC"/>
    <w:rsid w:val="003D4BFD"/>
    <w:rsid w:val="003D53A8"/>
    <w:rsid w:val="003D5C47"/>
    <w:rsid w:val="003D6CF7"/>
    <w:rsid w:val="003D6D18"/>
    <w:rsid w:val="003D6D9A"/>
    <w:rsid w:val="003E06BE"/>
    <w:rsid w:val="003E3842"/>
    <w:rsid w:val="003E3F67"/>
    <w:rsid w:val="003E4079"/>
    <w:rsid w:val="003E4DDB"/>
    <w:rsid w:val="003E530B"/>
    <w:rsid w:val="003E5D87"/>
    <w:rsid w:val="003E74A7"/>
    <w:rsid w:val="003F0749"/>
    <w:rsid w:val="003F0B74"/>
    <w:rsid w:val="003F1150"/>
    <w:rsid w:val="003F133F"/>
    <w:rsid w:val="003F15B4"/>
    <w:rsid w:val="003F18DC"/>
    <w:rsid w:val="003F2F3A"/>
    <w:rsid w:val="003F4703"/>
    <w:rsid w:val="003F502C"/>
    <w:rsid w:val="003F514D"/>
    <w:rsid w:val="003F5ACD"/>
    <w:rsid w:val="003F6190"/>
    <w:rsid w:val="003F6A79"/>
    <w:rsid w:val="003F6FE2"/>
    <w:rsid w:val="003F7AC4"/>
    <w:rsid w:val="003F7F11"/>
    <w:rsid w:val="00401D0D"/>
    <w:rsid w:val="004031AE"/>
    <w:rsid w:val="004035A2"/>
    <w:rsid w:val="004050AB"/>
    <w:rsid w:val="00405173"/>
    <w:rsid w:val="00405B88"/>
    <w:rsid w:val="00407D04"/>
    <w:rsid w:val="00410B1A"/>
    <w:rsid w:val="00411191"/>
    <w:rsid w:val="00412434"/>
    <w:rsid w:val="004133DE"/>
    <w:rsid w:val="0041345A"/>
    <w:rsid w:val="0041350D"/>
    <w:rsid w:val="0041439C"/>
    <w:rsid w:val="00414824"/>
    <w:rsid w:val="004176D4"/>
    <w:rsid w:val="00420347"/>
    <w:rsid w:val="00421312"/>
    <w:rsid w:val="00422AB2"/>
    <w:rsid w:val="00423F8E"/>
    <w:rsid w:val="00425E3E"/>
    <w:rsid w:val="004278D2"/>
    <w:rsid w:val="00427C0A"/>
    <w:rsid w:val="00432414"/>
    <w:rsid w:val="00432AC5"/>
    <w:rsid w:val="00432BFD"/>
    <w:rsid w:val="00433B0D"/>
    <w:rsid w:val="004341C3"/>
    <w:rsid w:val="0043428E"/>
    <w:rsid w:val="004351CD"/>
    <w:rsid w:val="00435A1B"/>
    <w:rsid w:val="004364CC"/>
    <w:rsid w:val="004404A1"/>
    <w:rsid w:val="00440F0A"/>
    <w:rsid w:val="00441877"/>
    <w:rsid w:val="0044254F"/>
    <w:rsid w:val="0044406B"/>
    <w:rsid w:val="00444B6F"/>
    <w:rsid w:val="0044531E"/>
    <w:rsid w:val="00446564"/>
    <w:rsid w:val="004465F6"/>
    <w:rsid w:val="004466FE"/>
    <w:rsid w:val="00447F6E"/>
    <w:rsid w:val="00451502"/>
    <w:rsid w:val="004546C8"/>
    <w:rsid w:val="0045588E"/>
    <w:rsid w:val="004574AC"/>
    <w:rsid w:val="00457A1C"/>
    <w:rsid w:val="00457FD6"/>
    <w:rsid w:val="0046020B"/>
    <w:rsid w:val="00460BD4"/>
    <w:rsid w:val="00460F99"/>
    <w:rsid w:val="00461E31"/>
    <w:rsid w:val="0046265D"/>
    <w:rsid w:val="00462C1B"/>
    <w:rsid w:val="0046583B"/>
    <w:rsid w:val="00466BAA"/>
    <w:rsid w:val="00466D3C"/>
    <w:rsid w:val="0046780E"/>
    <w:rsid w:val="004704B2"/>
    <w:rsid w:val="004711F8"/>
    <w:rsid w:val="00471D4E"/>
    <w:rsid w:val="004722D5"/>
    <w:rsid w:val="00473ECE"/>
    <w:rsid w:val="00474B88"/>
    <w:rsid w:val="00475519"/>
    <w:rsid w:val="00475596"/>
    <w:rsid w:val="00476CC8"/>
    <w:rsid w:val="00480839"/>
    <w:rsid w:val="004808E9"/>
    <w:rsid w:val="00480A26"/>
    <w:rsid w:val="00480BDA"/>
    <w:rsid w:val="00481B0D"/>
    <w:rsid w:val="004823A5"/>
    <w:rsid w:val="0048334D"/>
    <w:rsid w:val="00483B56"/>
    <w:rsid w:val="00484331"/>
    <w:rsid w:val="00485ED6"/>
    <w:rsid w:val="00487309"/>
    <w:rsid w:val="004903F5"/>
    <w:rsid w:val="00490BDA"/>
    <w:rsid w:val="00491426"/>
    <w:rsid w:val="004916EB"/>
    <w:rsid w:val="004917C4"/>
    <w:rsid w:val="0049216E"/>
    <w:rsid w:val="004956D7"/>
    <w:rsid w:val="00496024"/>
    <w:rsid w:val="0049620C"/>
    <w:rsid w:val="00496241"/>
    <w:rsid w:val="00496348"/>
    <w:rsid w:val="00496AA1"/>
    <w:rsid w:val="00496EB7"/>
    <w:rsid w:val="004A0B3E"/>
    <w:rsid w:val="004A19B9"/>
    <w:rsid w:val="004A252B"/>
    <w:rsid w:val="004A46FF"/>
    <w:rsid w:val="004A621C"/>
    <w:rsid w:val="004A6F63"/>
    <w:rsid w:val="004B10DC"/>
    <w:rsid w:val="004B1793"/>
    <w:rsid w:val="004B2A07"/>
    <w:rsid w:val="004B44E1"/>
    <w:rsid w:val="004B507F"/>
    <w:rsid w:val="004B51D7"/>
    <w:rsid w:val="004B546D"/>
    <w:rsid w:val="004B54A2"/>
    <w:rsid w:val="004B655A"/>
    <w:rsid w:val="004B7622"/>
    <w:rsid w:val="004C0B73"/>
    <w:rsid w:val="004C1463"/>
    <w:rsid w:val="004C1F23"/>
    <w:rsid w:val="004C2039"/>
    <w:rsid w:val="004C2538"/>
    <w:rsid w:val="004C273B"/>
    <w:rsid w:val="004C2C45"/>
    <w:rsid w:val="004C2D4E"/>
    <w:rsid w:val="004C34C9"/>
    <w:rsid w:val="004C3CE5"/>
    <w:rsid w:val="004C45EB"/>
    <w:rsid w:val="004C47BA"/>
    <w:rsid w:val="004C4A38"/>
    <w:rsid w:val="004C4F29"/>
    <w:rsid w:val="004C4F61"/>
    <w:rsid w:val="004C647D"/>
    <w:rsid w:val="004C6642"/>
    <w:rsid w:val="004C7276"/>
    <w:rsid w:val="004C753D"/>
    <w:rsid w:val="004D01F6"/>
    <w:rsid w:val="004D0665"/>
    <w:rsid w:val="004D10AD"/>
    <w:rsid w:val="004D2381"/>
    <w:rsid w:val="004D25E7"/>
    <w:rsid w:val="004D2D32"/>
    <w:rsid w:val="004D3D13"/>
    <w:rsid w:val="004D3F4B"/>
    <w:rsid w:val="004D4D60"/>
    <w:rsid w:val="004D63C0"/>
    <w:rsid w:val="004D7125"/>
    <w:rsid w:val="004D73D7"/>
    <w:rsid w:val="004E0DDB"/>
    <w:rsid w:val="004E1B5E"/>
    <w:rsid w:val="004E41FA"/>
    <w:rsid w:val="004E501B"/>
    <w:rsid w:val="004E61A6"/>
    <w:rsid w:val="004E642A"/>
    <w:rsid w:val="004E6638"/>
    <w:rsid w:val="004F0130"/>
    <w:rsid w:val="004F02A0"/>
    <w:rsid w:val="004F0381"/>
    <w:rsid w:val="004F058E"/>
    <w:rsid w:val="004F09F3"/>
    <w:rsid w:val="004F1B60"/>
    <w:rsid w:val="004F26CD"/>
    <w:rsid w:val="004F5283"/>
    <w:rsid w:val="004F677D"/>
    <w:rsid w:val="004F6D58"/>
    <w:rsid w:val="005012A1"/>
    <w:rsid w:val="0050528C"/>
    <w:rsid w:val="00513906"/>
    <w:rsid w:val="00514452"/>
    <w:rsid w:val="00515987"/>
    <w:rsid w:val="005161C2"/>
    <w:rsid w:val="005163D7"/>
    <w:rsid w:val="00516528"/>
    <w:rsid w:val="00516A2B"/>
    <w:rsid w:val="00516D47"/>
    <w:rsid w:val="005175C5"/>
    <w:rsid w:val="00517611"/>
    <w:rsid w:val="00517DB2"/>
    <w:rsid w:val="0052033D"/>
    <w:rsid w:val="00520B06"/>
    <w:rsid w:val="00520D21"/>
    <w:rsid w:val="0052207A"/>
    <w:rsid w:val="0052359B"/>
    <w:rsid w:val="00524470"/>
    <w:rsid w:val="00525345"/>
    <w:rsid w:val="005267DB"/>
    <w:rsid w:val="005312A7"/>
    <w:rsid w:val="00531652"/>
    <w:rsid w:val="0053234C"/>
    <w:rsid w:val="00535327"/>
    <w:rsid w:val="005353D3"/>
    <w:rsid w:val="00535995"/>
    <w:rsid w:val="00536542"/>
    <w:rsid w:val="0053706D"/>
    <w:rsid w:val="005375DF"/>
    <w:rsid w:val="00537A5C"/>
    <w:rsid w:val="00537AA0"/>
    <w:rsid w:val="005405E5"/>
    <w:rsid w:val="005413E4"/>
    <w:rsid w:val="005415BF"/>
    <w:rsid w:val="0054243D"/>
    <w:rsid w:val="005425EF"/>
    <w:rsid w:val="00542B96"/>
    <w:rsid w:val="00542CD5"/>
    <w:rsid w:val="00543021"/>
    <w:rsid w:val="00543C1F"/>
    <w:rsid w:val="00544835"/>
    <w:rsid w:val="005459F5"/>
    <w:rsid w:val="00545B0D"/>
    <w:rsid w:val="0054656C"/>
    <w:rsid w:val="00546ADD"/>
    <w:rsid w:val="00547F29"/>
    <w:rsid w:val="00551D26"/>
    <w:rsid w:val="00551E8A"/>
    <w:rsid w:val="00553590"/>
    <w:rsid w:val="0055385D"/>
    <w:rsid w:val="00553917"/>
    <w:rsid w:val="00553E25"/>
    <w:rsid w:val="00553FEA"/>
    <w:rsid w:val="00553FF9"/>
    <w:rsid w:val="00555A09"/>
    <w:rsid w:val="00557E93"/>
    <w:rsid w:val="0056017E"/>
    <w:rsid w:val="0056017F"/>
    <w:rsid w:val="00560F25"/>
    <w:rsid w:val="00561170"/>
    <w:rsid w:val="005613FD"/>
    <w:rsid w:val="00562E85"/>
    <w:rsid w:val="005631B6"/>
    <w:rsid w:val="00564757"/>
    <w:rsid w:val="00564BCF"/>
    <w:rsid w:val="005651D5"/>
    <w:rsid w:val="005651E4"/>
    <w:rsid w:val="005670E6"/>
    <w:rsid w:val="00570A23"/>
    <w:rsid w:val="00570C90"/>
    <w:rsid w:val="00570F9C"/>
    <w:rsid w:val="005716A2"/>
    <w:rsid w:val="00571FE3"/>
    <w:rsid w:val="005724CA"/>
    <w:rsid w:val="00574243"/>
    <w:rsid w:val="00574CD3"/>
    <w:rsid w:val="005751FE"/>
    <w:rsid w:val="00575376"/>
    <w:rsid w:val="00575E56"/>
    <w:rsid w:val="00575E6E"/>
    <w:rsid w:val="005763E0"/>
    <w:rsid w:val="005819DB"/>
    <w:rsid w:val="00582306"/>
    <w:rsid w:val="00582483"/>
    <w:rsid w:val="00582E34"/>
    <w:rsid w:val="0058464A"/>
    <w:rsid w:val="00584F51"/>
    <w:rsid w:val="005854DC"/>
    <w:rsid w:val="005861EC"/>
    <w:rsid w:val="00586280"/>
    <w:rsid w:val="005866CB"/>
    <w:rsid w:val="0058695B"/>
    <w:rsid w:val="00586A68"/>
    <w:rsid w:val="00586CCD"/>
    <w:rsid w:val="005907D8"/>
    <w:rsid w:val="00592526"/>
    <w:rsid w:val="00593400"/>
    <w:rsid w:val="0059357C"/>
    <w:rsid w:val="005937BE"/>
    <w:rsid w:val="00594A28"/>
    <w:rsid w:val="00595386"/>
    <w:rsid w:val="0059695A"/>
    <w:rsid w:val="005976A7"/>
    <w:rsid w:val="005A186D"/>
    <w:rsid w:val="005A1DEA"/>
    <w:rsid w:val="005A2698"/>
    <w:rsid w:val="005A34B7"/>
    <w:rsid w:val="005A3A50"/>
    <w:rsid w:val="005A3EAB"/>
    <w:rsid w:val="005A4006"/>
    <w:rsid w:val="005A413D"/>
    <w:rsid w:val="005A451A"/>
    <w:rsid w:val="005A4A3B"/>
    <w:rsid w:val="005A65B2"/>
    <w:rsid w:val="005A7545"/>
    <w:rsid w:val="005B0E1F"/>
    <w:rsid w:val="005B0F07"/>
    <w:rsid w:val="005B15A5"/>
    <w:rsid w:val="005B160F"/>
    <w:rsid w:val="005B32BD"/>
    <w:rsid w:val="005B3ABA"/>
    <w:rsid w:val="005B47C0"/>
    <w:rsid w:val="005B4FC0"/>
    <w:rsid w:val="005B5443"/>
    <w:rsid w:val="005B5F93"/>
    <w:rsid w:val="005B64C6"/>
    <w:rsid w:val="005B69F8"/>
    <w:rsid w:val="005B7D60"/>
    <w:rsid w:val="005C08E8"/>
    <w:rsid w:val="005C092D"/>
    <w:rsid w:val="005C27AC"/>
    <w:rsid w:val="005C33D3"/>
    <w:rsid w:val="005C3EB2"/>
    <w:rsid w:val="005C450F"/>
    <w:rsid w:val="005C4B93"/>
    <w:rsid w:val="005C5203"/>
    <w:rsid w:val="005C558E"/>
    <w:rsid w:val="005C6277"/>
    <w:rsid w:val="005C6761"/>
    <w:rsid w:val="005C7124"/>
    <w:rsid w:val="005C71E8"/>
    <w:rsid w:val="005C72BF"/>
    <w:rsid w:val="005C7717"/>
    <w:rsid w:val="005C78C0"/>
    <w:rsid w:val="005C7A88"/>
    <w:rsid w:val="005D2634"/>
    <w:rsid w:val="005D3462"/>
    <w:rsid w:val="005D34CF"/>
    <w:rsid w:val="005D3E61"/>
    <w:rsid w:val="005D45DC"/>
    <w:rsid w:val="005D4C39"/>
    <w:rsid w:val="005D67EE"/>
    <w:rsid w:val="005D6D69"/>
    <w:rsid w:val="005E00E7"/>
    <w:rsid w:val="005E0D67"/>
    <w:rsid w:val="005E0FEE"/>
    <w:rsid w:val="005E1D04"/>
    <w:rsid w:val="005E210C"/>
    <w:rsid w:val="005E29F8"/>
    <w:rsid w:val="005E2CAC"/>
    <w:rsid w:val="005E34A4"/>
    <w:rsid w:val="005E4B52"/>
    <w:rsid w:val="005E4DDE"/>
    <w:rsid w:val="005E5608"/>
    <w:rsid w:val="005E5837"/>
    <w:rsid w:val="005E638E"/>
    <w:rsid w:val="005E63FB"/>
    <w:rsid w:val="005E6CAD"/>
    <w:rsid w:val="005E6E96"/>
    <w:rsid w:val="005F014E"/>
    <w:rsid w:val="005F100C"/>
    <w:rsid w:val="005F3312"/>
    <w:rsid w:val="005F45CB"/>
    <w:rsid w:val="005F4A89"/>
    <w:rsid w:val="005F5DED"/>
    <w:rsid w:val="005F626A"/>
    <w:rsid w:val="00600506"/>
    <w:rsid w:val="00600E08"/>
    <w:rsid w:val="0060107E"/>
    <w:rsid w:val="006014C7"/>
    <w:rsid w:val="006017D5"/>
    <w:rsid w:val="00602731"/>
    <w:rsid w:val="00603ACC"/>
    <w:rsid w:val="00605432"/>
    <w:rsid w:val="00611F31"/>
    <w:rsid w:val="006122C0"/>
    <w:rsid w:val="00612789"/>
    <w:rsid w:val="00613970"/>
    <w:rsid w:val="00613A2B"/>
    <w:rsid w:val="006155AA"/>
    <w:rsid w:val="00616197"/>
    <w:rsid w:val="00616A29"/>
    <w:rsid w:val="0061784C"/>
    <w:rsid w:val="0062113E"/>
    <w:rsid w:val="00621ACA"/>
    <w:rsid w:val="006237E1"/>
    <w:rsid w:val="00624781"/>
    <w:rsid w:val="0062481B"/>
    <w:rsid w:val="006248A8"/>
    <w:rsid w:val="00624980"/>
    <w:rsid w:val="00625A3A"/>
    <w:rsid w:val="00626D7C"/>
    <w:rsid w:val="00630794"/>
    <w:rsid w:val="00630832"/>
    <w:rsid w:val="006310AC"/>
    <w:rsid w:val="006312AC"/>
    <w:rsid w:val="00631317"/>
    <w:rsid w:val="006316D2"/>
    <w:rsid w:val="00631E5E"/>
    <w:rsid w:val="0063217C"/>
    <w:rsid w:val="0063238A"/>
    <w:rsid w:val="00632607"/>
    <w:rsid w:val="00633604"/>
    <w:rsid w:val="006342F7"/>
    <w:rsid w:val="00635634"/>
    <w:rsid w:val="00635F3B"/>
    <w:rsid w:val="006361D7"/>
    <w:rsid w:val="00636481"/>
    <w:rsid w:val="0063689A"/>
    <w:rsid w:val="006376B6"/>
    <w:rsid w:val="006377D1"/>
    <w:rsid w:val="006379F2"/>
    <w:rsid w:val="00637B75"/>
    <w:rsid w:val="00637CBB"/>
    <w:rsid w:val="006403CA"/>
    <w:rsid w:val="00640517"/>
    <w:rsid w:val="00640A6C"/>
    <w:rsid w:val="00643395"/>
    <w:rsid w:val="006445A8"/>
    <w:rsid w:val="00644ABC"/>
    <w:rsid w:val="006460C4"/>
    <w:rsid w:val="00652927"/>
    <w:rsid w:val="00652C16"/>
    <w:rsid w:val="006534F0"/>
    <w:rsid w:val="00653BE9"/>
    <w:rsid w:val="00654130"/>
    <w:rsid w:val="00654F78"/>
    <w:rsid w:val="00655586"/>
    <w:rsid w:val="00656179"/>
    <w:rsid w:val="0065631F"/>
    <w:rsid w:val="00656C9D"/>
    <w:rsid w:val="00660718"/>
    <w:rsid w:val="00660D49"/>
    <w:rsid w:val="00662DCA"/>
    <w:rsid w:val="006632D2"/>
    <w:rsid w:val="00663E41"/>
    <w:rsid w:val="00664914"/>
    <w:rsid w:val="00664D27"/>
    <w:rsid w:val="006667DF"/>
    <w:rsid w:val="00666A90"/>
    <w:rsid w:val="006671B8"/>
    <w:rsid w:val="006675D4"/>
    <w:rsid w:val="00667861"/>
    <w:rsid w:val="00667CDE"/>
    <w:rsid w:val="006701A7"/>
    <w:rsid w:val="006702B3"/>
    <w:rsid w:val="00670378"/>
    <w:rsid w:val="00671CD0"/>
    <w:rsid w:val="00671E02"/>
    <w:rsid w:val="00672720"/>
    <w:rsid w:val="00672E7C"/>
    <w:rsid w:val="006731F9"/>
    <w:rsid w:val="0067569A"/>
    <w:rsid w:val="006756DF"/>
    <w:rsid w:val="00675FF9"/>
    <w:rsid w:val="00676683"/>
    <w:rsid w:val="00677006"/>
    <w:rsid w:val="006779E7"/>
    <w:rsid w:val="00677B47"/>
    <w:rsid w:val="00680B16"/>
    <w:rsid w:val="00680F92"/>
    <w:rsid w:val="00681416"/>
    <w:rsid w:val="006817E1"/>
    <w:rsid w:val="006821F4"/>
    <w:rsid w:val="00682F57"/>
    <w:rsid w:val="00683AD6"/>
    <w:rsid w:val="00684765"/>
    <w:rsid w:val="00684CB2"/>
    <w:rsid w:val="006855B2"/>
    <w:rsid w:val="00685E44"/>
    <w:rsid w:val="00686321"/>
    <w:rsid w:val="00687292"/>
    <w:rsid w:val="006904C8"/>
    <w:rsid w:val="00690EC0"/>
    <w:rsid w:val="006919CC"/>
    <w:rsid w:val="00692094"/>
    <w:rsid w:val="0069302D"/>
    <w:rsid w:val="00693E59"/>
    <w:rsid w:val="0069473B"/>
    <w:rsid w:val="0069494B"/>
    <w:rsid w:val="0069608E"/>
    <w:rsid w:val="006968C1"/>
    <w:rsid w:val="00697439"/>
    <w:rsid w:val="00697465"/>
    <w:rsid w:val="00697C2E"/>
    <w:rsid w:val="006A1281"/>
    <w:rsid w:val="006A12E9"/>
    <w:rsid w:val="006A3256"/>
    <w:rsid w:val="006A3667"/>
    <w:rsid w:val="006A45DE"/>
    <w:rsid w:val="006A599F"/>
    <w:rsid w:val="006B0730"/>
    <w:rsid w:val="006B0BF7"/>
    <w:rsid w:val="006B292E"/>
    <w:rsid w:val="006B33A7"/>
    <w:rsid w:val="006B35CB"/>
    <w:rsid w:val="006B3E33"/>
    <w:rsid w:val="006B5C13"/>
    <w:rsid w:val="006B5CE4"/>
    <w:rsid w:val="006B5EE2"/>
    <w:rsid w:val="006B6243"/>
    <w:rsid w:val="006B62C7"/>
    <w:rsid w:val="006B6815"/>
    <w:rsid w:val="006B6EA5"/>
    <w:rsid w:val="006C0A7C"/>
    <w:rsid w:val="006C12D4"/>
    <w:rsid w:val="006C2574"/>
    <w:rsid w:val="006C269B"/>
    <w:rsid w:val="006C284B"/>
    <w:rsid w:val="006C4BB5"/>
    <w:rsid w:val="006C5501"/>
    <w:rsid w:val="006C596C"/>
    <w:rsid w:val="006C5A58"/>
    <w:rsid w:val="006C623D"/>
    <w:rsid w:val="006C6678"/>
    <w:rsid w:val="006C6B79"/>
    <w:rsid w:val="006C6C47"/>
    <w:rsid w:val="006C6CAE"/>
    <w:rsid w:val="006C7051"/>
    <w:rsid w:val="006D0B82"/>
    <w:rsid w:val="006D18F3"/>
    <w:rsid w:val="006D2065"/>
    <w:rsid w:val="006D39B9"/>
    <w:rsid w:val="006D3E3D"/>
    <w:rsid w:val="006D458A"/>
    <w:rsid w:val="006D470C"/>
    <w:rsid w:val="006D52E8"/>
    <w:rsid w:val="006D561B"/>
    <w:rsid w:val="006D5E27"/>
    <w:rsid w:val="006D71BA"/>
    <w:rsid w:val="006D748A"/>
    <w:rsid w:val="006E0698"/>
    <w:rsid w:val="006E19C9"/>
    <w:rsid w:val="006E1CEA"/>
    <w:rsid w:val="006E287C"/>
    <w:rsid w:val="006E2A2F"/>
    <w:rsid w:val="006E4627"/>
    <w:rsid w:val="006E5C9E"/>
    <w:rsid w:val="006E6182"/>
    <w:rsid w:val="006E6AAD"/>
    <w:rsid w:val="006E6E44"/>
    <w:rsid w:val="006E75FC"/>
    <w:rsid w:val="006E7821"/>
    <w:rsid w:val="006E7C6A"/>
    <w:rsid w:val="006F106F"/>
    <w:rsid w:val="006F238A"/>
    <w:rsid w:val="006F2D10"/>
    <w:rsid w:val="006F39DF"/>
    <w:rsid w:val="006F490D"/>
    <w:rsid w:val="006F60D8"/>
    <w:rsid w:val="006F6AF5"/>
    <w:rsid w:val="006F7EF5"/>
    <w:rsid w:val="00700078"/>
    <w:rsid w:val="0070059D"/>
    <w:rsid w:val="0070067C"/>
    <w:rsid w:val="007016EE"/>
    <w:rsid w:val="007018B7"/>
    <w:rsid w:val="00702D0D"/>
    <w:rsid w:val="00702E19"/>
    <w:rsid w:val="00702F02"/>
    <w:rsid w:val="00703670"/>
    <w:rsid w:val="00704202"/>
    <w:rsid w:val="00704630"/>
    <w:rsid w:val="0070565C"/>
    <w:rsid w:val="0070589B"/>
    <w:rsid w:val="0070777C"/>
    <w:rsid w:val="00707B5C"/>
    <w:rsid w:val="00707BEE"/>
    <w:rsid w:val="00710711"/>
    <w:rsid w:val="00711EED"/>
    <w:rsid w:val="00713A9C"/>
    <w:rsid w:val="007161CD"/>
    <w:rsid w:val="00716868"/>
    <w:rsid w:val="007179EA"/>
    <w:rsid w:val="00717E7F"/>
    <w:rsid w:val="007207A3"/>
    <w:rsid w:val="00720F33"/>
    <w:rsid w:val="00721A9B"/>
    <w:rsid w:val="00721AC8"/>
    <w:rsid w:val="00722E94"/>
    <w:rsid w:val="0072305C"/>
    <w:rsid w:val="0072417A"/>
    <w:rsid w:val="00724F64"/>
    <w:rsid w:val="00727B33"/>
    <w:rsid w:val="007325AA"/>
    <w:rsid w:val="00735875"/>
    <w:rsid w:val="00736106"/>
    <w:rsid w:val="00736A1A"/>
    <w:rsid w:val="0074358A"/>
    <w:rsid w:val="00744990"/>
    <w:rsid w:val="00744E4C"/>
    <w:rsid w:val="00744E86"/>
    <w:rsid w:val="007476F1"/>
    <w:rsid w:val="007477B4"/>
    <w:rsid w:val="007478EA"/>
    <w:rsid w:val="00747B36"/>
    <w:rsid w:val="0075169A"/>
    <w:rsid w:val="007516F0"/>
    <w:rsid w:val="00751A60"/>
    <w:rsid w:val="00751B9F"/>
    <w:rsid w:val="00752A93"/>
    <w:rsid w:val="0075352A"/>
    <w:rsid w:val="00754879"/>
    <w:rsid w:val="00755926"/>
    <w:rsid w:val="00755B1C"/>
    <w:rsid w:val="0075641A"/>
    <w:rsid w:val="007568EA"/>
    <w:rsid w:val="00756F1E"/>
    <w:rsid w:val="007570D9"/>
    <w:rsid w:val="00761C52"/>
    <w:rsid w:val="00762515"/>
    <w:rsid w:val="00762CB4"/>
    <w:rsid w:val="007635BE"/>
    <w:rsid w:val="00764BC8"/>
    <w:rsid w:val="007658EC"/>
    <w:rsid w:val="007659D8"/>
    <w:rsid w:val="00765B29"/>
    <w:rsid w:val="00767849"/>
    <w:rsid w:val="007726C4"/>
    <w:rsid w:val="0077475A"/>
    <w:rsid w:val="007757C7"/>
    <w:rsid w:val="00775C94"/>
    <w:rsid w:val="00775FAE"/>
    <w:rsid w:val="007764A0"/>
    <w:rsid w:val="007768F2"/>
    <w:rsid w:val="00776927"/>
    <w:rsid w:val="00777ACD"/>
    <w:rsid w:val="00780A2D"/>
    <w:rsid w:val="00780A31"/>
    <w:rsid w:val="00780F55"/>
    <w:rsid w:val="0078183F"/>
    <w:rsid w:val="00781DAD"/>
    <w:rsid w:val="007832F1"/>
    <w:rsid w:val="00784073"/>
    <w:rsid w:val="00785416"/>
    <w:rsid w:val="007856FD"/>
    <w:rsid w:val="00787023"/>
    <w:rsid w:val="007870FF"/>
    <w:rsid w:val="0078722B"/>
    <w:rsid w:val="00787601"/>
    <w:rsid w:val="00787A32"/>
    <w:rsid w:val="00787BB9"/>
    <w:rsid w:val="007909DD"/>
    <w:rsid w:val="007915E1"/>
    <w:rsid w:val="007918D6"/>
    <w:rsid w:val="00793B0A"/>
    <w:rsid w:val="00793CC2"/>
    <w:rsid w:val="00793E2B"/>
    <w:rsid w:val="00794B9F"/>
    <w:rsid w:val="0079546C"/>
    <w:rsid w:val="00795E3C"/>
    <w:rsid w:val="00797961"/>
    <w:rsid w:val="007A0856"/>
    <w:rsid w:val="007A1846"/>
    <w:rsid w:val="007A2419"/>
    <w:rsid w:val="007A3101"/>
    <w:rsid w:val="007A3AFC"/>
    <w:rsid w:val="007A50FF"/>
    <w:rsid w:val="007A54D6"/>
    <w:rsid w:val="007A5595"/>
    <w:rsid w:val="007A589D"/>
    <w:rsid w:val="007A6030"/>
    <w:rsid w:val="007A71E6"/>
    <w:rsid w:val="007A73BF"/>
    <w:rsid w:val="007B0A72"/>
    <w:rsid w:val="007B2B54"/>
    <w:rsid w:val="007B35BC"/>
    <w:rsid w:val="007B47F4"/>
    <w:rsid w:val="007B509C"/>
    <w:rsid w:val="007B5F76"/>
    <w:rsid w:val="007B6FED"/>
    <w:rsid w:val="007C04E9"/>
    <w:rsid w:val="007C07E3"/>
    <w:rsid w:val="007C1BF2"/>
    <w:rsid w:val="007C2102"/>
    <w:rsid w:val="007C24A2"/>
    <w:rsid w:val="007C380B"/>
    <w:rsid w:val="007C3A4B"/>
    <w:rsid w:val="007C4D99"/>
    <w:rsid w:val="007C5298"/>
    <w:rsid w:val="007C59B7"/>
    <w:rsid w:val="007C6136"/>
    <w:rsid w:val="007C62FF"/>
    <w:rsid w:val="007D0FFF"/>
    <w:rsid w:val="007D3756"/>
    <w:rsid w:val="007D386D"/>
    <w:rsid w:val="007D4617"/>
    <w:rsid w:val="007D4739"/>
    <w:rsid w:val="007D4FDD"/>
    <w:rsid w:val="007D5339"/>
    <w:rsid w:val="007D61C5"/>
    <w:rsid w:val="007D641E"/>
    <w:rsid w:val="007D68DE"/>
    <w:rsid w:val="007D73D3"/>
    <w:rsid w:val="007D7FC4"/>
    <w:rsid w:val="007E01F3"/>
    <w:rsid w:val="007E247F"/>
    <w:rsid w:val="007E3902"/>
    <w:rsid w:val="007E4665"/>
    <w:rsid w:val="007E47C5"/>
    <w:rsid w:val="007E4A52"/>
    <w:rsid w:val="007E5370"/>
    <w:rsid w:val="007E685D"/>
    <w:rsid w:val="007E709A"/>
    <w:rsid w:val="007E7988"/>
    <w:rsid w:val="007E7A33"/>
    <w:rsid w:val="007F1809"/>
    <w:rsid w:val="007F1BE0"/>
    <w:rsid w:val="007F2B3D"/>
    <w:rsid w:val="007F2B8B"/>
    <w:rsid w:val="007F3061"/>
    <w:rsid w:val="007F4CC7"/>
    <w:rsid w:val="007F4FE5"/>
    <w:rsid w:val="007F58D5"/>
    <w:rsid w:val="007F61A3"/>
    <w:rsid w:val="007F653F"/>
    <w:rsid w:val="007F7E5B"/>
    <w:rsid w:val="0080181B"/>
    <w:rsid w:val="008019BD"/>
    <w:rsid w:val="008019CD"/>
    <w:rsid w:val="00801B06"/>
    <w:rsid w:val="00801FD0"/>
    <w:rsid w:val="00802178"/>
    <w:rsid w:val="008031D0"/>
    <w:rsid w:val="00803684"/>
    <w:rsid w:val="00803A22"/>
    <w:rsid w:val="00805400"/>
    <w:rsid w:val="00805B52"/>
    <w:rsid w:val="00805EBD"/>
    <w:rsid w:val="00806A2E"/>
    <w:rsid w:val="00806E2B"/>
    <w:rsid w:val="00807C30"/>
    <w:rsid w:val="00810269"/>
    <w:rsid w:val="00810C6C"/>
    <w:rsid w:val="00811578"/>
    <w:rsid w:val="00811EE4"/>
    <w:rsid w:val="0081292A"/>
    <w:rsid w:val="00813059"/>
    <w:rsid w:val="00814238"/>
    <w:rsid w:val="00815AF4"/>
    <w:rsid w:val="00815DD7"/>
    <w:rsid w:val="00816244"/>
    <w:rsid w:val="00817401"/>
    <w:rsid w:val="00817CB4"/>
    <w:rsid w:val="00820B6A"/>
    <w:rsid w:val="00821A41"/>
    <w:rsid w:val="00821D40"/>
    <w:rsid w:val="00821D48"/>
    <w:rsid w:val="00822AB9"/>
    <w:rsid w:val="00823119"/>
    <w:rsid w:val="00823CC3"/>
    <w:rsid w:val="00827639"/>
    <w:rsid w:val="00827AD8"/>
    <w:rsid w:val="0083084B"/>
    <w:rsid w:val="00830AD3"/>
    <w:rsid w:val="00830CD1"/>
    <w:rsid w:val="00831118"/>
    <w:rsid w:val="0083254D"/>
    <w:rsid w:val="00835BDC"/>
    <w:rsid w:val="0083667F"/>
    <w:rsid w:val="00836D2B"/>
    <w:rsid w:val="00836D65"/>
    <w:rsid w:val="008377DF"/>
    <w:rsid w:val="00837CED"/>
    <w:rsid w:val="00840431"/>
    <w:rsid w:val="008430DF"/>
    <w:rsid w:val="0084310E"/>
    <w:rsid w:val="008442F1"/>
    <w:rsid w:val="00844FD4"/>
    <w:rsid w:val="00846068"/>
    <w:rsid w:val="008473FB"/>
    <w:rsid w:val="00847EEC"/>
    <w:rsid w:val="008506B7"/>
    <w:rsid w:val="0085111F"/>
    <w:rsid w:val="0085163C"/>
    <w:rsid w:val="00851FAC"/>
    <w:rsid w:val="008524F0"/>
    <w:rsid w:val="008529EC"/>
    <w:rsid w:val="00852DED"/>
    <w:rsid w:val="008549B2"/>
    <w:rsid w:val="00855D06"/>
    <w:rsid w:val="008564E3"/>
    <w:rsid w:val="00856793"/>
    <w:rsid w:val="00857AB0"/>
    <w:rsid w:val="00860708"/>
    <w:rsid w:val="00861E07"/>
    <w:rsid w:val="008631DB"/>
    <w:rsid w:val="00863FDE"/>
    <w:rsid w:val="00864083"/>
    <w:rsid w:val="00864CE9"/>
    <w:rsid w:val="00866372"/>
    <w:rsid w:val="008669BD"/>
    <w:rsid w:val="008678AD"/>
    <w:rsid w:val="00872484"/>
    <w:rsid w:val="008727E3"/>
    <w:rsid w:val="008733EA"/>
    <w:rsid w:val="00873680"/>
    <w:rsid w:val="00873EA8"/>
    <w:rsid w:val="0087533F"/>
    <w:rsid w:val="008757D7"/>
    <w:rsid w:val="008759F8"/>
    <w:rsid w:val="0087611C"/>
    <w:rsid w:val="008771F2"/>
    <w:rsid w:val="0087792F"/>
    <w:rsid w:val="00877BFA"/>
    <w:rsid w:val="008816E4"/>
    <w:rsid w:val="00882EAE"/>
    <w:rsid w:val="00883143"/>
    <w:rsid w:val="008836ED"/>
    <w:rsid w:val="00884B0D"/>
    <w:rsid w:val="00884BF9"/>
    <w:rsid w:val="00884E7C"/>
    <w:rsid w:val="00885889"/>
    <w:rsid w:val="00886014"/>
    <w:rsid w:val="008870B3"/>
    <w:rsid w:val="0088759F"/>
    <w:rsid w:val="008875CE"/>
    <w:rsid w:val="008875E4"/>
    <w:rsid w:val="00887EB1"/>
    <w:rsid w:val="00890556"/>
    <w:rsid w:val="00891A09"/>
    <w:rsid w:val="008938E8"/>
    <w:rsid w:val="008948EF"/>
    <w:rsid w:val="00895D68"/>
    <w:rsid w:val="0089701C"/>
    <w:rsid w:val="008971C7"/>
    <w:rsid w:val="008974D1"/>
    <w:rsid w:val="0089755F"/>
    <w:rsid w:val="0089777B"/>
    <w:rsid w:val="008978F2"/>
    <w:rsid w:val="008A1B71"/>
    <w:rsid w:val="008A2589"/>
    <w:rsid w:val="008A2883"/>
    <w:rsid w:val="008A3778"/>
    <w:rsid w:val="008A3A81"/>
    <w:rsid w:val="008A3BE8"/>
    <w:rsid w:val="008A4D8B"/>
    <w:rsid w:val="008A52F4"/>
    <w:rsid w:val="008A5A4B"/>
    <w:rsid w:val="008A5B7E"/>
    <w:rsid w:val="008A6243"/>
    <w:rsid w:val="008A65D7"/>
    <w:rsid w:val="008A710F"/>
    <w:rsid w:val="008A763F"/>
    <w:rsid w:val="008A7A50"/>
    <w:rsid w:val="008B06BF"/>
    <w:rsid w:val="008B1C2A"/>
    <w:rsid w:val="008B2138"/>
    <w:rsid w:val="008B340A"/>
    <w:rsid w:val="008B4192"/>
    <w:rsid w:val="008B4C82"/>
    <w:rsid w:val="008B5EDD"/>
    <w:rsid w:val="008B6B40"/>
    <w:rsid w:val="008B7219"/>
    <w:rsid w:val="008C0D3E"/>
    <w:rsid w:val="008C1A74"/>
    <w:rsid w:val="008C2878"/>
    <w:rsid w:val="008C3078"/>
    <w:rsid w:val="008C351B"/>
    <w:rsid w:val="008C4400"/>
    <w:rsid w:val="008C4C9A"/>
    <w:rsid w:val="008C6F4F"/>
    <w:rsid w:val="008C7AFE"/>
    <w:rsid w:val="008D0955"/>
    <w:rsid w:val="008D115A"/>
    <w:rsid w:val="008D15F5"/>
    <w:rsid w:val="008D1F8E"/>
    <w:rsid w:val="008D2767"/>
    <w:rsid w:val="008D27D1"/>
    <w:rsid w:val="008D3BAB"/>
    <w:rsid w:val="008D3F5D"/>
    <w:rsid w:val="008D4ED0"/>
    <w:rsid w:val="008D5325"/>
    <w:rsid w:val="008D573A"/>
    <w:rsid w:val="008D5FBD"/>
    <w:rsid w:val="008D614B"/>
    <w:rsid w:val="008D7627"/>
    <w:rsid w:val="008E0FFA"/>
    <w:rsid w:val="008E1570"/>
    <w:rsid w:val="008E185A"/>
    <w:rsid w:val="008E1B23"/>
    <w:rsid w:val="008E2CA4"/>
    <w:rsid w:val="008E386D"/>
    <w:rsid w:val="008E3C06"/>
    <w:rsid w:val="008E3F98"/>
    <w:rsid w:val="008E51B9"/>
    <w:rsid w:val="008E596C"/>
    <w:rsid w:val="008E64CF"/>
    <w:rsid w:val="008E69CC"/>
    <w:rsid w:val="008F0BAB"/>
    <w:rsid w:val="008F12D6"/>
    <w:rsid w:val="008F1327"/>
    <w:rsid w:val="008F254D"/>
    <w:rsid w:val="008F257E"/>
    <w:rsid w:val="008F3A1F"/>
    <w:rsid w:val="008F3A5F"/>
    <w:rsid w:val="008F4232"/>
    <w:rsid w:val="008F42FF"/>
    <w:rsid w:val="008F4E39"/>
    <w:rsid w:val="008F543C"/>
    <w:rsid w:val="008F58CA"/>
    <w:rsid w:val="008F6F76"/>
    <w:rsid w:val="008F7F19"/>
    <w:rsid w:val="0090042B"/>
    <w:rsid w:val="00901B0A"/>
    <w:rsid w:val="0090218B"/>
    <w:rsid w:val="00902B9B"/>
    <w:rsid w:val="00902F8F"/>
    <w:rsid w:val="00905677"/>
    <w:rsid w:val="0090682D"/>
    <w:rsid w:val="00907323"/>
    <w:rsid w:val="0091090F"/>
    <w:rsid w:val="00911E13"/>
    <w:rsid w:val="00912FE7"/>
    <w:rsid w:val="009155AD"/>
    <w:rsid w:val="0091795B"/>
    <w:rsid w:val="00920687"/>
    <w:rsid w:val="009210D0"/>
    <w:rsid w:val="00923515"/>
    <w:rsid w:val="00923BAD"/>
    <w:rsid w:val="009246B3"/>
    <w:rsid w:val="00924780"/>
    <w:rsid w:val="00924DBF"/>
    <w:rsid w:val="009255C9"/>
    <w:rsid w:val="0092567B"/>
    <w:rsid w:val="00926218"/>
    <w:rsid w:val="00930D6F"/>
    <w:rsid w:val="009317F4"/>
    <w:rsid w:val="00931CF0"/>
    <w:rsid w:val="0093201D"/>
    <w:rsid w:val="00932A3C"/>
    <w:rsid w:val="00932F50"/>
    <w:rsid w:val="00933742"/>
    <w:rsid w:val="00933D98"/>
    <w:rsid w:val="009345FA"/>
    <w:rsid w:val="00935E7B"/>
    <w:rsid w:val="00936229"/>
    <w:rsid w:val="009366FF"/>
    <w:rsid w:val="00936D9D"/>
    <w:rsid w:val="00936F56"/>
    <w:rsid w:val="00936F87"/>
    <w:rsid w:val="0093702D"/>
    <w:rsid w:val="00937470"/>
    <w:rsid w:val="00937B26"/>
    <w:rsid w:val="00937C34"/>
    <w:rsid w:val="009409DC"/>
    <w:rsid w:val="0094241E"/>
    <w:rsid w:val="0094350C"/>
    <w:rsid w:val="00943EFE"/>
    <w:rsid w:val="00945864"/>
    <w:rsid w:val="00946D4D"/>
    <w:rsid w:val="00946F8F"/>
    <w:rsid w:val="009513BA"/>
    <w:rsid w:val="009523F5"/>
    <w:rsid w:val="00952576"/>
    <w:rsid w:val="00952B0B"/>
    <w:rsid w:val="009530DA"/>
    <w:rsid w:val="0095344F"/>
    <w:rsid w:val="009534FC"/>
    <w:rsid w:val="00954701"/>
    <w:rsid w:val="00955102"/>
    <w:rsid w:val="00955409"/>
    <w:rsid w:val="00955974"/>
    <w:rsid w:val="00955AD2"/>
    <w:rsid w:val="00955F3B"/>
    <w:rsid w:val="00956850"/>
    <w:rsid w:val="00957050"/>
    <w:rsid w:val="009577EE"/>
    <w:rsid w:val="00960AE0"/>
    <w:rsid w:val="00961534"/>
    <w:rsid w:val="0096214C"/>
    <w:rsid w:val="009629B6"/>
    <w:rsid w:val="00962A4E"/>
    <w:rsid w:val="0096336F"/>
    <w:rsid w:val="00964011"/>
    <w:rsid w:val="00964431"/>
    <w:rsid w:val="0096450C"/>
    <w:rsid w:val="009645F6"/>
    <w:rsid w:val="00965067"/>
    <w:rsid w:val="00965F4A"/>
    <w:rsid w:val="009676B4"/>
    <w:rsid w:val="00967868"/>
    <w:rsid w:val="00967AD3"/>
    <w:rsid w:val="0097172C"/>
    <w:rsid w:val="009717F2"/>
    <w:rsid w:val="00972456"/>
    <w:rsid w:val="00972DA2"/>
    <w:rsid w:val="00972E4B"/>
    <w:rsid w:val="00973765"/>
    <w:rsid w:val="00974437"/>
    <w:rsid w:val="009745FF"/>
    <w:rsid w:val="0097491A"/>
    <w:rsid w:val="00975444"/>
    <w:rsid w:val="0097550E"/>
    <w:rsid w:val="00975AB9"/>
    <w:rsid w:val="00980595"/>
    <w:rsid w:val="00980B69"/>
    <w:rsid w:val="009810BF"/>
    <w:rsid w:val="009817BA"/>
    <w:rsid w:val="00981D33"/>
    <w:rsid w:val="00982FDF"/>
    <w:rsid w:val="009839BC"/>
    <w:rsid w:val="009841EF"/>
    <w:rsid w:val="009849DA"/>
    <w:rsid w:val="00984A78"/>
    <w:rsid w:val="00984C2F"/>
    <w:rsid w:val="00985066"/>
    <w:rsid w:val="009857CC"/>
    <w:rsid w:val="00985F92"/>
    <w:rsid w:val="009867FC"/>
    <w:rsid w:val="00986811"/>
    <w:rsid w:val="0098719B"/>
    <w:rsid w:val="00987E91"/>
    <w:rsid w:val="00990319"/>
    <w:rsid w:val="00991C62"/>
    <w:rsid w:val="00991E61"/>
    <w:rsid w:val="009931BF"/>
    <w:rsid w:val="00993D04"/>
    <w:rsid w:val="00993DE7"/>
    <w:rsid w:val="00994545"/>
    <w:rsid w:val="009951E3"/>
    <w:rsid w:val="0099611B"/>
    <w:rsid w:val="009961B0"/>
    <w:rsid w:val="0099635D"/>
    <w:rsid w:val="009A02DC"/>
    <w:rsid w:val="009A0893"/>
    <w:rsid w:val="009A167D"/>
    <w:rsid w:val="009A200D"/>
    <w:rsid w:val="009A3E86"/>
    <w:rsid w:val="009A3EFF"/>
    <w:rsid w:val="009A588C"/>
    <w:rsid w:val="009A6204"/>
    <w:rsid w:val="009A65FC"/>
    <w:rsid w:val="009A7B68"/>
    <w:rsid w:val="009B02FD"/>
    <w:rsid w:val="009B0513"/>
    <w:rsid w:val="009B05BD"/>
    <w:rsid w:val="009B116C"/>
    <w:rsid w:val="009B3C2B"/>
    <w:rsid w:val="009B4276"/>
    <w:rsid w:val="009B4536"/>
    <w:rsid w:val="009B4848"/>
    <w:rsid w:val="009B4CD9"/>
    <w:rsid w:val="009B596D"/>
    <w:rsid w:val="009B5E8F"/>
    <w:rsid w:val="009B7964"/>
    <w:rsid w:val="009B7DC8"/>
    <w:rsid w:val="009C0312"/>
    <w:rsid w:val="009C0650"/>
    <w:rsid w:val="009C2555"/>
    <w:rsid w:val="009C29CD"/>
    <w:rsid w:val="009C2A3C"/>
    <w:rsid w:val="009C3232"/>
    <w:rsid w:val="009C423B"/>
    <w:rsid w:val="009C4458"/>
    <w:rsid w:val="009C56AE"/>
    <w:rsid w:val="009C58C0"/>
    <w:rsid w:val="009C6D3C"/>
    <w:rsid w:val="009C6DA4"/>
    <w:rsid w:val="009C6FB2"/>
    <w:rsid w:val="009C7AC0"/>
    <w:rsid w:val="009D06EA"/>
    <w:rsid w:val="009D156C"/>
    <w:rsid w:val="009D29D6"/>
    <w:rsid w:val="009D2D45"/>
    <w:rsid w:val="009D3666"/>
    <w:rsid w:val="009D42A4"/>
    <w:rsid w:val="009D7D7B"/>
    <w:rsid w:val="009E0D4C"/>
    <w:rsid w:val="009E1F69"/>
    <w:rsid w:val="009E2042"/>
    <w:rsid w:val="009E222D"/>
    <w:rsid w:val="009E3506"/>
    <w:rsid w:val="009E515A"/>
    <w:rsid w:val="009E5224"/>
    <w:rsid w:val="009E5DF2"/>
    <w:rsid w:val="009E721E"/>
    <w:rsid w:val="009E7718"/>
    <w:rsid w:val="009F05F0"/>
    <w:rsid w:val="009F1747"/>
    <w:rsid w:val="009F378D"/>
    <w:rsid w:val="009F3C4F"/>
    <w:rsid w:val="009F3F48"/>
    <w:rsid w:val="009F4437"/>
    <w:rsid w:val="009F5560"/>
    <w:rsid w:val="009F77E4"/>
    <w:rsid w:val="00A0266A"/>
    <w:rsid w:val="00A03522"/>
    <w:rsid w:val="00A044C3"/>
    <w:rsid w:val="00A07FFC"/>
    <w:rsid w:val="00A1031E"/>
    <w:rsid w:val="00A10F5F"/>
    <w:rsid w:val="00A123A1"/>
    <w:rsid w:val="00A123A8"/>
    <w:rsid w:val="00A12901"/>
    <w:rsid w:val="00A12D0F"/>
    <w:rsid w:val="00A13055"/>
    <w:rsid w:val="00A134B3"/>
    <w:rsid w:val="00A15177"/>
    <w:rsid w:val="00A151A5"/>
    <w:rsid w:val="00A161CF"/>
    <w:rsid w:val="00A16429"/>
    <w:rsid w:val="00A171F0"/>
    <w:rsid w:val="00A212FC"/>
    <w:rsid w:val="00A21B12"/>
    <w:rsid w:val="00A21E18"/>
    <w:rsid w:val="00A21F08"/>
    <w:rsid w:val="00A2212D"/>
    <w:rsid w:val="00A223C0"/>
    <w:rsid w:val="00A22819"/>
    <w:rsid w:val="00A23C40"/>
    <w:rsid w:val="00A23F99"/>
    <w:rsid w:val="00A24C72"/>
    <w:rsid w:val="00A25684"/>
    <w:rsid w:val="00A2602F"/>
    <w:rsid w:val="00A26065"/>
    <w:rsid w:val="00A26B69"/>
    <w:rsid w:val="00A300B6"/>
    <w:rsid w:val="00A324B8"/>
    <w:rsid w:val="00A336F1"/>
    <w:rsid w:val="00A345F0"/>
    <w:rsid w:val="00A355EE"/>
    <w:rsid w:val="00A3573D"/>
    <w:rsid w:val="00A3681D"/>
    <w:rsid w:val="00A40F31"/>
    <w:rsid w:val="00A43088"/>
    <w:rsid w:val="00A44DB3"/>
    <w:rsid w:val="00A46A1A"/>
    <w:rsid w:val="00A46AED"/>
    <w:rsid w:val="00A46C61"/>
    <w:rsid w:val="00A4752C"/>
    <w:rsid w:val="00A50270"/>
    <w:rsid w:val="00A509CA"/>
    <w:rsid w:val="00A50D5F"/>
    <w:rsid w:val="00A50E50"/>
    <w:rsid w:val="00A51753"/>
    <w:rsid w:val="00A523AF"/>
    <w:rsid w:val="00A52DDE"/>
    <w:rsid w:val="00A52DFD"/>
    <w:rsid w:val="00A536C3"/>
    <w:rsid w:val="00A536D9"/>
    <w:rsid w:val="00A53EFE"/>
    <w:rsid w:val="00A54131"/>
    <w:rsid w:val="00A54A74"/>
    <w:rsid w:val="00A54F3B"/>
    <w:rsid w:val="00A55503"/>
    <w:rsid w:val="00A56226"/>
    <w:rsid w:val="00A562DB"/>
    <w:rsid w:val="00A5709D"/>
    <w:rsid w:val="00A60B7D"/>
    <w:rsid w:val="00A61C63"/>
    <w:rsid w:val="00A624DA"/>
    <w:rsid w:val="00A63D49"/>
    <w:rsid w:val="00A64653"/>
    <w:rsid w:val="00A6628C"/>
    <w:rsid w:val="00A70A63"/>
    <w:rsid w:val="00A7192C"/>
    <w:rsid w:val="00A71CEC"/>
    <w:rsid w:val="00A72360"/>
    <w:rsid w:val="00A72683"/>
    <w:rsid w:val="00A72978"/>
    <w:rsid w:val="00A72AEC"/>
    <w:rsid w:val="00A73063"/>
    <w:rsid w:val="00A739A2"/>
    <w:rsid w:val="00A744A0"/>
    <w:rsid w:val="00A75473"/>
    <w:rsid w:val="00A7569F"/>
    <w:rsid w:val="00A76989"/>
    <w:rsid w:val="00A769C9"/>
    <w:rsid w:val="00A76CD7"/>
    <w:rsid w:val="00A82687"/>
    <w:rsid w:val="00A846D9"/>
    <w:rsid w:val="00A855A1"/>
    <w:rsid w:val="00A85BEE"/>
    <w:rsid w:val="00A86035"/>
    <w:rsid w:val="00A8758C"/>
    <w:rsid w:val="00A87CC5"/>
    <w:rsid w:val="00A921C5"/>
    <w:rsid w:val="00A92968"/>
    <w:rsid w:val="00A948FF"/>
    <w:rsid w:val="00A95EFA"/>
    <w:rsid w:val="00A96D02"/>
    <w:rsid w:val="00AA0A6B"/>
    <w:rsid w:val="00AA1AC2"/>
    <w:rsid w:val="00AA5663"/>
    <w:rsid w:val="00AA5C88"/>
    <w:rsid w:val="00AB00BE"/>
    <w:rsid w:val="00AB1B2A"/>
    <w:rsid w:val="00AB2260"/>
    <w:rsid w:val="00AB409A"/>
    <w:rsid w:val="00AB4D83"/>
    <w:rsid w:val="00AB4E68"/>
    <w:rsid w:val="00AB54E5"/>
    <w:rsid w:val="00AB62F0"/>
    <w:rsid w:val="00AB679E"/>
    <w:rsid w:val="00AB6994"/>
    <w:rsid w:val="00AB6EDA"/>
    <w:rsid w:val="00AB7556"/>
    <w:rsid w:val="00AB78D0"/>
    <w:rsid w:val="00AC09D8"/>
    <w:rsid w:val="00AC0F7E"/>
    <w:rsid w:val="00AC1C78"/>
    <w:rsid w:val="00AC2D89"/>
    <w:rsid w:val="00AC3726"/>
    <w:rsid w:val="00AC3838"/>
    <w:rsid w:val="00AC7981"/>
    <w:rsid w:val="00AC7C8F"/>
    <w:rsid w:val="00AD0094"/>
    <w:rsid w:val="00AD1596"/>
    <w:rsid w:val="00AD19E6"/>
    <w:rsid w:val="00AD282A"/>
    <w:rsid w:val="00AD2C10"/>
    <w:rsid w:val="00AE051A"/>
    <w:rsid w:val="00AE1DCA"/>
    <w:rsid w:val="00AE1E5A"/>
    <w:rsid w:val="00AE20B5"/>
    <w:rsid w:val="00AE265C"/>
    <w:rsid w:val="00AE340A"/>
    <w:rsid w:val="00AE3F51"/>
    <w:rsid w:val="00AE4B79"/>
    <w:rsid w:val="00AE503C"/>
    <w:rsid w:val="00AE661C"/>
    <w:rsid w:val="00AE7766"/>
    <w:rsid w:val="00AF13AA"/>
    <w:rsid w:val="00AF2C3A"/>
    <w:rsid w:val="00AF2EAD"/>
    <w:rsid w:val="00AF3502"/>
    <w:rsid w:val="00AF3DC2"/>
    <w:rsid w:val="00AF43C5"/>
    <w:rsid w:val="00AF5F87"/>
    <w:rsid w:val="00AF62D1"/>
    <w:rsid w:val="00AF668C"/>
    <w:rsid w:val="00AF7B6D"/>
    <w:rsid w:val="00AF7D32"/>
    <w:rsid w:val="00B0137C"/>
    <w:rsid w:val="00B01413"/>
    <w:rsid w:val="00B02F1C"/>
    <w:rsid w:val="00B03CAF"/>
    <w:rsid w:val="00B040A1"/>
    <w:rsid w:val="00B059C2"/>
    <w:rsid w:val="00B05E47"/>
    <w:rsid w:val="00B05E9E"/>
    <w:rsid w:val="00B076C9"/>
    <w:rsid w:val="00B07A5D"/>
    <w:rsid w:val="00B10260"/>
    <w:rsid w:val="00B103CA"/>
    <w:rsid w:val="00B10407"/>
    <w:rsid w:val="00B1065E"/>
    <w:rsid w:val="00B10BF2"/>
    <w:rsid w:val="00B12297"/>
    <w:rsid w:val="00B1397D"/>
    <w:rsid w:val="00B13E86"/>
    <w:rsid w:val="00B16504"/>
    <w:rsid w:val="00B169B3"/>
    <w:rsid w:val="00B17B05"/>
    <w:rsid w:val="00B21F9B"/>
    <w:rsid w:val="00B228FB"/>
    <w:rsid w:val="00B2381E"/>
    <w:rsid w:val="00B23832"/>
    <w:rsid w:val="00B242B2"/>
    <w:rsid w:val="00B24910"/>
    <w:rsid w:val="00B252EE"/>
    <w:rsid w:val="00B25A0A"/>
    <w:rsid w:val="00B25F03"/>
    <w:rsid w:val="00B2636F"/>
    <w:rsid w:val="00B2679D"/>
    <w:rsid w:val="00B26990"/>
    <w:rsid w:val="00B272DE"/>
    <w:rsid w:val="00B27833"/>
    <w:rsid w:val="00B27978"/>
    <w:rsid w:val="00B3198D"/>
    <w:rsid w:val="00B319E3"/>
    <w:rsid w:val="00B33326"/>
    <w:rsid w:val="00B347F7"/>
    <w:rsid w:val="00B3537F"/>
    <w:rsid w:val="00B3569C"/>
    <w:rsid w:val="00B35AA8"/>
    <w:rsid w:val="00B35FA2"/>
    <w:rsid w:val="00B36EE1"/>
    <w:rsid w:val="00B36FCF"/>
    <w:rsid w:val="00B40124"/>
    <w:rsid w:val="00B42509"/>
    <w:rsid w:val="00B43547"/>
    <w:rsid w:val="00B43718"/>
    <w:rsid w:val="00B4385C"/>
    <w:rsid w:val="00B43902"/>
    <w:rsid w:val="00B44222"/>
    <w:rsid w:val="00B4580B"/>
    <w:rsid w:val="00B45C8B"/>
    <w:rsid w:val="00B45F5C"/>
    <w:rsid w:val="00B47183"/>
    <w:rsid w:val="00B51B1F"/>
    <w:rsid w:val="00B51EB9"/>
    <w:rsid w:val="00B51F16"/>
    <w:rsid w:val="00B52F93"/>
    <w:rsid w:val="00B536C3"/>
    <w:rsid w:val="00B55FD7"/>
    <w:rsid w:val="00B60030"/>
    <w:rsid w:val="00B604E9"/>
    <w:rsid w:val="00B60526"/>
    <w:rsid w:val="00B61649"/>
    <w:rsid w:val="00B61A26"/>
    <w:rsid w:val="00B63343"/>
    <w:rsid w:val="00B6391D"/>
    <w:rsid w:val="00B63D72"/>
    <w:rsid w:val="00B64685"/>
    <w:rsid w:val="00B6504B"/>
    <w:rsid w:val="00B675BF"/>
    <w:rsid w:val="00B6793B"/>
    <w:rsid w:val="00B700E8"/>
    <w:rsid w:val="00B70332"/>
    <w:rsid w:val="00B703D0"/>
    <w:rsid w:val="00B7140E"/>
    <w:rsid w:val="00B72349"/>
    <w:rsid w:val="00B72650"/>
    <w:rsid w:val="00B7294E"/>
    <w:rsid w:val="00B729CC"/>
    <w:rsid w:val="00B72A70"/>
    <w:rsid w:val="00B72F87"/>
    <w:rsid w:val="00B734E3"/>
    <w:rsid w:val="00B73D48"/>
    <w:rsid w:val="00B73EA7"/>
    <w:rsid w:val="00B743F7"/>
    <w:rsid w:val="00B74C9C"/>
    <w:rsid w:val="00B7524D"/>
    <w:rsid w:val="00B75672"/>
    <w:rsid w:val="00B75DE1"/>
    <w:rsid w:val="00B76421"/>
    <w:rsid w:val="00B77001"/>
    <w:rsid w:val="00B801C6"/>
    <w:rsid w:val="00B80A17"/>
    <w:rsid w:val="00B80C8A"/>
    <w:rsid w:val="00B81C9D"/>
    <w:rsid w:val="00B83028"/>
    <w:rsid w:val="00B830AD"/>
    <w:rsid w:val="00B84B62"/>
    <w:rsid w:val="00B85492"/>
    <w:rsid w:val="00B86968"/>
    <w:rsid w:val="00B86F95"/>
    <w:rsid w:val="00B8716A"/>
    <w:rsid w:val="00B8766A"/>
    <w:rsid w:val="00B8782E"/>
    <w:rsid w:val="00B90E45"/>
    <w:rsid w:val="00B91256"/>
    <w:rsid w:val="00B91382"/>
    <w:rsid w:val="00B91762"/>
    <w:rsid w:val="00B91AA0"/>
    <w:rsid w:val="00B921E4"/>
    <w:rsid w:val="00B92A80"/>
    <w:rsid w:val="00B930F4"/>
    <w:rsid w:val="00B9363D"/>
    <w:rsid w:val="00B93BE9"/>
    <w:rsid w:val="00B95C37"/>
    <w:rsid w:val="00B9617A"/>
    <w:rsid w:val="00B963E2"/>
    <w:rsid w:val="00B96D17"/>
    <w:rsid w:val="00B9723C"/>
    <w:rsid w:val="00BA0832"/>
    <w:rsid w:val="00BA0D1A"/>
    <w:rsid w:val="00BA151F"/>
    <w:rsid w:val="00BA1EE2"/>
    <w:rsid w:val="00BA2013"/>
    <w:rsid w:val="00BA207A"/>
    <w:rsid w:val="00BA22B0"/>
    <w:rsid w:val="00BA54AF"/>
    <w:rsid w:val="00BA6807"/>
    <w:rsid w:val="00BA6BFC"/>
    <w:rsid w:val="00BA7AA6"/>
    <w:rsid w:val="00BB19A5"/>
    <w:rsid w:val="00BB247C"/>
    <w:rsid w:val="00BB2AAD"/>
    <w:rsid w:val="00BB2EF5"/>
    <w:rsid w:val="00BB35DD"/>
    <w:rsid w:val="00BB377B"/>
    <w:rsid w:val="00BB3A37"/>
    <w:rsid w:val="00BB41EC"/>
    <w:rsid w:val="00BB4308"/>
    <w:rsid w:val="00BB5003"/>
    <w:rsid w:val="00BB51E5"/>
    <w:rsid w:val="00BC034B"/>
    <w:rsid w:val="00BC0577"/>
    <w:rsid w:val="00BC2805"/>
    <w:rsid w:val="00BC345A"/>
    <w:rsid w:val="00BC3C50"/>
    <w:rsid w:val="00BC3CD8"/>
    <w:rsid w:val="00BC3FB5"/>
    <w:rsid w:val="00BC44B9"/>
    <w:rsid w:val="00BC4527"/>
    <w:rsid w:val="00BC5F25"/>
    <w:rsid w:val="00BC61C3"/>
    <w:rsid w:val="00BC6C06"/>
    <w:rsid w:val="00BD102D"/>
    <w:rsid w:val="00BD1175"/>
    <w:rsid w:val="00BD131D"/>
    <w:rsid w:val="00BD1C05"/>
    <w:rsid w:val="00BD20FF"/>
    <w:rsid w:val="00BD2B4E"/>
    <w:rsid w:val="00BD4B47"/>
    <w:rsid w:val="00BD5AF8"/>
    <w:rsid w:val="00BD5BB7"/>
    <w:rsid w:val="00BD77A5"/>
    <w:rsid w:val="00BE0CC2"/>
    <w:rsid w:val="00BE3DF5"/>
    <w:rsid w:val="00BE453D"/>
    <w:rsid w:val="00BE4C40"/>
    <w:rsid w:val="00BE5D6F"/>
    <w:rsid w:val="00BE67D8"/>
    <w:rsid w:val="00BE6FC1"/>
    <w:rsid w:val="00BE7F7D"/>
    <w:rsid w:val="00BF023B"/>
    <w:rsid w:val="00BF1337"/>
    <w:rsid w:val="00BF138A"/>
    <w:rsid w:val="00BF1CEA"/>
    <w:rsid w:val="00BF25E0"/>
    <w:rsid w:val="00BF2920"/>
    <w:rsid w:val="00BF39FC"/>
    <w:rsid w:val="00BF52B4"/>
    <w:rsid w:val="00BF52EF"/>
    <w:rsid w:val="00BF6688"/>
    <w:rsid w:val="00BF67DD"/>
    <w:rsid w:val="00BF6CBE"/>
    <w:rsid w:val="00C00C95"/>
    <w:rsid w:val="00C0123B"/>
    <w:rsid w:val="00C03143"/>
    <w:rsid w:val="00C03D31"/>
    <w:rsid w:val="00C0473A"/>
    <w:rsid w:val="00C0572F"/>
    <w:rsid w:val="00C05ABA"/>
    <w:rsid w:val="00C06EAD"/>
    <w:rsid w:val="00C105EE"/>
    <w:rsid w:val="00C10AD7"/>
    <w:rsid w:val="00C12E70"/>
    <w:rsid w:val="00C1444A"/>
    <w:rsid w:val="00C147BB"/>
    <w:rsid w:val="00C14980"/>
    <w:rsid w:val="00C14D93"/>
    <w:rsid w:val="00C1582B"/>
    <w:rsid w:val="00C16A7A"/>
    <w:rsid w:val="00C17022"/>
    <w:rsid w:val="00C172A1"/>
    <w:rsid w:val="00C172FB"/>
    <w:rsid w:val="00C17387"/>
    <w:rsid w:val="00C21737"/>
    <w:rsid w:val="00C219FC"/>
    <w:rsid w:val="00C2262B"/>
    <w:rsid w:val="00C238A2"/>
    <w:rsid w:val="00C241CA"/>
    <w:rsid w:val="00C24F6F"/>
    <w:rsid w:val="00C25957"/>
    <w:rsid w:val="00C25C6E"/>
    <w:rsid w:val="00C26575"/>
    <w:rsid w:val="00C26C4B"/>
    <w:rsid w:val="00C26DC9"/>
    <w:rsid w:val="00C27D1B"/>
    <w:rsid w:val="00C3141F"/>
    <w:rsid w:val="00C3194F"/>
    <w:rsid w:val="00C33C77"/>
    <w:rsid w:val="00C33DF4"/>
    <w:rsid w:val="00C35D6C"/>
    <w:rsid w:val="00C36373"/>
    <w:rsid w:val="00C366BA"/>
    <w:rsid w:val="00C367EA"/>
    <w:rsid w:val="00C36B5C"/>
    <w:rsid w:val="00C36DB1"/>
    <w:rsid w:val="00C370A6"/>
    <w:rsid w:val="00C37391"/>
    <w:rsid w:val="00C374EF"/>
    <w:rsid w:val="00C4077C"/>
    <w:rsid w:val="00C41372"/>
    <w:rsid w:val="00C416A3"/>
    <w:rsid w:val="00C4251E"/>
    <w:rsid w:val="00C42AAB"/>
    <w:rsid w:val="00C43960"/>
    <w:rsid w:val="00C440BE"/>
    <w:rsid w:val="00C44D34"/>
    <w:rsid w:val="00C4665B"/>
    <w:rsid w:val="00C508F3"/>
    <w:rsid w:val="00C50ACF"/>
    <w:rsid w:val="00C51785"/>
    <w:rsid w:val="00C51C09"/>
    <w:rsid w:val="00C530E6"/>
    <w:rsid w:val="00C545F8"/>
    <w:rsid w:val="00C54EEE"/>
    <w:rsid w:val="00C55807"/>
    <w:rsid w:val="00C56085"/>
    <w:rsid w:val="00C562A5"/>
    <w:rsid w:val="00C56B64"/>
    <w:rsid w:val="00C604B4"/>
    <w:rsid w:val="00C60604"/>
    <w:rsid w:val="00C64CB8"/>
    <w:rsid w:val="00C65302"/>
    <w:rsid w:val="00C658CC"/>
    <w:rsid w:val="00C65D8E"/>
    <w:rsid w:val="00C673C1"/>
    <w:rsid w:val="00C701E5"/>
    <w:rsid w:val="00C72938"/>
    <w:rsid w:val="00C72C4A"/>
    <w:rsid w:val="00C72F12"/>
    <w:rsid w:val="00C74C49"/>
    <w:rsid w:val="00C75E39"/>
    <w:rsid w:val="00C773AE"/>
    <w:rsid w:val="00C77702"/>
    <w:rsid w:val="00C81EFB"/>
    <w:rsid w:val="00C8205C"/>
    <w:rsid w:val="00C829FB"/>
    <w:rsid w:val="00C82B88"/>
    <w:rsid w:val="00C82C0F"/>
    <w:rsid w:val="00C8321B"/>
    <w:rsid w:val="00C83265"/>
    <w:rsid w:val="00C844FE"/>
    <w:rsid w:val="00C85DF1"/>
    <w:rsid w:val="00C86C2B"/>
    <w:rsid w:val="00C90543"/>
    <w:rsid w:val="00C90B74"/>
    <w:rsid w:val="00C95B5C"/>
    <w:rsid w:val="00C96321"/>
    <w:rsid w:val="00C97A57"/>
    <w:rsid w:val="00CA0C14"/>
    <w:rsid w:val="00CA1A4E"/>
    <w:rsid w:val="00CA2004"/>
    <w:rsid w:val="00CA295B"/>
    <w:rsid w:val="00CA2A8A"/>
    <w:rsid w:val="00CA2AB0"/>
    <w:rsid w:val="00CA2F9E"/>
    <w:rsid w:val="00CA32E9"/>
    <w:rsid w:val="00CA35ED"/>
    <w:rsid w:val="00CA36F8"/>
    <w:rsid w:val="00CA3948"/>
    <w:rsid w:val="00CA405D"/>
    <w:rsid w:val="00CA42B3"/>
    <w:rsid w:val="00CA4602"/>
    <w:rsid w:val="00CA4F8C"/>
    <w:rsid w:val="00CA6034"/>
    <w:rsid w:val="00CA624C"/>
    <w:rsid w:val="00CA6959"/>
    <w:rsid w:val="00CB04E2"/>
    <w:rsid w:val="00CB073C"/>
    <w:rsid w:val="00CB0E43"/>
    <w:rsid w:val="00CB1A0F"/>
    <w:rsid w:val="00CB1D46"/>
    <w:rsid w:val="00CB400A"/>
    <w:rsid w:val="00CB447E"/>
    <w:rsid w:val="00CB4540"/>
    <w:rsid w:val="00CB625E"/>
    <w:rsid w:val="00CB63D0"/>
    <w:rsid w:val="00CB65BD"/>
    <w:rsid w:val="00CC0363"/>
    <w:rsid w:val="00CC06A3"/>
    <w:rsid w:val="00CC0FA6"/>
    <w:rsid w:val="00CC1A84"/>
    <w:rsid w:val="00CC24CC"/>
    <w:rsid w:val="00CC46AC"/>
    <w:rsid w:val="00CC591B"/>
    <w:rsid w:val="00CC6020"/>
    <w:rsid w:val="00CC70D8"/>
    <w:rsid w:val="00CC7622"/>
    <w:rsid w:val="00CC79A4"/>
    <w:rsid w:val="00CD00F1"/>
    <w:rsid w:val="00CD043E"/>
    <w:rsid w:val="00CD071E"/>
    <w:rsid w:val="00CD1593"/>
    <w:rsid w:val="00CD2E94"/>
    <w:rsid w:val="00CD3492"/>
    <w:rsid w:val="00CD34CF"/>
    <w:rsid w:val="00CD4857"/>
    <w:rsid w:val="00CD49CC"/>
    <w:rsid w:val="00CD5C80"/>
    <w:rsid w:val="00CD72EC"/>
    <w:rsid w:val="00CE03B5"/>
    <w:rsid w:val="00CE10DA"/>
    <w:rsid w:val="00CE1D88"/>
    <w:rsid w:val="00CE2427"/>
    <w:rsid w:val="00CE2F70"/>
    <w:rsid w:val="00CE4307"/>
    <w:rsid w:val="00CE5117"/>
    <w:rsid w:val="00CE6D33"/>
    <w:rsid w:val="00CE73AD"/>
    <w:rsid w:val="00CF01D7"/>
    <w:rsid w:val="00CF031D"/>
    <w:rsid w:val="00CF1D41"/>
    <w:rsid w:val="00CF1E49"/>
    <w:rsid w:val="00CF1F19"/>
    <w:rsid w:val="00CF334D"/>
    <w:rsid w:val="00CF33BE"/>
    <w:rsid w:val="00CF35AC"/>
    <w:rsid w:val="00CF3EED"/>
    <w:rsid w:val="00CF5B13"/>
    <w:rsid w:val="00CF5FAF"/>
    <w:rsid w:val="00CF6712"/>
    <w:rsid w:val="00CF6746"/>
    <w:rsid w:val="00CF6FC3"/>
    <w:rsid w:val="00D00A07"/>
    <w:rsid w:val="00D00EDC"/>
    <w:rsid w:val="00D016B2"/>
    <w:rsid w:val="00D01BEA"/>
    <w:rsid w:val="00D0203C"/>
    <w:rsid w:val="00D043B4"/>
    <w:rsid w:val="00D0470F"/>
    <w:rsid w:val="00D04C02"/>
    <w:rsid w:val="00D0523D"/>
    <w:rsid w:val="00D06243"/>
    <w:rsid w:val="00D0652B"/>
    <w:rsid w:val="00D07A33"/>
    <w:rsid w:val="00D07E3B"/>
    <w:rsid w:val="00D109D2"/>
    <w:rsid w:val="00D126F8"/>
    <w:rsid w:val="00D13FC3"/>
    <w:rsid w:val="00D14D61"/>
    <w:rsid w:val="00D14E75"/>
    <w:rsid w:val="00D14EB6"/>
    <w:rsid w:val="00D15498"/>
    <w:rsid w:val="00D15976"/>
    <w:rsid w:val="00D17E15"/>
    <w:rsid w:val="00D17EF3"/>
    <w:rsid w:val="00D205D7"/>
    <w:rsid w:val="00D20F82"/>
    <w:rsid w:val="00D21698"/>
    <w:rsid w:val="00D226C6"/>
    <w:rsid w:val="00D23EF3"/>
    <w:rsid w:val="00D244D8"/>
    <w:rsid w:val="00D24742"/>
    <w:rsid w:val="00D247F3"/>
    <w:rsid w:val="00D24AF4"/>
    <w:rsid w:val="00D24C87"/>
    <w:rsid w:val="00D25E38"/>
    <w:rsid w:val="00D270C2"/>
    <w:rsid w:val="00D3000F"/>
    <w:rsid w:val="00D327BC"/>
    <w:rsid w:val="00D334FD"/>
    <w:rsid w:val="00D33792"/>
    <w:rsid w:val="00D34AC6"/>
    <w:rsid w:val="00D37F05"/>
    <w:rsid w:val="00D40449"/>
    <w:rsid w:val="00D414FD"/>
    <w:rsid w:val="00D4411E"/>
    <w:rsid w:val="00D45DDB"/>
    <w:rsid w:val="00D469A9"/>
    <w:rsid w:val="00D47F16"/>
    <w:rsid w:val="00D50D95"/>
    <w:rsid w:val="00D5149F"/>
    <w:rsid w:val="00D5223B"/>
    <w:rsid w:val="00D52333"/>
    <w:rsid w:val="00D5264B"/>
    <w:rsid w:val="00D53BA6"/>
    <w:rsid w:val="00D5449E"/>
    <w:rsid w:val="00D5529E"/>
    <w:rsid w:val="00D55464"/>
    <w:rsid w:val="00D600D1"/>
    <w:rsid w:val="00D61AD9"/>
    <w:rsid w:val="00D62762"/>
    <w:rsid w:val="00D63D90"/>
    <w:rsid w:val="00D6444B"/>
    <w:rsid w:val="00D6555D"/>
    <w:rsid w:val="00D66898"/>
    <w:rsid w:val="00D67365"/>
    <w:rsid w:val="00D676C3"/>
    <w:rsid w:val="00D74944"/>
    <w:rsid w:val="00D74B7B"/>
    <w:rsid w:val="00D75A22"/>
    <w:rsid w:val="00D76CAF"/>
    <w:rsid w:val="00D7760D"/>
    <w:rsid w:val="00D77BE8"/>
    <w:rsid w:val="00D77DC3"/>
    <w:rsid w:val="00D77F38"/>
    <w:rsid w:val="00D80433"/>
    <w:rsid w:val="00D80E77"/>
    <w:rsid w:val="00D81B78"/>
    <w:rsid w:val="00D82DF1"/>
    <w:rsid w:val="00D83A16"/>
    <w:rsid w:val="00D84BC1"/>
    <w:rsid w:val="00D852B4"/>
    <w:rsid w:val="00D859F6"/>
    <w:rsid w:val="00D878AF"/>
    <w:rsid w:val="00D87CB5"/>
    <w:rsid w:val="00D903D1"/>
    <w:rsid w:val="00D91920"/>
    <w:rsid w:val="00D91A77"/>
    <w:rsid w:val="00D91C47"/>
    <w:rsid w:val="00D92837"/>
    <w:rsid w:val="00D93686"/>
    <w:rsid w:val="00D93CA5"/>
    <w:rsid w:val="00D95698"/>
    <w:rsid w:val="00D95850"/>
    <w:rsid w:val="00D96912"/>
    <w:rsid w:val="00D974AD"/>
    <w:rsid w:val="00D974FE"/>
    <w:rsid w:val="00DA10DC"/>
    <w:rsid w:val="00DA18D8"/>
    <w:rsid w:val="00DA2B37"/>
    <w:rsid w:val="00DA2D25"/>
    <w:rsid w:val="00DA4AB6"/>
    <w:rsid w:val="00DA5FEE"/>
    <w:rsid w:val="00DA6A63"/>
    <w:rsid w:val="00DA7392"/>
    <w:rsid w:val="00DA7D10"/>
    <w:rsid w:val="00DB0F42"/>
    <w:rsid w:val="00DB1880"/>
    <w:rsid w:val="00DB1B66"/>
    <w:rsid w:val="00DB2112"/>
    <w:rsid w:val="00DB6CFA"/>
    <w:rsid w:val="00DC040B"/>
    <w:rsid w:val="00DC064C"/>
    <w:rsid w:val="00DC0EA2"/>
    <w:rsid w:val="00DC14DA"/>
    <w:rsid w:val="00DC1A26"/>
    <w:rsid w:val="00DC2171"/>
    <w:rsid w:val="00DC2689"/>
    <w:rsid w:val="00DC28D7"/>
    <w:rsid w:val="00DC2C6C"/>
    <w:rsid w:val="00DC2E16"/>
    <w:rsid w:val="00DC5FBC"/>
    <w:rsid w:val="00DC6B79"/>
    <w:rsid w:val="00DC7386"/>
    <w:rsid w:val="00DC78FB"/>
    <w:rsid w:val="00DD04B1"/>
    <w:rsid w:val="00DD12C8"/>
    <w:rsid w:val="00DD1971"/>
    <w:rsid w:val="00DD284B"/>
    <w:rsid w:val="00DD2B90"/>
    <w:rsid w:val="00DD2BEA"/>
    <w:rsid w:val="00DD441B"/>
    <w:rsid w:val="00DD5430"/>
    <w:rsid w:val="00DD67F2"/>
    <w:rsid w:val="00DD7BEF"/>
    <w:rsid w:val="00DE07F5"/>
    <w:rsid w:val="00DE190B"/>
    <w:rsid w:val="00DE1A17"/>
    <w:rsid w:val="00DE3B73"/>
    <w:rsid w:val="00DE45F7"/>
    <w:rsid w:val="00DE46D6"/>
    <w:rsid w:val="00DE4911"/>
    <w:rsid w:val="00DE4D49"/>
    <w:rsid w:val="00DF0C81"/>
    <w:rsid w:val="00DF1437"/>
    <w:rsid w:val="00DF1A49"/>
    <w:rsid w:val="00DF23DF"/>
    <w:rsid w:val="00DF3167"/>
    <w:rsid w:val="00DF5238"/>
    <w:rsid w:val="00DF5775"/>
    <w:rsid w:val="00DF586F"/>
    <w:rsid w:val="00DF6574"/>
    <w:rsid w:val="00DF6D87"/>
    <w:rsid w:val="00DF72B1"/>
    <w:rsid w:val="00E0028A"/>
    <w:rsid w:val="00E005A0"/>
    <w:rsid w:val="00E010CA"/>
    <w:rsid w:val="00E01944"/>
    <w:rsid w:val="00E01AE8"/>
    <w:rsid w:val="00E0209E"/>
    <w:rsid w:val="00E02B72"/>
    <w:rsid w:val="00E03058"/>
    <w:rsid w:val="00E03B9D"/>
    <w:rsid w:val="00E04371"/>
    <w:rsid w:val="00E105DF"/>
    <w:rsid w:val="00E10AD0"/>
    <w:rsid w:val="00E10EB1"/>
    <w:rsid w:val="00E12135"/>
    <w:rsid w:val="00E12567"/>
    <w:rsid w:val="00E148DD"/>
    <w:rsid w:val="00E153D6"/>
    <w:rsid w:val="00E155B4"/>
    <w:rsid w:val="00E1753A"/>
    <w:rsid w:val="00E20C6B"/>
    <w:rsid w:val="00E22F87"/>
    <w:rsid w:val="00E23791"/>
    <w:rsid w:val="00E2486F"/>
    <w:rsid w:val="00E25D11"/>
    <w:rsid w:val="00E26325"/>
    <w:rsid w:val="00E3016F"/>
    <w:rsid w:val="00E306CE"/>
    <w:rsid w:val="00E31672"/>
    <w:rsid w:val="00E32E2C"/>
    <w:rsid w:val="00E343E8"/>
    <w:rsid w:val="00E34B8F"/>
    <w:rsid w:val="00E36291"/>
    <w:rsid w:val="00E36CE5"/>
    <w:rsid w:val="00E37FFE"/>
    <w:rsid w:val="00E40107"/>
    <w:rsid w:val="00E4078C"/>
    <w:rsid w:val="00E40AD0"/>
    <w:rsid w:val="00E40D3B"/>
    <w:rsid w:val="00E40FC3"/>
    <w:rsid w:val="00E41028"/>
    <w:rsid w:val="00E41084"/>
    <w:rsid w:val="00E41861"/>
    <w:rsid w:val="00E41D81"/>
    <w:rsid w:val="00E42C13"/>
    <w:rsid w:val="00E440BF"/>
    <w:rsid w:val="00E44176"/>
    <w:rsid w:val="00E448EA"/>
    <w:rsid w:val="00E44C4A"/>
    <w:rsid w:val="00E450B0"/>
    <w:rsid w:val="00E46211"/>
    <w:rsid w:val="00E4664F"/>
    <w:rsid w:val="00E46795"/>
    <w:rsid w:val="00E50D71"/>
    <w:rsid w:val="00E51704"/>
    <w:rsid w:val="00E53F43"/>
    <w:rsid w:val="00E53FE8"/>
    <w:rsid w:val="00E54091"/>
    <w:rsid w:val="00E54222"/>
    <w:rsid w:val="00E55429"/>
    <w:rsid w:val="00E61DAC"/>
    <w:rsid w:val="00E61E1F"/>
    <w:rsid w:val="00E6219A"/>
    <w:rsid w:val="00E62B8B"/>
    <w:rsid w:val="00E62DDF"/>
    <w:rsid w:val="00E631BD"/>
    <w:rsid w:val="00E63408"/>
    <w:rsid w:val="00E63472"/>
    <w:rsid w:val="00E6349B"/>
    <w:rsid w:val="00E63EB9"/>
    <w:rsid w:val="00E66402"/>
    <w:rsid w:val="00E67C0D"/>
    <w:rsid w:val="00E706DA"/>
    <w:rsid w:val="00E7088F"/>
    <w:rsid w:val="00E70D9C"/>
    <w:rsid w:val="00E71A49"/>
    <w:rsid w:val="00E732C2"/>
    <w:rsid w:val="00E734D5"/>
    <w:rsid w:val="00E735C2"/>
    <w:rsid w:val="00E74C71"/>
    <w:rsid w:val="00E74D17"/>
    <w:rsid w:val="00E753C6"/>
    <w:rsid w:val="00E75515"/>
    <w:rsid w:val="00E76474"/>
    <w:rsid w:val="00E77238"/>
    <w:rsid w:val="00E816E9"/>
    <w:rsid w:val="00E8217F"/>
    <w:rsid w:val="00E830DB"/>
    <w:rsid w:val="00E831B1"/>
    <w:rsid w:val="00E832CC"/>
    <w:rsid w:val="00E83F9C"/>
    <w:rsid w:val="00E8745A"/>
    <w:rsid w:val="00E87E6D"/>
    <w:rsid w:val="00E90456"/>
    <w:rsid w:val="00E92120"/>
    <w:rsid w:val="00E92E93"/>
    <w:rsid w:val="00E95682"/>
    <w:rsid w:val="00E95E88"/>
    <w:rsid w:val="00E965A8"/>
    <w:rsid w:val="00E966F1"/>
    <w:rsid w:val="00E96757"/>
    <w:rsid w:val="00E97447"/>
    <w:rsid w:val="00E9769F"/>
    <w:rsid w:val="00EA0C67"/>
    <w:rsid w:val="00EA283A"/>
    <w:rsid w:val="00EA296A"/>
    <w:rsid w:val="00EA56F4"/>
    <w:rsid w:val="00EA691A"/>
    <w:rsid w:val="00EA6C11"/>
    <w:rsid w:val="00EA6E52"/>
    <w:rsid w:val="00EA7D8D"/>
    <w:rsid w:val="00EA7E3D"/>
    <w:rsid w:val="00EA7FAC"/>
    <w:rsid w:val="00EB0426"/>
    <w:rsid w:val="00EB0779"/>
    <w:rsid w:val="00EB0D22"/>
    <w:rsid w:val="00EB1556"/>
    <w:rsid w:val="00EB1F12"/>
    <w:rsid w:val="00EB2C9D"/>
    <w:rsid w:val="00EB34F5"/>
    <w:rsid w:val="00EB3A69"/>
    <w:rsid w:val="00EB4304"/>
    <w:rsid w:val="00EB65A5"/>
    <w:rsid w:val="00EB69CD"/>
    <w:rsid w:val="00EB74C7"/>
    <w:rsid w:val="00EB7CCC"/>
    <w:rsid w:val="00EC0022"/>
    <w:rsid w:val="00EC07AB"/>
    <w:rsid w:val="00EC0A2B"/>
    <w:rsid w:val="00EC12FB"/>
    <w:rsid w:val="00EC1702"/>
    <w:rsid w:val="00EC1DC7"/>
    <w:rsid w:val="00EC20B4"/>
    <w:rsid w:val="00EC218B"/>
    <w:rsid w:val="00EC3CAB"/>
    <w:rsid w:val="00EC4150"/>
    <w:rsid w:val="00EC60E5"/>
    <w:rsid w:val="00EC63E0"/>
    <w:rsid w:val="00EC6C17"/>
    <w:rsid w:val="00EC7AE5"/>
    <w:rsid w:val="00ED052C"/>
    <w:rsid w:val="00ED14F3"/>
    <w:rsid w:val="00ED25A8"/>
    <w:rsid w:val="00ED3B75"/>
    <w:rsid w:val="00ED4901"/>
    <w:rsid w:val="00ED4A1D"/>
    <w:rsid w:val="00ED5E6D"/>
    <w:rsid w:val="00ED73D8"/>
    <w:rsid w:val="00EE02B4"/>
    <w:rsid w:val="00EE0FAD"/>
    <w:rsid w:val="00EE168F"/>
    <w:rsid w:val="00EE2289"/>
    <w:rsid w:val="00EE4CF8"/>
    <w:rsid w:val="00EE5CB7"/>
    <w:rsid w:val="00EE6F4E"/>
    <w:rsid w:val="00EE7DFD"/>
    <w:rsid w:val="00EF0047"/>
    <w:rsid w:val="00EF1F69"/>
    <w:rsid w:val="00EF2229"/>
    <w:rsid w:val="00EF273D"/>
    <w:rsid w:val="00EF2FF3"/>
    <w:rsid w:val="00EF3555"/>
    <w:rsid w:val="00EF4698"/>
    <w:rsid w:val="00EF5B9C"/>
    <w:rsid w:val="00EF6738"/>
    <w:rsid w:val="00EF6779"/>
    <w:rsid w:val="00F00119"/>
    <w:rsid w:val="00F0141E"/>
    <w:rsid w:val="00F019B9"/>
    <w:rsid w:val="00F01C45"/>
    <w:rsid w:val="00F022F8"/>
    <w:rsid w:val="00F03AFC"/>
    <w:rsid w:val="00F03E11"/>
    <w:rsid w:val="00F041AC"/>
    <w:rsid w:val="00F04DDC"/>
    <w:rsid w:val="00F07536"/>
    <w:rsid w:val="00F108E2"/>
    <w:rsid w:val="00F10B6D"/>
    <w:rsid w:val="00F11092"/>
    <w:rsid w:val="00F1145A"/>
    <w:rsid w:val="00F11E0E"/>
    <w:rsid w:val="00F1572B"/>
    <w:rsid w:val="00F16691"/>
    <w:rsid w:val="00F16CC8"/>
    <w:rsid w:val="00F20EE2"/>
    <w:rsid w:val="00F214F4"/>
    <w:rsid w:val="00F22137"/>
    <w:rsid w:val="00F22220"/>
    <w:rsid w:val="00F22F2D"/>
    <w:rsid w:val="00F236AF"/>
    <w:rsid w:val="00F238B8"/>
    <w:rsid w:val="00F23F52"/>
    <w:rsid w:val="00F25DE9"/>
    <w:rsid w:val="00F27A3A"/>
    <w:rsid w:val="00F30FDD"/>
    <w:rsid w:val="00F311F1"/>
    <w:rsid w:val="00F32200"/>
    <w:rsid w:val="00F32297"/>
    <w:rsid w:val="00F3330B"/>
    <w:rsid w:val="00F33FF2"/>
    <w:rsid w:val="00F34037"/>
    <w:rsid w:val="00F34389"/>
    <w:rsid w:val="00F35267"/>
    <w:rsid w:val="00F372B3"/>
    <w:rsid w:val="00F373B3"/>
    <w:rsid w:val="00F37E35"/>
    <w:rsid w:val="00F40C05"/>
    <w:rsid w:val="00F40CC3"/>
    <w:rsid w:val="00F41CCF"/>
    <w:rsid w:val="00F4230B"/>
    <w:rsid w:val="00F450F5"/>
    <w:rsid w:val="00F45447"/>
    <w:rsid w:val="00F458DD"/>
    <w:rsid w:val="00F46BC7"/>
    <w:rsid w:val="00F500D5"/>
    <w:rsid w:val="00F554A0"/>
    <w:rsid w:val="00F561C6"/>
    <w:rsid w:val="00F567D8"/>
    <w:rsid w:val="00F571E2"/>
    <w:rsid w:val="00F57729"/>
    <w:rsid w:val="00F57C8E"/>
    <w:rsid w:val="00F6021A"/>
    <w:rsid w:val="00F60E4D"/>
    <w:rsid w:val="00F618B2"/>
    <w:rsid w:val="00F61D60"/>
    <w:rsid w:val="00F6229C"/>
    <w:rsid w:val="00F634AC"/>
    <w:rsid w:val="00F6469A"/>
    <w:rsid w:val="00F64806"/>
    <w:rsid w:val="00F64D38"/>
    <w:rsid w:val="00F65786"/>
    <w:rsid w:val="00F65B64"/>
    <w:rsid w:val="00F65D98"/>
    <w:rsid w:val="00F6617B"/>
    <w:rsid w:val="00F66BDB"/>
    <w:rsid w:val="00F678CE"/>
    <w:rsid w:val="00F70466"/>
    <w:rsid w:val="00F704F1"/>
    <w:rsid w:val="00F71094"/>
    <w:rsid w:val="00F73C32"/>
    <w:rsid w:val="00F73C92"/>
    <w:rsid w:val="00F74884"/>
    <w:rsid w:val="00F75AC3"/>
    <w:rsid w:val="00F75D8B"/>
    <w:rsid w:val="00F76CB1"/>
    <w:rsid w:val="00F77D43"/>
    <w:rsid w:val="00F80125"/>
    <w:rsid w:val="00F80CC8"/>
    <w:rsid w:val="00F811CA"/>
    <w:rsid w:val="00F819A4"/>
    <w:rsid w:val="00F84E47"/>
    <w:rsid w:val="00F907ED"/>
    <w:rsid w:val="00F90888"/>
    <w:rsid w:val="00F90A8C"/>
    <w:rsid w:val="00F91A65"/>
    <w:rsid w:val="00F921DF"/>
    <w:rsid w:val="00F92A68"/>
    <w:rsid w:val="00F938ED"/>
    <w:rsid w:val="00F939C0"/>
    <w:rsid w:val="00F940D5"/>
    <w:rsid w:val="00F94683"/>
    <w:rsid w:val="00F94F98"/>
    <w:rsid w:val="00F96439"/>
    <w:rsid w:val="00F96C0B"/>
    <w:rsid w:val="00F9709A"/>
    <w:rsid w:val="00F97CF0"/>
    <w:rsid w:val="00FA0677"/>
    <w:rsid w:val="00FA1182"/>
    <w:rsid w:val="00FA276C"/>
    <w:rsid w:val="00FA3197"/>
    <w:rsid w:val="00FA44C0"/>
    <w:rsid w:val="00FA5436"/>
    <w:rsid w:val="00FB05D8"/>
    <w:rsid w:val="00FB1881"/>
    <w:rsid w:val="00FB26CA"/>
    <w:rsid w:val="00FB2725"/>
    <w:rsid w:val="00FB2EEF"/>
    <w:rsid w:val="00FB54AF"/>
    <w:rsid w:val="00FB5DD1"/>
    <w:rsid w:val="00FB613C"/>
    <w:rsid w:val="00FB668A"/>
    <w:rsid w:val="00FB7FF3"/>
    <w:rsid w:val="00FC0FE6"/>
    <w:rsid w:val="00FC1B4F"/>
    <w:rsid w:val="00FC1BFC"/>
    <w:rsid w:val="00FC1DF5"/>
    <w:rsid w:val="00FC4016"/>
    <w:rsid w:val="00FC4626"/>
    <w:rsid w:val="00FC506E"/>
    <w:rsid w:val="00FC5129"/>
    <w:rsid w:val="00FC57B4"/>
    <w:rsid w:val="00FC582C"/>
    <w:rsid w:val="00FC5A9A"/>
    <w:rsid w:val="00FD04D7"/>
    <w:rsid w:val="00FD0CF3"/>
    <w:rsid w:val="00FD1905"/>
    <w:rsid w:val="00FD1FE2"/>
    <w:rsid w:val="00FD29D2"/>
    <w:rsid w:val="00FD2AB9"/>
    <w:rsid w:val="00FD350E"/>
    <w:rsid w:val="00FD384C"/>
    <w:rsid w:val="00FD5209"/>
    <w:rsid w:val="00FD567B"/>
    <w:rsid w:val="00FD5790"/>
    <w:rsid w:val="00FD5C68"/>
    <w:rsid w:val="00FD619A"/>
    <w:rsid w:val="00FD62BC"/>
    <w:rsid w:val="00FD6C17"/>
    <w:rsid w:val="00FE00F4"/>
    <w:rsid w:val="00FE0AD0"/>
    <w:rsid w:val="00FE15FE"/>
    <w:rsid w:val="00FE2A8D"/>
    <w:rsid w:val="00FE2B1A"/>
    <w:rsid w:val="00FE4C02"/>
    <w:rsid w:val="00FE57BA"/>
    <w:rsid w:val="00FE70D0"/>
    <w:rsid w:val="00FE7761"/>
    <w:rsid w:val="00FE7D91"/>
    <w:rsid w:val="00FF0431"/>
    <w:rsid w:val="00FF0E78"/>
    <w:rsid w:val="00FF1C4E"/>
    <w:rsid w:val="00FF215B"/>
    <w:rsid w:val="00FF2232"/>
    <w:rsid w:val="00FF2A70"/>
    <w:rsid w:val="00FF2CA4"/>
    <w:rsid w:val="00FF42EF"/>
    <w:rsid w:val="00FF5819"/>
    <w:rsid w:val="00FF6383"/>
    <w:rsid w:val="00FF7F39"/>
    <w:rsid w:val="0102E17C"/>
    <w:rsid w:val="0111EB96"/>
    <w:rsid w:val="016671D4"/>
    <w:rsid w:val="0196D18B"/>
    <w:rsid w:val="01A57760"/>
    <w:rsid w:val="0209917C"/>
    <w:rsid w:val="0212616F"/>
    <w:rsid w:val="021428DD"/>
    <w:rsid w:val="021D2CC4"/>
    <w:rsid w:val="02455AE4"/>
    <w:rsid w:val="02A7646B"/>
    <w:rsid w:val="02DB1871"/>
    <w:rsid w:val="02EB24E5"/>
    <w:rsid w:val="030C5D88"/>
    <w:rsid w:val="0340D563"/>
    <w:rsid w:val="034805C1"/>
    <w:rsid w:val="0388C997"/>
    <w:rsid w:val="03A355CE"/>
    <w:rsid w:val="03EFC372"/>
    <w:rsid w:val="03F960ED"/>
    <w:rsid w:val="0447A058"/>
    <w:rsid w:val="04A58A97"/>
    <w:rsid w:val="04C8C432"/>
    <w:rsid w:val="04CB79B3"/>
    <w:rsid w:val="04DCCE07"/>
    <w:rsid w:val="050ADDEF"/>
    <w:rsid w:val="054CD637"/>
    <w:rsid w:val="0564C66D"/>
    <w:rsid w:val="05880A19"/>
    <w:rsid w:val="05C420E9"/>
    <w:rsid w:val="05E25CD6"/>
    <w:rsid w:val="05FC717C"/>
    <w:rsid w:val="061ADF7C"/>
    <w:rsid w:val="0628ECE8"/>
    <w:rsid w:val="0664ED35"/>
    <w:rsid w:val="06B43F73"/>
    <w:rsid w:val="06F8381C"/>
    <w:rsid w:val="07488579"/>
    <w:rsid w:val="078C2F32"/>
    <w:rsid w:val="07AC9A46"/>
    <w:rsid w:val="07E24848"/>
    <w:rsid w:val="08074BDA"/>
    <w:rsid w:val="082D3545"/>
    <w:rsid w:val="083522B6"/>
    <w:rsid w:val="08BD97FA"/>
    <w:rsid w:val="08EE5E26"/>
    <w:rsid w:val="094AD04D"/>
    <w:rsid w:val="09950CA3"/>
    <w:rsid w:val="0A0FD982"/>
    <w:rsid w:val="0A3CCF3F"/>
    <w:rsid w:val="0A6686F8"/>
    <w:rsid w:val="0AA196F1"/>
    <w:rsid w:val="0AC6A4A2"/>
    <w:rsid w:val="0B4471AB"/>
    <w:rsid w:val="0C074137"/>
    <w:rsid w:val="0C1B1C61"/>
    <w:rsid w:val="0C745CBA"/>
    <w:rsid w:val="0CC0ABAE"/>
    <w:rsid w:val="0D0D5F18"/>
    <w:rsid w:val="0DD029AD"/>
    <w:rsid w:val="0E0C5BAF"/>
    <w:rsid w:val="0E756DF8"/>
    <w:rsid w:val="0E9183E0"/>
    <w:rsid w:val="0EA1FB59"/>
    <w:rsid w:val="0EF16177"/>
    <w:rsid w:val="0F0ACF86"/>
    <w:rsid w:val="0F0DCBA7"/>
    <w:rsid w:val="0F22DDFB"/>
    <w:rsid w:val="0F287576"/>
    <w:rsid w:val="0F2F8C1F"/>
    <w:rsid w:val="0F546643"/>
    <w:rsid w:val="0FDB0D42"/>
    <w:rsid w:val="102E6F88"/>
    <w:rsid w:val="10B2709D"/>
    <w:rsid w:val="10BB3152"/>
    <w:rsid w:val="10CFBD81"/>
    <w:rsid w:val="10DDB0B5"/>
    <w:rsid w:val="110E7A7E"/>
    <w:rsid w:val="11383316"/>
    <w:rsid w:val="11553033"/>
    <w:rsid w:val="119BCF3A"/>
    <w:rsid w:val="11D7BD90"/>
    <w:rsid w:val="122D94A1"/>
    <w:rsid w:val="125FFE3B"/>
    <w:rsid w:val="12867DB0"/>
    <w:rsid w:val="128B4288"/>
    <w:rsid w:val="12C961D5"/>
    <w:rsid w:val="12D2248D"/>
    <w:rsid w:val="13200D2D"/>
    <w:rsid w:val="1359F737"/>
    <w:rsid w:val="135DF5B9"/>
    <w:rsid w:val="138C9E67"/>
    <w:rsid w:val="138D1358"/>
    <w:rsid w:val="13D13BFB"/>
    <w:rsid w:val="1431ACB8"/>
    <w:rsid w:val="14356CBA"/>
    <w:rsid w:val="143BE6E2"/>
    <w:rsid w:val="14B95195"/>
    <w:rsid w:val="14D32041"/>
    <w:rsid w:val="14EF0FB1"/>
    <w:rsid w:val="151C7CD2"/>
    <w:rsid w:val="1532BBD1"/>
    <w:rsid w:val="1551D6F7"/>
    <w:rsid w:val="156CEF09"/>
    <w:rsid w:val="158BD394"/>
    <w:rsid w:val="15F0666D"/>
    <w:rsid w:val="166D8FD3"/>
    <w:rsid w:val="16785002"/>
    <w:rsid w:val="167F59C2"/>
    <w:rsid w:val="16C3BAF1"/>
    <w:rsid w:val="16C5FBBD"/>
    <w:rsid w:val="16CEFE85"/>
    <w:rsid w:val="1719720F"/>
    <w:rsid w:val="17A9DB3D"/>
    <w:rsid w:val="1814C282"/>
    <w:rsid w:val="1823F768"/>
    <w:rsid w:val="183D2651"/>
    <w:rsid w:val="184C5104"/>
    <w:rsid w:val="18518E33"/>
    <w:rsid w:val="1854D63A"/>
    <w:rsid w:val="1860847B"/>
    <w:rsid w:val="186ACEE6"/>
    <w:rsid w:val="186C6603"/>
    <w:rsid w:val="189AC0DE"/>
    <w:rsid w:val="189E25B0"/>
    <w:rsid w:val="18EDF696"/>
    <w:rsid w:val="19044ADE"/>
    <w:rsid w:val="1912DC54"/>
    <w:rsid w:val="191C3002"/>
    <w:rsid w:val="19466F91"/>
    <w:rsid w:val="196B56EC"/>
    <w:rsid w:val="198F676B"/>
    <w:rsid w:val="19AA5406"/>
    <w:rsid w:val="19DBEE00"/>
    <w:rsid w:val="19E19682"/>
    <w:rsid w:val="19E68131"/>
    <w:rsid w:val="19FCEC9E"/>
    <w:rsid w:val="1A268EB1"/>
    <w:rsid w:val="1A7965A3"/>
    <w:rsid w:val="1A79D9E5"/>
    <w:rsid w:val="1A9BFB93"/>
    <w:rsid w:val="1A9FE8E9"/>
    <w:rsid w:val="1AC7D512"/>
    <w:rsid w:val="1AF88ABD"/>
    <w:rsid w:val="1B2B6AC3"/>
    <w:rsid w:val="1B78D1C7"/>
    <w:rsid w:val="1B9167C7"/>
    <w:rsid w:val="1BBBFAA1"/>
    <w:rsid w:val="1BD5D4FC"/>
    <w:rsid w:val="1BF6D5D9"/>
    <w:rsid w:val="1C221BBC"/>
    <w:rsid w:val="1D008B02"/>
    <w:rsid w:val="1D0AF616"/>
    <w:rsid w:val="1D6E9A83"/>
    <w:rsid w:val="1D93654E"/>
    <w:rsid w:val="1DD8D146"/>
    <w:rsid w:val="1DDE305A"/>
    <w:rsid w:val="1E231E7A"/>
    <w:rsid w:val="1E23DCF1"/>
    <w:rsid w:val="1E30CEEC"/>
    <w:rsid w:val="1E5CF93C"/>
    <w:rsid w:val="1E650DF6"/>
    <w:rsid w:val="1E8A9B35"/>
    <w:rsid w:val="1EAE6EDF"/>
    <w:rsid w:val="1ECE7885"/>
    <w:rsid w:val="1EF6C3CF"/>
    <w:rsid w:val="1F348F77"/>
    <w:rsid w:val="1F4E5BE9"/>
    <w:rsid w:val="1F6BF7AB"/>
    <w:rsid w:val="1F712655"/>
    <w:rsid w:val="200C9D57"/>
    <w:rsid w:val="20A9BDE4"/>
    <w:rsid w:val="20B86E24"/>
    <w:rsid w:val="20C92EA0"/>
    <w:rsid w:val="20D7F473"/>
    <w:rsid w:val="212AC677"/>
    <w:rsid w:val="214E5809"/>
    <w:rsid w:val="2176D5AA"/>
    <w:rsid w:val="223FDA54"/>
    <w:rsid w:val="2240EB46"/>
    <w:rsid w:val="22B5636C"/>
    <w:rsid w:val="22C3C821"/>
    <w:rsid w:val="23413238"/>
    <w:rsid w:val="237DA7DE"/>
    <w:rsid w:val="23981266"/>
    <w:rsid w:val="23AB24A8"/>
    <w:rsid w:val="23BA4719"/>
    <w:rsid w:val="23BEE81F"/>
    <w:rsid w:val="23D48314"/>
    <w:rsid w:val="24064133"/>
    <w:rsid w:val="24087BC5"/>
    <w:rsid w:val="24B1ECB9"/>
    <w:rsid w:val="24C0FB16"/>
    <w:rsid w:val="24DBBD70"/>
    <w:rsid w:val="2528B037"/>
    <w:rsid w:val="252EB24F"/>
    <w:rsid w:val="25891DC0"/>
    <w:rsid w:val="25D7CFBD"/>
    <w:rsid w:val="25E2B91E"/>
    <w:rsid w:val="25EF0956"/>
    <w:rsid w:val="266C3EF7"/>
    <w:rsid w:val="267EE7CB"/>
    <w:rsid w:val="26B548A0"/>
    <w:rsid w:val="26E55217"/>
    <w:rsid w:val="27041EF3"/>
    <w:rsid w:val="27105941"/>
    <w:rsid w:val="27183E02"/>
    <w:rsid w:val="27216545"/>
    <w:rsid w:val="275C186A"/>
    <w:rsid w:val="276D953B"/>
    <w:rsid w:val="27800A20"/>
    <w:rsid w:val="27847A06"/>
    <w:rsid w:val="27D5E487"/>
    <w:rsid w:val="2818925B"/>
    <w:rsid w:val="2826458B"/>
    <w:rsid w:val="28C8F47C"/>
    <w:rsid w:val="2908D134"/>
    <w:rsid w:val="2920B3C6"/>
    <w:rsid w:val="29510803"/>
    <w:rsid w:val="299F1565"/>
    <w:rsid w:val="29CB6F78"/>
    <w:rsid w:val="29D53A25"/>
    <w:rsid w:val="29DA97FC"/>
    <w:rsid w:val="29EC06E9"/>
    <w:rsid w:val="2A013DCF"/>
    <w:rsid w:val="2A0694B3"/>
    <w:rsid w:val="2A3BF813"/>
    <w:rsid w:val="2A403BAA"/>
    <w:rsid w:val="2A58E056"/>
    <w:rsid w:val="2A69F287"/>
    <w:rsid w:val="2A6D265C"/>
    <w:rsid w:val="2AE0EF81"/>
    <w:rsid w:val="2AE173C6"/>
    <w:rsid w:val="2AE8A275"/>
    <w:rsid w:val="2AF58D31"/>
    <w:rsid w:val="2AF8B2D9"/>
    <w:rsid w:val="2B04E945"/>
    <w:rsid w:val="2B1F0024"/>
    <w:rsid w:val="2B482210"/>
    <w:rsid w:val="2B99D7A2"/>
    <w:rsid w:val="2C008280"/>
    <w:rsid w:val="2C06C59B"/>
    <w:rsid w:val="2C070F2B"/>
    <w:rsid w:val="2C1F0104"/>
    <w:rsid w:val="2C622D4F"/>
    <w:rsid w:val="2C688E66"/>
    <w:rsid w:val="2C775C6B"/>
    <w:rsid w:val="2C95F41E"/>
    <w:rsid w:val="2CB8B717"/>
    <w:rsid w:val="2CD6C2A1"/>
    <w:rsid w:val="2CE7D6C5"/>
    <w:rsid w:val="2D0AE16B"/>
    <w:rsid w:val="2D10E05E"/>
    <w:rsid w:val="2D9DBB6E"/>
    <w:rsid w:val="2DA87E33"/>
    <w:rsid w:val="2DB4F79F"/>
    <w:rsid w:val="2DB80DC9"/>
    <w:rsid w:val="2DC608E6"/>
    <w:rsid w:val="2DF608A4"/>
    <w:rsid w:val="2E1146C7"/>
    <w:rsid w:val="2E1C1C88"/>
    <w:rsid w:val="2E3187CF"/>
    <w:rsid w:val="2E7B52FD"/>
    <w:rsid w:val="2ED18629"/>
    <w:rsid w:val="2F070020"/>
    <w:rsid w:val="2F1686A3"/>
    <w:rsid w:val="2F22B7A3"/>
    <w:rsid w:val="2F41B9AD"/>
    <w:rsid w:val="2F626038"/>
    <w:rsid w:val="2F812BA9"/>
    <w:rsid w:val="2F9CB5A1"/>
    <w:rsid w:val="2FA45539"/>
    <w:rsid w:val="2FC0845F"/>
    <w:rsid w:val="2FD73E20"/>
    <w:rsid w:val="2FDFB8EB"/>
    <w:rsid w:val="30143F9A"/>
    <w:rsid w:val="3019BE55"/>
    <w:rsid w:val="306C35B5"/>
    <w:rsid w:val="30707F53"/>
    <w:rsid w:val="3093B81A"/>
    <w:rsid w:val="310B61DC"/>
    <w:rsid w:val="310FD034"/>
    <w:rsid w:val="3113A4B0"/>
    <w:rsid w:val="311D7E54"/>
    <w:rsid w:val="31734463"/>
    <w:rsid w:val="31A6F4DB"/>
    <w:rsid w:val="31F891C9"/>
    <w:rsid w:val="322B5B68"/>
    <w:rsid w:val="3240BFFB"/>
    <w:rsid w:val="32580BE2"/>
    <w:rsid w:val="328EC2B2"/>
    <w:rsid w:val="329BE184"/>
    <w:rsid w:val="32A41237"/>
    <w:rsid w:val="3329F049"/>
    <w:rsid w:val="334FBCEB"/>
    <w:rsid w:val="33736018"/>
    <w:rsid w:val="33B26A80"/>
    <w:rsid w:val="33B82624"/>
    <w:rsid w:val="33B9315B"/>
    <w:rsid w:val="33C40B9B"/>
    <w:rsid w:val="33FB2AAD"/>
    <w:rsid w:val="34239244"/>
    <w:rsid w:val="3445A03E"/>
    <w:rsid w:val="345A77EE"/>
    <w:rsid w:val="34660F97"/>
    <w:rsid w:val="34905ACC"/>
    <w:rsid w:val="34C8A6FC"/>
    <w:rsid w:val="351AD203"/>
    <w:rsid w:val="352D4781"/>
    <w:rsid w:val="354B23F2"/>
    <w:rsid w:val="35B084C2"/>
    <w:rsid w:val="35B4D813"/>
    <w:rsid w:val="35D3F13E"/>
    <w:rsid w:val="35DF9004"/>
    <w:rsid w:val="35ECAF37"/>
    <w:rsid w:val="36066DEA"/>
    <w:rsid w:val="36B9A007"/>
    <w:rsid w:val="370BB421"/>
    <w:rsid w:val="370CE420"/>
    <w:rsid w:val="370E4821"/>
    <w:rsid w:val="3710AF47"/>
    <w:rsid w:val="3713ECDC"/>
    <w:rsid w:val="3723BBA7"/>
    <w:rsid w:val="379D5824"/>
    <w:rsid w:val="37D8C1D9"/>
    <w:rsid w:val="37DF3DDA"/>
    <w:rsid w:val="37E98122"/>
    <w:rsid w:val="37F09B9B"/>
    <w:rsid w:val="37F3A5AD"/>
    <w:rsid w:val="3839EDFA"/>
    <w:rsid w:val="386AD3F4"/>
    <w:rsid w:val="387AA638"/>
    <w:rsid w:val="388BD9A8"/>
    <w:rsid w:val="38A51C3E"/>
    <w:rsid w:val="38A99DEB"/>
    <w:rsid w:val="390EE592"/>
    <w:rsid w:val="3928F7BA"/>
    <w:rsid w:val="39360E6B"/>
    <w:rsid w:val="394854A3"/>
    <w:rsid w:val="39564177"/>
    <w:rsid w:val="398B19F6"/>
    <w:rsid w:val="39ADF0A4"/>
    <w:rsid w:val="39B34FC6"/>
    <w:rsid w:val="3A57FB9F"/>
    <w:rsid w:val="3A635239"/>
    <w:rsid w:val="3AC37ED7"/>
    <w:rsid w:val="3AE286FE"/>
    <w:rsid w:val="3AED9182"/>
    <w:rsid w:val="3B0B248C"/>
    <w:rsid w:val="3B900915"/>
    <w:rsid w:val="3BD32843"/>
    <w:rsid w:val="3BFE8A4B"/>
    <w:rsid w:val="3C17B6F0"/>
    <w:rsid w:val="3C61A7F6"/>
    <w:rsid w:val="3C6C7C84"/>
    <w:rsid w:val="3C7E5A15"/>
    <w:rsid w:val="3CE20CB5"/>
    <w:rsid w:val="3CF1A2C0"/>
    <w:rsid w:val="3D0BA1D4"/>
    <w:rsid w:val="3D488B4B"/>
    <w:rsid w:val="3D69EACD"/>
    <w:rsid w:val="3D737A84"/>
    <w:rsid w:val="3D974CCD"/>
    <w:rsid w:val="3DCC2AEE"/>
    <w:rsid w:val="3DCDC309"/>
    <w:rsid w:val="3E0F5D35"/>
    <w:rsid w:val="3E316EE2"/>
    <w:rsid w:val="3E7FEDB9"/>
    <w:rsid w:val="3E90DBE5"/>
    <w:rsid w:val="3EBD147B"/>
    <w:rsid w:val="3EDE6BD5"/>
    <w:rsid w:val="3EED6740"/>
    <w:rsid w:val="3EFE03DD"/>
    <w:rsid w:val="3F429A84"/>
    <w:rsid w:val="3F49A013"/>
    <w:rsid w:val="3F4F7109"/>
    <w:rsid w:val="3F5A520F"/>
    <w:rsid w:val="3F71EF7A"/>
    <w:rsid w:val="3FEB1604"/>
    <w:rsid w:val="4030E07F"/>
    <w:rsid w:val="4033AC19"/>
    <w:rsid w:val="405DCA90"/>
    <w:rsid w:val="407B2469"/>
    <w:rsid w:val="407EC85E"/>
    <w:rsid w:val="4094DBC9"/>
    <w:rsid w:val="40A2F9D8"/>
    <w:rsid w:val="40D8F767"/>
    <w:rsid w:val="40E88379"/>
    <w:rsid w:val="41005F2F"/>
    <w:rsid w:val="41C513E3"/>
    <w:rsid w:val="41DE8F7F"/>
    <w:rsid w:val="41E972B1"/>
    <w:rsid w:val="420EF109"/>
    <w:rsid w:val="4259E5F6"/>
    <w:rsid w:val="4269ECB6"/>
    <w:rsid w:val="429ACF22"/>
    <w:rsid w:val="42A24B5F"/>
    <w:rsid w:val="42ADD5D7"/>
    <w:rsid w:val="430880E0"/>
    <w:rsid w:val="432B60D9"/>
    <w:rsid w:val="4346967C"/>
    <w:rsid w:val="439A1DA2"/>
    <w:rsid w:val="43C2C36E"/>
    <w:rsid w:val="43C88E4A"/>
    <w:rsid w:val="43E31BF5"/>
    <w:rsid w:val="43E4F06A"/>
    <w:rsid w:val="43E86954"/>
    <w:rsid w:val="4424C1D0"/>
    <w:rsid w:val="4445609D"/>
    <w:rsid w:val="4483A78F"/>
    <w:rsid w:val="448D3060"/>
    <w:rsid w:val="44FEA2E1"/>
    <w:rsid w:val="450B4A8F"/>
    <w:rsid w:val="4533A283"/>
    <w:rsid w:val="453484FC"/>
    <w:rsid w:val="454B364E"/>
    <w:rsid w:val="454FBF3D"/>
    <w:rsid w:val="45A98846"/>
    <w:rsid w:val="45BA0EDC"/>
    <w:rsid w:val="45BFD12C"/>
    <w:rsid w:val="45E6625A"/>
    <w:rsid w:val="461A4D7D"/>
    <w:rsid w:val="463EF941"/>
    <w:rsid w:val="465417B9"/>
    <w:rsid w:val="46E223D0"/>
    <w:rsid w:val="47063F8D"/>
    <w:rsid w:val="4718B4FD"/>
    <w:rsid w:val="4750E660"/>
    <w:rsid w:val="477726BC"/>
    <w:rsid w:val="47BB4851"/>
    <w:rsid w:val="47DAC9A2"/>
    <w:rsid w:val="47F46132"/>
    <w:rsid w:val="48027E4F"/>
    <w:rsid w:val="4803FFA3"/>
    <w:rsid w:val="4818AECC"/>
    <w:rsid w:val="4843EE94"/>
    <w:rsid w:val="484A6A44"/>
    <w:rsid w:val="4874A488"/>
    <w:rsid w:val="4880C52C"/>
    <w:rsid w:val="4882D710"/>
    <w:rsid w:val="4887B54A"/>
    <w:rsid w:val="48CB8A96"/>
    <w:rsid w:val="48D3AADB"/>
    <w:rsid w:val="49235F75"/>
    <w:rsid w:val="493CA798"/>
    <w:rsid w:val="49769A03"/>
    <w:rsid w:val="49C08504"/>
    <w:rsid w:val="49FAB405"/>
    <w:rsid w:val="4A0E5729"/>
    <w:rsid w:val="4A37CFCE"/>
    <w:rsid w:val="4A61DB3C"/>
    <w:rsid w:val="4A668B91"/>
    <w:rsid w:val="4A685616"/>
    <w:rsid w:val="4A7ACAF6"/>
    <w:rsid w:val="4B017B0C"/>
    <w:rsid w:val="4B6DB102"/>
    <w:rsid w:val="4B759618"/>
    <w:rsid w:val="4BB05972"/>
    <w:rsid w:val="4BB3EDAD"/>
    <w:rsid w:val="4BBA4D80"/>
    <w:rsid w:val="4BBFD204"/>
    <w:rsid w:val="4BCBFE1A"/>
    <w:rsid w:val="4BDC5CBE"/>
    <w:rsid w:val="4C136632"/>
    <w:rsid w:val="4C1D754E"/>
    <w:rsid w:val="4C37C943"/>
    <w:rsid w:val="4C49F666"/>
    <w:rsid w:val="4C4F6392"/>
    <w:rsid w:val="4C881504"/>
    <w:rsid w:val="4C993600"/>
    <w:rsid w:val="4C9DE626"/>
    <w:rsid w:val="4CACF037"/>
    <w:rsid w:val="4CB0E9A2"/>
    <w:rsid w:val="4CB70C4F"/>
    <w:rsid w:val="4CC4573D"/>
    <w:rsid w:val="4CCD220A"/>
    <w:rsid w:val="4CCDF34B"/>
    <w:rsid w:val="4CD7B30D"/>
    <w:rsid w:val="4CE908A6"/>
    <w:rsid w:val="4D17216D"/>
    <w:rsid w:val="4D2B07B5"/>
    <w:rsid w:val="4D3DFA09"/>
    <w:rsid w:val="4D9336A3"/>
    <w:rsid w:val="4DAE8C5D"/>
    <w:rsid w:val="4DBA5A1F"/>
    <w:rsid w:val="4DC30E5D"/>
    <w:rsid w:val="4DCB4D58"/>
    <w:rsid w:val="4DE18324"/>
    <w:rsid w:val="4E1D005F"/>
    <w:rsid w:val="4E27E49C"/>
    <w:rsid w:val="4E3FC0BB"/>
    <w:rsid w:val="4E685718"/>
    <w:rsid w:val="4EAD18DB"/>
    <w:rsid w:val="4ED9FBBB"/>
    <w:rsid w:val="4EE43249"/>
    <w:rsid w:val="4F316A4A"/>
    <w:rsid w:val="4F7B4EAE"/>
    <w:rsid w:val="4F80421B"/>
    <w:rsid w:val="4F92C91D"/>
    <w:rsid w:val="4F9DB6A6"/>
    <w:rsid w:val="4FBBDB01"/>
    <w:rsid w:val="4FCE47C1"/>
    <w:rsid w:val="4FDAA0D0"/>
    <w:rsid w:val="5002CB8A"/>
    <w:rsid w:val="500934A4"/>
    <w:rsid w:val="500E2957"/>
    <w:rsid w:val="501B9955"/>
    <w:rsid w:val="50244D2E"/>
    <w:rsid w:val="50601BE8"/>
    <w:rsid w:val="5076552A"/>
    <w:rsid w:val="50DC4D16"/>
    <w:rsid w:val="50F39F69"/>
    <w:rsid w:val="51052588"/>
    <w:rsid w:val="510DFCAB"/>
    <w:rsid w:val="512775E7"/>
    <w:rsid w:val="5131F74E"/>
    <w:rsid w:val="518259C1"/>
    <w:rsid w:val="51832C0D"/>
    <w:rsid w:val="519110E6"/>
    <w:rsid w:val="519F0AC8"/>
    <w:rsid w:val="51DF00A9"/>
    <w:rsid w:val="51F7AAEE"/>
    <w:rsid w:val="522E3337"/>
    <w:rsid w:val="524F9889"/>
    <w:rsid w:val="5250CF38"/>
    <w:rsid w:val="52B95B03"/>
    <w:rsid w:val="52F4B73A"/>
    <w:rsid w:val="533A55C8"/>
    <w:rsid w:val="538F86CF"/>
    <w:rsid w:val="53EAA2E1"/>
    <w:rsid w:val="5423E2B9"/>
    <w:rsid w:val="543D8959"/>
    <w:rsid w:val="54770C43"/>
    <w:rsid w:val="548EB423"/>
    <w:rsid w:val="54B2452A"/>
    <w:rsid w:val="54C625B0"/>
    <w:rsid w:val="54C67C96"/>
    <w:rsid w:val="54FE7B3E"/>
    <w:rsid w:val="550E0BC5"/>
    <w:rsid w:val="55658A4C"/>
    <w:rsid w:val="558128C3"/>
    <w:rsid w:val="5591493E"/>
    <w:rsid w:val="55AB090F"/>
    <w:rsid w:val="55BA3A77"/>
    <w:rsid w:val="55BF7C89"/>
    <w:rsid w:val="55C1396E"/>
    <w:rsid w:val="563E6BB9"/>
    <w:rsid w:val="569039F1"/>
    <w:rsid w:val="56E4E35C"/>
    <w:rsid w:val="57815997"/>
    <w:rsid w:val="57894366"/>
    <w:rsid w:val="579CD8B4"/>
    <w:rsid w:val="57BFB947"/>
    <w:rsid w:val="57C919C1"/>
    <w:rsid w:val="57F0ED6C"/>
    <w:rsid w:val="57FF3CFA"/>
    <w:rsid w:val="58157A6C"/>
    <w:rsid w:val="585C60BA"/>
    <w:rsid w:val="58B4660A"/>
    <w:rsid w:val="591892E7"/>
    <w:rsid w:val="597AB223"/>
    <w:rsid w:val="5994AB53"/>
    <w:rsid w:val="59FBDAA1"/>
    <w:rsid w:val="5A5611A8"/>
    <w:rsid w:val="5A5A2843"/>
    <w:rsid w:val="5A6F8CE3"/>
    <w:rsid w:val="5A70A724"/>
    <w:rsid w:val="5A81960A"/>
    <w:rsid w:val="5A97359D"/>
    <w:rsid w:val="5AA0EFA6"/>
    <w:rsid w:val="5AC7814C"/>
    <w:rsid w:val="5AE4F3AA"/>
    <w:rsid w:val="5AF54CD3"/>
    <w:rsid w:val="5BA263CC"/>
    <w:rsid w:val="5C470ED4"/>
    <w:rsid w:val="5C5A7E89"/>
    <w:rsid w:val="5C7B399B"/>
    <w:rsid w:val="5C91B9B1"/>
    <w:rsid w:val="5C9DB4BD"/>
    <w:rsid w:val="5CBF828B"/>
    <w:rsid w:val="5D266F25"/>
    <w:rsid w:val="5D53468C"/>
    <w:rsid w:val="5D5D9064"/>
    <w:rsid w:val="5D60EDF1"/>
    <w:rsid w:val="5D7A5AA7"/>
    <w:rsid w:val="5DB71E8B"/>
    <w:rsid w:val="5DCBEF32"/>
    <w:rsid w:val="5E496691"/>
    <w:rsid w:val="5E7A9B8C"/>
    <w:rsid w:val="5E9700F3"/>
    <w:rsid w:val="5EFAC59D"/>
    <w:rsid w:val="5EFF56F1"/>
    <w:rsid w:val="5F222D6A"/>
    <w:rsid w:val="5F7A4F0E"/>
    <w:rsid w:val="5F9131BA"/>
    <w:rsid w:val="5FA5A473"/>
    <w:rsid w:val="5FAB0316"/>
    <w:rsid w:val="5FB83752"/>
    <w:rsid w:val="5FD2E2B7"/>
    <w:rsid w:val="6029A1F7"/>
    <w:rsid w:val="6032713C"/>
    <w:rsid w:val="604F3070"/>
    <w:rsid w:val="609DC014"/>
    <w:rsid w:val="618BF694"/>
    <w:rsid w:val="61DFC97D"/>
    <w:rsid w:val="62393D37"/>
    <w:rsid w:val="624627FB"/>
    <w:rsid w:val="628CEF6A"/>
    <w:rsid w:val="62AB2664"/>
    <w:rsid w:val="62F33E26"/>
    <w:rsid w:val="630E10F4"/>
    <w:rsid w:val="630FBE0C"/>
    <w:rsid w:val="63E3B23C"/>
    <w:rsid w:val="63EB6250"/>
    <w:rsid w:val="6419D70F"/>
    <w:rsid w:val="64DD8F9E"/>
    <w:rsid w:val="64DDB6D6"/>
    <w:rsid w:val="650E1AB0"/>
    <w:rsid w:val="65272046"/>
    <w:rsid w:val="653EEC8A"/>
    <w:rsid w:val="654B9833"/>
    <w:rsid w:val="656AF8D2"/>
    <w:rsid w:val="65F5A3A7"/>
    <w:rsid w:val="661804AC"/>
    <w:rsid w:val="667030E4"/>
    <w:rsid w:val="66D24198"/>
    <w:rsid w:val="66EC72A6"/>
    <w:rsid w:val="66EC7E04"/>
    <w:rsid w:val="6716BB57"/>
    <w:rsid w:val="6734CE3F"/>
    <w:rsid w:val="677F4506"/>
    <w:rsid w:val="67858EB0"/>
    <w:rsid w:val="67A6EBD9"/>
    <w:rsid w:val="67D6B809"/>
    <w:rsid w:val="67FC12D6"/>
    <w:rsid w:val="6828AE4D"/>
    <w:rsid w:val="683B49DC"/>
    <w:rsid w:val="687A1F56"/>
    <w:rsid w:val="687A5739"/>
    <w:rsid w:val="68D2B52F"/>
    <w:rsid w:val="69467DF6"/>
    <w:rsid w:val="69755A47"/>
    <w:rsid w:val="698EC5EB"/>
    <w:rsid w:val="69A2E197"/>
    <w:rsid w:val="69B91E14"/>
    <w:rsid w:val="6A06DBE9"/>
    <w:rsid w:val="6A09B751"/>
    <w:rsid w:val="6A1282D5"/>
    <w:rsid w:val="6A58474E"/>
    <w:rsid w:val="6ABFA4DD"/>
    <w:rsid w:val="6AFE667D"/>
    <w:rsid w:val="6B05E542"/>
    <w:rsid w:val="6B2D7721"/>
    <w:rsid w:val="6B3EB1F8"/>
    <w:rsid w:val="6B4392BD"/>
    <w:rsid w:val="6B4635DB"/>
    <w:rsid w:val="6BA75961"/>
    <w:rsid w:val="6C305F5F"/>
    <w:rsid w:val="6C628053"/>
    <w:rsid w:val="6C8100C0"/>
    <w:rsid w:val="6D171A84"/>
    <w:rsid w:val="6D24356C"/>
    <w:rsid w:val="6D28F536"/>
    <w:rsid w:val="6D345C90"/>
    <w:rsid w:val="6D6B79CE"/>
    <w:rsid w:val="6D9D8924"/>
    <w:rsid w:val="6E242B96"/>
    <w:rsid w:val="6E7E4040"/>
    <w:rsid w:val="6F290250"/>
    <w:rsid w:val="6F2EB38E"/>
    <w:rsid w:val="6F394582"/>
    <w:rsid w:val="6F3E99AF"/>
    <w:rsid w:val="6F519BA3"/>
    <w:rsid w:val="6FD51F6D"/>
    <w:rsid w:val="6FE4C966"/>
    <w:rsid w:val="7034163C"/>
    <w:rsid w:val="70AD1EBD"/>
    <w:rsid w:val="70F13A83"/>
    <w:rsid w:val="71475CF4"/>
    <w:rsid w:val="71733D73"/>
    <w:rsid w:val="7194ECD1"/>
    <w:rsid w:val="71B6B6FA"/>
    <w:rsid w:val="71BF0FB6"/>
    <w:rsid w:val="71E195EE"/>
    <w:rsid w:val="7220E40C"/>
    <w:rsid w:val="7256A96A"/>
    <w:rsid w:val="7272B350"/>
    <w:rsid w:val="7286312D"/>
    <w:rsid w:val="72BDD7D4"/>
    <w:rsid w:val="72DF21A5"/>
    <w:rsid w:val="73251C3D"/>
    <w:rsid w:val="73C1E616"/>
    <w:rsid w:val="73E98F7F"/>
    <w:rsid w:val="73F7F8DD"/>
    <w:rsid w:val="743AD7CE"/>
    <w:rsid w:val="74683637"/>
    <w:rsid w:val="7492B60D"/>
    <w:rsid w:val="75092AC9"/>
    <w:rsid w:val="7542D905"/>
    <w:rsid w:val="7577C393"/>
    <w:rsid w:val="7584545B"/>
    <w:rsid w:val="75848E38"/>
    <w:rsid w:val="7590859A"/>
    <w:rsid w:val="75B1C951"/>
    <w:rsid w:val="75B468D2"/>
    <w:rsid w:val="75DBC62E"/>
    <w:rsid w:val="75FB2754"/>
    <w:rsid w:val="761872FE"/>
    <w:rsid w:val="767395F4"/>
    <w:rsid w:val="76895225"/>
    <w:rsid w:val="769BE933"/>
    <w:rsid w:val="76A730FE"/>
    <w:rsid w:val="76D31013"/>
    <w:rsid w:val="76D9A95B"/>
    <w:rsid w:val="76E770CA"/>
    <w:rsid w:val="77180F38"/>
    <w:rsid w:val="776434D2"/>
    <w:rsid w:val="77AB45DF"/>
    <w:rsid w:val="77B239E5"/>
    <w:rsid w:val="77CE2DC9"/>
    <w:rsid w:val="7911F308"/>
    <w:rsid w:val="791E60B3"/>
    <w:rsid w:val="793AAF6D"/>
    <w:rsid w:val="7950BAB3"/>
    <w:rsid w:val="7978267C"/>
    <w:rsid w:val="797D45B8"/>
    <w:rsid w:val="799C6CD8"/>
    <w:rsid w:val="79B80F15"/>
    <w:rsid w:val="79C0F2E7"/>
    <w:rsid w:val="79FAF1D3"/>
    <w:rsid w:val="7A061306"/>
    <w:rsid w:val="7A1D6AB7"/>
    <w:rsid w:val="7A6ECF29"/>
    <w:rsid w:val="7A866176"/>
    <w:rsid w:val="7A9CBDC0"/>
    <w:rsid w:val="7AE9335B"/>
    <w:rsid w:val="7B0A4250"/>
    <w:rsid w:val="7B34D8E0"/>
    <w:rsid w:val="7B417E88"/>
    <w:rsid w:val="7B54ED44"/>
    <w:rsid w:val="7B895088"/>
    <w:rsid w:val="7B95B477"/>
    <w:rsid w:val="7BDDE14D"/>
    <w:rsid w:val="7CF3C6BB"/>
    <w:rsid w:val="7D3A5C3C"/>
    <w:rsid w:val="7D3F98F4"/>
    <w:rsid w:val="7D42818D"/>
    <w:rsid w:val="7D6AD565"/>
    <w:rsid w:val="7D9BA784"/>
    <w:rsid w:val="7DBC6A3E"/>
    <w:rsid w:val="7DBC7CED"/>
    <w:rsid w:val="7DCCD50D"/>
    <w:rsid w:val="7E8C16D7"/>
    <w:rsid w:val="7ECAA058"/>
    <w:rsid w:val="7EDDFB53"/>
    <w:rsid w:val="7F19DA6B"/>
    <w:rsid w:val="7F27E402"/>
    <w:rsid w:val="7F3654F2"/>
    <w:rsid w:val="7F5F7870"/>
    <w:rsid w:val="7F830FCC"/>
    <w:rsid w:val="7F85EBEC"/>
    <w:rsid w:val="7F9639AB"/>
    <w:rsid w:val="7FEA0C3D"/>
    <w:rsid w:val="7FF24903"/>
    <w:rsid w:val="7FF7CF8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F0F187"/>
  <w15:chartTrackingRefBased/>
  <w15:docId w15:val="{8C7D16FE-9044-4812-9DAB-CEC6DD90D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B9C"/>
  </w:style>
  <w:style w:type="paragraph" w:styleId="Heading1">
    <w:name w:val="heading 1"/>
    <w:basedOn w:val="Normal"/>
    <w:next w:val="Normal"/>
    <w:link w:val="Heading1Char"/>
    <w:uiPriority w:val="9"/>
    <w:qFormat/>
    <w:rsid w:val="00186D75"/>
    <w:pPr>
      <w:keepNext/>
      <w:keepLines/>
      <w:numPr>
        <w:numId w:val="1"/>
      </w:numPr>
      <w:spacing w:before="360" w:after="240"/>
      <w:outlineLvl w:val="0"/>
    </w:pPr>
    <w:rPr>
      <w:rFonts w:eastAsiaTheme="majorEastAsia" w:cstheme="majorBidi"/>
      <w:b/>
      <w:sz w:val="40"/>
      <w:szCs w:val="40"/>
    </w:rPr>
  </w:style>
  <w:style w:type="paragraph" w:styleId="Heading2">
    <w:name w:val="heading 2"/>
    <w:basedOn w:val="Normal"/>
    <w:next w:val="Normal"/>
    <w:link w:val="Heading2Char"/>
    <w:uiPriority w:val="9"/>
    <w:unhideWhenUsed/>
    <w:qFormat/>
    <w:rsid w:val="006A1281"/>
    <w:pPr>
      <w:keepNext/>
      <w:keepLines/>
      <w:numPr>
        <w:ilvl w:val="1"/>
        <w:numId w:val="1"/>
      </w:numPr>
      <w:spacing w:before="160" w:after="80"/>
      <w:outlineLvl w:val="1"/>
    </w:pPr>
    <w:rPr>
      <w:rFonts w:eastAsiaTheme="majorEastAsia" w:cstheme="majorBidi"/>
      <w:b/>
      <w:sz w:val="32"/>
      <w:szCs w:val="32"/>
    </w:rPr>
  </w:style>
  <w:style w:type="paragraph" w:styleId="Heading3">
    <w:name w:val="heading 3"/>
    <w:basedOn w:val="Normal"/>
    <w:next w:val="Normal"/>
    <w:link w:val="Heading3Char"/>
    <w:uiPriority w:val="9"/>
    <w:unhideWhenUsed/>
    <w:qFormat/>
    <w:rsid w:val="00B700E8"/>
    <w:pPr>
      <w:keepNext/>
      <w:keepLines/>
      <w:numPr>
        <w:ilvl w:val="2"/>
        <w:numId w:val="1"/>
      </w:numPr>
      <w:spacing w:before="40" w:after="0"/>
      <w:outlineLvl w:val="2"/>
    </w:pPr>
    <w:rPr>
      <w:rFonts w:eastAsiaTheme="majorEastAsia" w:cstheme="majorBidi"/>
      <w:b/>
      <w:sz w:val="28"/>
      <w:szCs w:val="28"/>
    </w:rPr>
  </w:style>
  <w:style w:type="paragraph" w:styleId="Heading4">
    <w:name w:val="heading 4"/>
    <w:basedOn w:val="Normal"/>
    <w:next w:val="Normal"/>
    <w:link w:val="Heading4Char"/>
    <w:uiPriority w:val="9"/>
    <w:unhideWhenUsed/>
    <w:qFormat/>
    <w:rsid w:val="00186D75"/>
    <w:pPr>
      <w:keepNext/>
      <w:keepLines/>
      <w:numPr>
        <w:ilvl w:val="3"/>
        <w:numId w:val="1"/>
      </w:numPr>
      <w:spacing w:before="80" w:after="40"/>
      <w:outlineLvl w:val="3"/>
    </w:pPr>
    <w:rPr>
      <w:rFonts w:eastAsiaTheme="majorEastAsia" w:cstheme="majorBidi"/>
      <w:b/>
      <w:i/>
      <w:iCs/>
      <w:sz w:val="26"/>
    </w:rPr>
  </w:style>
  <w:style w:type="paragraph" w:styleId="Heading5">
    <w:name w:val="heading 5"/>
    <w:basedOn w:val="Normal"/>
    <w:next w:val="Normal"/>
    <w:link w:val="Heading5Char"/>
    <w:uiPriority w:val="9"/>
    <w:unhideWhenUsed/>
    <w:qFormat/>
    <w:rsid w:val="002E39B7"/>
    <w:pPr>
      <w:keepNext/>
      <w:keepLines/>
      <w:numPr>
        <w:ilvl w:val="4"/>
        <w:numId w:val="1"/>
      </w:numPr>
      <w:spacing w:before="80" w:after="40"/>
      <w:outlineLvl w:val="4"/>
    </w:pPr>
    <w:rPr>
      <w:rFonts w:eastAsiaTheme="majorEastAsia" w:cstheme="majorBidi"/>
      <w:color w:val="0F4761" w:themeColor="accent1" w:themeShade="BF"/>
    </w:rPr>
  </w:style>
  <w:style w:type="paragraph" w:styleId="Heading6">
    <w:name w:val="heading 6"/>
    <w:aliases w:val="Front matter heading"/>
    <w:basedOn w:val="Normal"/>
    <w:next w:val="Normal"/>
    <w:link w:val="Heading6Char"/>
    <w:uiPriority w:val="9"/>
    <w:unhideWhenUsed/>
    <w:qFormat/>
    <w:rsid w:val="00B103CA"/>
    <w:pPr>
      <w:keepNext/>
      <w:keepLines/>
      <w:numPr>
        <w:ilvl w:val="5"/>
        <w:numId w:val="1"/>
      </w:numPr>
      <w:spacing w:before="40" w:after="0"/>
      <w:outlineLvl w:val="5"/>
    </w:pPr>
    <w:rPr>
      <w:rFonts w:eastAsiaTheme="majorEastAsia" w:cstheme="majorBidi"/>
      <w:b/>
      <w:iCs/>
      <w:sz w:val="32"/>
    </w:rPr>
  </w:style>
  <w:style w:type="paragraph" w:styleId="Heading7">
    <w:name w:val="heading 7"/>
    <w:basedOn w:val="Normal"/>
    <w:next w:val="Normal"/>
    <w:link w:val="Heading7Char"/>
    <w:uiPriority w:val="9"/>
    <w:unhideWhenUsed/>
    <w:qFormat/>
    <w:rsid w:val="00671CD0"/>
    <w:pPr>
      <w:keepNext/>
      <w:keepLines/>
      <w:numPr>
        <w:ilvl w:val="6"/>
        <w:numId w:val="1"/>
      </w:numPr>
      <w:spacing w:before="40" w:after="0"/>
      <w:outlineLvl w:val="6"/>
    </w:pPr>
    <w:rPr>
      <w:rFonts w:eastAsiaTheme="majorEastAsia" w:cstheme="majorBidi"/>
      <w:sz w:val="28"/>
    </w:rPr>
  </w:style>
  <w:style w:type="paragraph" w:styleId="Heading8">
    <w:name w:val="heading 8"/>
    <w:basedOn w:val="Normal"/>
    <w:next w:val="Normal"/>
    <w:link w:val="Heading8Char"/>
    <w:uiPriority w:val="9"/>
    <w:unhideWhenUsed/>
    <w:qFormat/>
    <w:rsid w:val="002E39B7"/>
    <w:pPr>
      <w:keepNext/>
      <w:keepLines/>
      <w:numPr>
        <w:ilvl w:val="7"/>
        <w:numId w:val="1"/>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2E39B7"/>
    <w:pPr>
      <w:keepNext/>
      <w:keepLines/>
      <w:numPr>
        <w:ilvl w:val="8"/>
        <w:numId w:val="1"/>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2B1A"/>
    <w:rPr>
      <w:rFonts w:eastAsiaTheme="majorEastAsia" w:cstheme="majorBidi"/>
      <w:b/>
      <w:sz w:val="40"/>
      <w:szCs w:val="40"/>
    </w:rPr>
  </w:style>
  <w:style w:type="character" w:customStyle="1" w:styleId="Heading2Char">
    <w:name w:val="Heading 2 Char"/>
    <w:basedOn w:val="DefaultParagraphFont"/>
    <w:link w:val="Heading2"/>
    <w:uiPriority w:val="9"/>
    <w:rsid w:val="006A1281"/>
    <w:rPr>
      <w:rFonts w:eastAsiaTheme="majorEastAsia" w:cstheme="majorBidi"/>
      <w:b/>
      <w:sz w:val="32"/>
      <w:szCs w:val="32"/>
    </w:rPr>
  </w:style>
  <w:style w:type="character" w:customStyle="1" w:styleId="Heading3Char">
    <w:name w:val="Heading 3 Char"/>
    <w:basedOn w:val="DefaultParagraphFont"/>
    <w:link w:val="Heading3"/>
    <w:uiPriority w:val="9"/>
    <w:rsid w:val="00B700E8"/>
    <w:rPr>
      <w:rFonts w:eastAsiaTheme="majorEastAsia" w:cstheme="majorBidi"/>
      <w:b/>
      <w:sz w:val="28"/>
      <w:szCs w:val="28"/>
    </w:rPr>
  </w:style>
  <w:style w:type="character" w:customStyle="1" w:styleId="Heading4Char">
    <w:name w:val="Heading 4 Char"/>
    <w:basedOn w:val="DefaultParagraphFont"/>
    <w:link w:val="Heading4"/>
    <w:uiPriority w:val="9"/>
    <w:rsid w:val="00186D75"/>
    <w:rPr>
      <w:rFonts w:eastAsiaTheme="majorEastAsia" w:cstheme="majorBidi"/>
      <w:b/>
      <w:i/>
      <w:iCs/>
      <w:sz w:val="26"/>
    </w:rPr>
  </w:style>
  <w:style w:type="character" w:customStyle="1" w:styleId="Heading5Char">
    <w:name w:val="Heading 5 Char"/>
    <w:basedOn w:val="DefaultParagraphFont"/>
    <w:link w:val="Heading5"/>
    <w:uiPriority w:val="9"/>
    <w:rsid w:val="002E39B7"/>
    <w:rPr>
      <w:rFonts w:eastAsiaTheme="majorEastAsia" w:cstheme="majorBidi"/>
      <w:color w:val="0F4761" w:themeColor="accent1" w:themeShade="BF"/>
    </w:rPr>
  </w:style>
  <w:style w:type="character" w:customStyle="1" w:styleId="Heading6Char">
    <w:name w:val="Heading 6 Char"/>
    <w:aliases w:val="Front matter heading Char"/>
    <w:basedOn w:val="DefaultParagraphFont"/>
    <w:link w:val="Heading6"/>
    <w:uiPriority w:val="9"/>
    <w:rsid w:val="00B103CA"/>
    <w:rPr>
      <w:rFonts w:eastAsiaTheme="majorEastAsia" w:cstheme="majorBidi"/>
      <w:b/>
      <w:iCs/>
      <w:sz w:val="32"/>
    </w:rPr>
  </w:style>
  <w:style w:type="character" w:customStyle="1" w:styleId="Heading7Char">
    <w:name w:val="Heading 7 Char"/>
    <w:basedOn w:val="DefaultParagraphFont"/>
    <w:link w:val="Heading7"/>
    <w:uiPriority w:val="9"/>
    <w:rsid w:val="00671CD0"/>
    <w:rPr>
      <w:rFonts w:eastAsiaTheme="majorEastAsia" w:cstheme="majorBidi"/>
      <w:sz w:val="28"/>
    </w:rPr>
  </w:style>
  <w:style w:type="character" w:customStyle="1" w:styleId="Heading8Char">
    <w:name w:val="Heading 8 Char"/>
    <w:basedOn w:val="DefaultParagraphFont"/>
    <w:link w:val="Heading8"/>
    <w:uiPriority w:val="9"/>
    <w:rsid w:val="002E39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2E39B7"/>
    <w:rPr>
      <w:rFonts w:eastAsiaTheme="majorEastAsia" w:cstheme="majorBidi"/>
      <w:color w:val="272727" w:themeColor="text1" w:themeTint="D8"/>
    </w:rPr>
  </w:style>
  <w:style w:type="paragraph" w:styleId="Title">
    <w:name w:val="Title"/>
    <w:basedOn w:val="Normal"/>
    <w:next w:val="Normal"/>
    <w:link w:val="TitleChar"/>
    <w:uiPriority w:val="10"/>
    <w:qFormat/>
    <w:rsid w:val="00186D75"/>
    <w:pPr>
      <w:spacing w:before="240" w:after="320" w:line="240" w:lineRule="auto"/>
      <w:contextualSpacing/>
      <w:jc w:val="center"/>
    </w:pPr>
    <w:rPr>
      <w:rFonts w:eastAsiaTheme="majorEastAsia" w:cstheme="majorBidi"/>
      <w:b/>
      <w:spacing w:val="-10"/>
      <w:kern w:val="28"/>
      <w:sz w:val="72"/>
      <w:szCs w:val="56"/>
    </w:rPr>
  </w:style>
  <w:style w:type="character" w:customStyle="1" w:styleId="TitleChar">
    <w:name w:val="Title Char"/>
    <w:basedOn w:val="DefaultParagraphFont"/>
    <w:link w:val="Title"/>
    <w:uiPriority w:val="10"/>
    <w:rsid w:val="00186D75"/>
    <w:rPr>
      <w:rFonts w:ascii="Calibri" w:eastAsiaTheme="majorEastAsia" w:hAnsi="Calibri" w:cstheme="majorBidi"/>
      <w:b/>
      <w:spacing w:val="-10"/>
      <w:kern w:val="28"/>
      <w:sz w:val="72"/>
      <w:szCs w:val="56"/>
      <w14:ligatures w14:val="none"/>
    </w:rPr>
  </w:style>
  <w:style w:type="paragraph" w:styleId="Subtitle">
    <w:name w:val="Subtitle"/>
    <w:basedOn w:val="Normal"/>
    <w:next w:val="Normal"/>
    <w:link w:val="SubtitleChar"/>
    <w:uiPriority w:val="11"/>
    <w:qFormat/>
    <w:rsid w:val="002E39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39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6779"/>
    <w:pPr>
      <w:spacing w:before="160" w:line="240" w:lineRule="auto"/>
      <w:ind w:left="720"/>
    </w:pPr>
    <w:rPr>
      <w:i/>
      <w:iCs/>
      <w:color w:val="404040" w:themeColor="text1" w:themeTint="BF"/>
    </w:rPr>
  </w:style>
  <w:style w:type="character" w:customStyle="1" w:styleId="QuoteChar">
    <w:name w:val="Quote Char"/>
    <w:basedOn w:val="DefaultParagraphFont"/>
    <w:link w:val="Quote"/>
    <w:uiPriority w:val="29"/>
    <w:rsid w:val="00EF6779"/>
    <w:rPr>
      <w:rFonts w:ascii="Calibri" w:hAnsi="Calibri"/>
      <w:i/>
      <w:iCs/>
      <w:color w:val="404040" w:themeColor="text1" w:themeTint="BF"/>
      <w:kern w:val="0"/>
      <w14:ligatures w14:val="none"/>
    </w:rPr>
  </w:style>
  <w:style w:type="paragraph" w:styleId="ListParagraph">
    <w:name w:val="List Paragraph"/>
    <w:basedOn w:val="Normal"/>
    <w:uiPriority w:val="34"/>
    <w:qFormat/>
    <w:rsid w:val="002E39B7"/>
    <w:pPr>
      <w:ind w:left="720"/>
      <w:contextualSpacing/>
    </w:pPr>
  </w:style>
  <w:style w:type="character" w:styleId="IntenseEmphasis">
    <w:name w:val="Intense Emphasis"/>
    <w:basedOn w:val="DefaultParagraphFont"/>
    <w:uiPriority w:val="21"/>
    <w:qFormat/>
    <w:rsid w:val="002E39B7"/>
    <w:rPr>
      <w:i/>
      <w:iCs/>
      <w:color w:val="0F4761" w:themeColor="accent1" w:themeShade="BF"/>
    </w:rPr>
  </w:style>
  <w:style w:type="paragraph" w:styleId="IntenseQuote">
    <w:name w:val="Intense Quote"/>
    <w:basedOn w:val="Normal"/>
    <w:next w:val="Normal"/>
    <w:link w:val="IntenseQuoteChar"/>
    <w:uiPriority w:val="30"/>
    <w:qFormat/>
    <w:rsid w:val="002E39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39B7"/>
    <w:rPr>
      <w:i/>
      <w:iCs/>
      <w:color w:val="0F4761" w:themeColor="accent1" w:themeShade="BF"/>
    </w:rPr>
  </w:style>
  <w:style w:type="character" w:styleId="IntenseReference">
    <w:name w:val="Intense Reference"/>
    <w:basedOn w:val="DefaultParagraphFont"/>
    <w:uiPriority w:val="32"/>
    <w:qFormat/>
    <w:rsid w:val="002E39B7"/>
    <w:rPr>
      <w:b/>
      <w:bCs/>
      <w:smallCaps/>
      <w:color w:val="0F4761" w:themeColor="accent1" w:themeShade="BF"/>
      <w:spacing w:val="5"/>
    </w:rPr>
  </w:style>
  <w:style w:type="character" w:customStyle="1" w:styleId="normaltextrun">
    <w:name w:val="normaltextrun"/>
    <w:basedOn w:val="DefaultParagraphFont"/>
    <w:rsid w:val="002E39B7"/>
  </w:style>
  <w:style w:type="character" w:customStyle="1" w:styleId="eop">
    <w:name w:val="eop"/>
    <w:basedOn w:val="DefaultParagraphFont"/>
    <w:rsid w:val="002E39B7"/>
  </w:style>
  <w:style w:type="paragraph" w:styleId="Caption">
    <w:name w:val="caption"/>
    <w:basedOn w:val="Normal"/>
    <w:next w:val="Normal"/>
    <w:uiPriority w:val="35"/>
    <w:unhideWhenUsed/>
    <w:qFormat/>
    <w:rsid w:val="00303E40"/>
    <w:pPr>
      <w:spacing w:after="360" w:line="240" w:lineRule="auto"/>
    </w:pPr>
    <w:rPr>
      <w:b/>
      <w:i/>
      <w:iCs/>
      <w:sz w:val="18"/>
      <w:szCs w:val="18"/>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kern w:val="0"/>
      <w:sz w:val="20"/>
      <w:szCs w:val="20"/>
      <w14:ligatures w14:val="none"/>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2B6AB8"/>
    <w:rPr>
      <w:b/>
      <w:bCs/>
    </w:rPr>
  </w:style>
  <w:style w:type="character" w:customStyle="1" w:styleId="CommentSubjectChar">
    <w:name w:val="Comment Subject Char"/>
    <w:basedOn w:val="CommentTextChar"/>
    <w:link w:val="CommentSubject"/>
    <w:uiPriority w:val="99"/>
    <w:semiHidden/>
    <w:rsid w:val="002B6AB8"/>
    <w:rPr>
      <w:b/>
      <w:bCs/>
      <w:kern w:val="0"/>
      <w:sz w:val="20"/>
      <w:szCs w:val="20"/>
      <w14:ligatures w14:val="none"/>
    </w:rPr>
  </w:style>
  <w:style w:type="paragraph" w:styleId="NormalWeb">
    <w:name w:val="Normal (Web)"/>
    <w:basedOn w:val="Normal"/>
    <w:uiPriority w:val="99"/>
    <w:unhideWhenUsed/>
    <w:rsid w:val="00C5608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elementtoproof">
    <w:name w:val="x_elementtoproof"/>
    <w:basedOn w:val="Normal"/>
    <w:rsid w:val="00C5608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msonormal">
    <w:name w:val="x_msonormal"/>
    <w:basedOn w:val="Normal"/>
    <w:rsid w:val="00C5608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A509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09CA"/>
    <w:rPr>
      <w:rFonts w:ascii="Calibri" w:hAnsi="Calibri"/>
      <w:kern w:val="0"/>
      <w14:ligatures w14:val="none"/>
    </w:rPr>
  </w:style>
  <w:style w:type="paragraph" w:styleId="Footer">
    <w:name w:val="footer"/>
    <w:basedOn w:val="Normal"/>
    <w:link w:val="FooterChar"/>
    <w:uiPriority w:val="99"/>
    <w:unhideWhenUsed/>
    <w:rsid w:val="00A509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09CA"/>
    <w:rPr>
      <w:rFonts w:ascii="Calibri" w:hAnsi="Calibri"/>
      <w:kern w:val="0"/>
      <w14:ligatures w14:val="none"/>
    </w:rPr>
  </w:style>
  <w:style w:type="character" w:styleId="BookTitle">
    <w:name w:val="Book Title"/>
    <w:basedOn w:val="DefaultParagraphFont"/>
    <w:uiPriority w:val="33"/>
    <w:qFormat/>
    <w:rsid w:val="00186D75"/>
    <w:rPr>
      <w:rFonts w:ascii="Calibri" w:hAnsi="Calibri"/>
      <w:b/>
      <w:bCs/>
      <w:i/>
      <w:iCs/>
      <w:spacing w:val="5"/>
      <w:sz w:val="72"/>
    </w:rPr>
  </w:style>
  <w:style w:type="table" w:styleId="PlainTable2">
    <w:name w:val="Plain Table 2"/>
    <w:basedOn w:val="TableNormal"/>
    <w:uiPriority w:val="42"/>
    <w:rsid w:val="00EF5B9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101A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A744A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D04C02"/>
    <w:rPr>
      <w:color w:val="467886" w:themeColor="hyperlink"/>
      <w:u w:val="single"/>
    </w:rPr>
  </w:style>
  <w:style w:type="character" w:styleId="UnresolvedMention">
    <w:name w:val="Unresolved Mention"/>
    <w:basedOn w:val="DefaultParagraphFont"/>
    <w:uiPriority w:val="99"/>
    <w:semiHidden/>
    <w:unhideWhenUsed/>
    <w:rsid w:val="00D04C02"/>
    <w:rPr>
      <w:color w:val="605E5C"/>
      <w:shd w:val="clear" w:color="auto" w:fill="E1DFDD"/>
    </w:rPr>
  </w:style>
  <w:style w:type="paragraph" w:styleId="Revision">
    <w:name w:val="Revision"/>
    <w:hidden/>
    <w:uiPriority w:val="99"/>
    <w:semiHidden/>
    <w:rsid w:val="00E54222"/>
    <w:pPr>
      <w:spacing w:after="0" w:line="240" w:lineRule="auto"/>
    </w:pPr>
  </w:style>
  <w:style w:type="character" w:customStyle="1" w:styleId="cf01">
    <w:name w:val="cf01"/>
    <w:basedOn w:val="DefaultParagraphFont"/>
    <w:rsid w:val="00E54222"/>
    <w:rPr>
      <w:rFonts w:ascii="Segoe UI" w:hAnsi="Segoe UI" w:cs="Segoe UI" w:hint="default"/>
      <w:sz w:val="18"/>
      <w:szCs w:val="18"/>
    </w:rPr>
  </w:style>
  <w:style w:type="paragraph" w:customStyle="1" w:styleId="Functions">
    <w:name w:val="Functions"/>
    <w:basedOn w:val="Normal"/>
    <w:link w:val="FunctionsChar"/>
    <w:qFormat/>
    <w:rsid w:val="0028292F"/>
    <w:pPr>
      <w:spacing w:after="0" w:line="240" w:lineRule="auto"/>
    </w:pPr>
    <w:rPr>
      <w:b/>
      <w:color w:val="215E99" w:themeColor="text2" w:themeTint="BF"/>
    </w:rPr>
  </w:style>
  <w:style w:type="character" w:customStyle="1" w:styleId="FunctionsChar">
    <w:name w:val="Functions Char"/>
    <w:basedOn w:val="DefaultParagraphFont"/>
    <w:link w:val="Functions"/>
    <w:rsid w:val="0028292F"/>
    <w:rPr>
      <w:b/>
      <w:color w:val="215E99" w:themeColor="text2" w:themeTint="BF"/>
    </w:rPr>
  </w:style>
  <w:style w:type="character" w:styleId="SubtleEmphasis">
    <w:name w:val="Subtle Emphasis"/>
    <w:basedOn w:val="DefaultParagraphFont"/>
    <w:uiPriority w:val="19"/>
    <w:qFormat/>
    <w:rsid w:val="00FB05D8"/>
    <w:rPr>
      <w:i/>
      <w:iCs/>
      <w:color w:val="404040" w:themeColor="text1" w:themeTint="BF"/>
    </w:rPr>
  </w:style>
  <w:style w:type="character" w:customStyle="1" w:styleId="institution">
    <w:name w:val="institution"/>
    <w:basedOn w:val="DefaultParagraphFont"/>
    <w:rsid w:val="00DC5FBC"/>
  </w:style>
  <w:style w:type="character" w:customStyle="1" w:styleId="addr-line">
    <w:name w:val="addr-line"/>
    <w:basedOn w:val="DefaultParagraphFont"/>
    <w:rsid w:val="00DC5FBC"/>
  </w:style>
  <w:style w:type="character" w:customStyle="1" w:styleId="xxcontentpasted0">
    <w:name w:val="x_x_contentpasted0"/>
    <w:basedOn w:val="DefaultParagraphFont"/>
    <w:rsid w:val="00E010CA"/>
  </w:style>
  <w:style w:type="character" w:customStyle="1" w:styleId="xxcontentpasted1">
    <w:name w:val="x_x_contentpasted1"/>
    <w:basedOn w:val="DefaultParagraphFont"/>
    <w:rsid w:val="00E010CA"/>
  </w:style>
  <w:style w:type="paragraph" w:styleId="Bibliography">
    <w:name w:val="Bibliography"/>
    <w:basedOn w:val="Normal"/>
    <w:next w:val="Normal"/>
    <w:uiPriority w:val="37"/>
    <w:unhideWhenUsed/>
    <w:rsid w:val="008F42FF"/>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619442">
      <w:bodyDiv w:val="1"/>
      <w:marLeft w:val="0"/>
      <w:marRight w:val="0"/>
      <w:marTop w:val="0"/>
      <w:marBottom w:val="0"/>
      <w:divBdr>
        <w:top w:val="none" w:sz="0" w:space="0" w:color="auto"/>
        <w:left w:val="none" w:sz="0" w:space="0" w:color="auto"/>
        <w:bottom w:val="none" w:sz="0" w:space="0" w:color="auto"/>
        <w:right w:val="none" w:sz="0" w:space="0" w:color="auto"/>
      </w:divBdr>
      <w:divsChild>
        <w:div w:id="438768469">
          <w:marLeft w:val="0"/>
          <w:marRight w:val="0"/>
          <w:marTop w:val="0"/>
          <w:marBottom w:val="0"/>
          <w:divBdr>
            <w:top w:val="none" w:sz="0" w:space="0" w:color="auto"/>
            <w:left w:val="none" w:sz="0" w:space="0" w:color="auto"/>
            <w:bottom w:val="none" w:sz="0" w:space="0" w:color="auto"/>
            <w:right w:val="none" w:sz="0" w:space="0" w:color="auto"/>
          </w:divBdr>
        </w:div>
        <w:div w:id="1845627999">
          <w:marLeft w:val="0"/>
          <w:marRight w:val="0"/>
          <w:marTop w:val="0"/>
          <w:marBottom w:val="0"/>
          <w:divBdr>
            <w:top w:val="none" w:sz="0" w:space="0" w:color="auto"/>
            <w:left w:val="none" w:sz="0" w:space="0" w:color="auto"/>
            <w:bottom w:val="none" w:sz="0" w:space="0" w:color="auto"/>
            <w:right w:val="none" w:sz="0" w:space="0" w:color="auto"/>
          </w:divBdr>
        </w:div>
      </w:divsChild>
    </w:div>
    <w:div w:id="836650555">
      <w:bodyDiv w:val="1"/>
      <w:marLeft w:val="0"/>
      <w:marRight w:val="0"/>
      <w:marTop w:val="0"/>
      <w:marBottom w:val="0"/>
      <w:divBdr>
        <w:top w:val="none" w:sz="0" w:space="0" w:color="auto"/>
        <w:left w:val="none" w:sz="0" w:space="0" w:color="auto"/>
        <w:bottom w:val="none" w:sz="0" w:space="0" w:color="auto"/>
        <w:right w:val="none" w:sz="0" w:space="0" w:color="auto"/>
      </w:divBdr>
    </w:div>
    <w:div w:id="890262711">
      <w:bodyDiv w:val="1"/>
      <w:marLeft w:val="0"/>
      <w:marRight w:val="0"/>
      <w:marTop w:val="0"/>
      <w:marBottom w:val="0"/>
      <w:divBdr>
        <w:top w:val="none" w:sz="0" w:space="0" w:color="auto"/>
        <w:left w:val="none" w:sz="0" w:space="0" w:color="auto"/>
        <w:bottom w:val="none" w:sz="0" w:space="0" w:color="auto"/>
        <w:right w:val="none" w:sz="0" w:space="0" w:color="auto"/>
      </w:divBdr>
    </w:div>
    <w:div w:id="1543058911">
      <w:bodyDiv w:val="1"/>
      <w:marLeft w:val="0"/>
      <w:marRight w:val="0"/>
      <w:marTop w:val="0"/>
      <w:marBottom w:val="0"/>
      <w:divBdr>
        <w:top w:val="none" w:sz="0" w:space="0" w:color="auto"/>
        <w:left w:val="none" w:sz="0" w:space="0" w:color="auto"/>
        <w:bottom w:val="none" w:sz="0" w:space="0" w:color="auto"/>
        <w:right w:val="none" w:sz="0" w:space="0" w:color="auto"/>
      </w:divBdr>
    </w:div>
    <w:div w:id="1701861496">
      <w:bodyDiv w:val="1"/>
      <w:marLeft w:val="0"/>
      <w:marRight w:val="0"/>
      <w:marTop w:val="0"/>
      <w:marBottom w:val="0"/>
      <w:divBdr>
        <w:top w:val="none" w:sz="0" w:space="0" w:color="auto"/>
        <w:left w:val="none" w:sz="0" w:space="0" w:color="auto"/>
        <w:bottom w:val="none" w:sz="0" w:space="0" w:color="auto"/>
        <w:right w:val="none" w:sz="0" w:space="0" w:color="auto"/>
      </w:divBdr>
    </w:div>
    <w:div w:id="1744719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atel\Documents\Custom%20Office%20Templates\Thesis%20master%20template%20doc.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E1E57CD11B5364D946196ACE5EA7B73" ma:contentTypeVersion="17" ma:contentTypeDescription="Create a new document." ma:contentTypeScope="" ma:versionID="5a5b91860af3877a2abc2b628d975b72">
  <xsd:schema xmlns:xsd="http://www.w3.org/2001/XMLSchema" xmlns:xs="http://www.w3.org/2001/XMLSchema" xmlns:p="http://schemas.microsoft.com/office/2006/metadata/properties" xmlns:ns3="ce768b92-758b-4afa-a10e-7844daf88c8a" xmlns:ns4="e72136b3-ffae-4608-8d42-dc44deade214" targetNamespace="http://schemas.microsoft.com/office/2006/metadata/properties" ma:root="true" ma:fieldsID="d37bc3241bdeef2ecc9b51ea5127fb37" ns3:_="" ns4:_="">
    <xsd:import namespace="ce768b92-758b-4afa-a10e-7844daf88c8a"/>
    <xsd:import namespace="e72136b3-ffae-4608-8d42-dc44deade21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_activity" minOccurs="0"/>
                <xsd:element ref="ns3:MediaServiceDateTaken"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768b92-758b-4afa-a10e-7844daf88c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72136b3-ffae-4608-8d42-dc44deade21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ce768b92-758b-4afa-a10e-7844daf88c8a"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AF9967-8194-4D1F-A36E-EEDC154313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768b92-758b-4afa-a10e-7844daf88c8a"/>
    <ds:schemaRef ds:uri="e72136b3-ffae-4608-8d42-dc44deade2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A1A3819-0ACE-46C4-89F6-C0304B71CAB0}">
  <ds:schemaRefs>
    <ds:schemaRef ds:uri="http://schemas.microsoft.com/office/2006/metadata/properties"/>
    <ds:schemaRef ds:uri="http://schemas.microsoft.com/office/infopath/2007/PartnerControls"/>
    <ds:schemaRef ds:uri="ce768b92-758b-4afa-a10e-7844daf88c8a"/>
  </ds:schemaRefs>
</ds:datastoreItem>
</file>

<file path=customXml/itemProps3.xml><?xml version="1.0" encoding="utf-8"?>
<ds:datastoreItem xmlns:ds="http://schemas.openxmlformats.org/officeDocument/2006/customXml" ds:itemID="{095191D3-253B-446F-84A8-243255BE7D48}">
  <ds:schemaRefs>
    <ds:schemaRef ds:uri="http://schemas.microsoft.com/sharepoint/v3/contenttype/forms"/>
  </ds:schemaRefs>
</ds:datastoreItem>
</file>

<file path=customXml/itemProps4.xml><?xml version="1.0" encoding="utf-8"?>
<ds:datastoreItem xmlns:ds="http://schemas.openxmlformats.org/officeDocument/2006/customXml" ds:itemID="{2AE853A5-C509-4840-8044-4317B07D20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hesis master template doc.dotx</Template>
  <TotalTime>1</TotalTime>
  <Pages>2</Pages>
  <Words>552</Words>
  <Characters>315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Leon</dc:creator>
  <cp:keywords/>
  <dc:description/>
  <cp:lastModifiedBy>Catherine Leon</cp:lastModifiedBy>
  <cp:revision>3</cp:revision>
  <dcterms:created xsi:type="dcterms:W3CDTF">2024-08-10T20:36:00Z</dcterms:created>
  <dcterms:modified xsi:type="dcterms:W3CDTF">2024-08-10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1E57CD11B5364D946196ACE5EA7B73</vt:lpwstr>
  </property>
  <property fmtid="{D5CDD505-2E9C-101B-9397-08002B2CF9AE}" pid="3" name="ZOTERO_PREF_1">
    <vt:lpwstr>&lt;data data-version="3" zotero-version="6.0.36"&gt;&lt;session id="pmgTrYoS"/&gt;&lt;style id="http://www.zotero.org/styles/american-medical-association" hasBibliography="1" bibliographyStyleHasBeenSet="1"/&gt;&lt;prefs&gt;&lt;pref name="fieldType" value="Field"/&gt;&lt;/prefs&gt;&lt;/data&gt;</vt:lpwstr>
  </property>
  <property fmtid="{D5CDD505-2E9C-101B-9397-08002B2CF9AE}" pid="4" name="GrammarlyDocumentId">
    <vt:lpwstr>369e770b51413ea6682798584f79fcbed85b4c1cfe7dafc7bcb4ea3bdb8b3935</vt:lpwstr>
  </property>
</Properties>
</file>